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7D09" w:rsidRPr="00C8338D" w:rsidRDefault="000F7D09" w:rsidP="000F7D09">
      <w:pPr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  <w:lang w:val="en-US"/>
        </w:rPr>
      </w:pPr>
      <w:bookmarkStart w:id="0" w:name="_Hlk30202368"/>
      <w:r>
        <w:rPr>
          <w:rFonts w:ascii="Times New Roman" w:hAnsi="Times New Roman" w:cs="Times New Roman"/>
          <w:b/>
          <w:bCs/>
          <w:sz w:val="32"/>
          <w:szCs w:val="32"/>
          <w:u w:val="single"/>
          <w:lang w:val="en-US"/>
        </w:rPr>
        <w:t>BIOMED</w:t>
      </w:r>
      <w:bookmarkStart w:id="1" w:name="_GoBack"/>
      <w:bookmarkEnd w:id="1"/>
    </w:p>
    <w:p w:rsidR="000F7D09" w:rsidRPr="00C8338D" w:rsidRDefault="000F7D09" w:rsidP="000F7D0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F7D09" w:rsidRPr="00B54E7A" w:rsidRDefault="000F7D09" w:rsidP="000F7D0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338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1st narrative systematic review:</w:t>
      </w:r>
      <w:r w:rsidRPr="00B54E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irst Outcomes</w:t>
      </w:r>
    </w:p>
    <w:p w:rsidR="00042A7A" w:rsidRDefault="000F7D09" w:rsidP="000F7D0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338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Keyword search:</w:t>
      </w:r>
      <w:r w:rsidRPr="00C8338D">
        <w:rPr>
          <w:rFonts w:ascii="Times New Roman" w:hAnsi="Times New Roman" w:cs="Times New Roman"/>
          <w:sz w:val="24"/>
          <w:szCs w:val="24"/>
          <w:lang w:val="en-US"/>
        </w:rPr>
        <w:t xml:space="preserve"> Integral text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F7D09" w:rsidRPr="00C8338D" w:rsidRDefault="000F7D09" w:rsidP="000F7D0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338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Exclusion:</w:t>
      </w:r>
      <w:r w:rsidRPr="00C833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2D2A">
        <w:rPr>
          <w:rFonts w:ascii="Times New Roman" w:hAnsi="Times New Roman" w:cs="Times New Roman"/>
          <w:sz w:val="24"/>
          <w:szCs w:val="24"/>
          <w:lang w:val="en-US"/>
        </w:rPr>
        <w:t>/</w:t>
      </w:r>
    </w:p>
    <w:tbl>
      <w:tblPr>
        <w:tblStyle w:val="ListTable1Light-Accent51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0F7D09" w:rsidTr="00323C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0F7D09" w:rsidRPr="00C8338D" w:rsidRDefault="000F7D09" w:rsidP="00323C29">
            <w:pPr>
              <w:rPr>
                <w:lang w:val="en-US"/>
              </w:rPr>
            </w:pPr>
          </w:p>
        </w:tc>
        <w:tc>
          <w:tcPr>
            <w:tcW w:w="3021" w:type="dxa"/>
          </w:tcPr>
          <w:p w:rsidR="000F7D09" w:rsidRDefault="000F7D09" w:rsidP="00323C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ilan Psychologique</w:t>
            </w:r>
          </w:p>
        </w:tc>
        <w:tc>
          <w:tcPr>
            <w:tcW w:w="3021" w:type="dxa"/>
          </w:tcPr>
          <w:p w:rsidR="000F7D09" w:rsidRDefault="000F7D09" w:rsidP="00323C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sychological</w:t>
            </w:r>
            <w:proofErr w:type="spellEnd"/>
            <w:r>
              <w:t xml:space="preserve"> </w:t>
            </w:r>
            <w:proofErr w:type="spellStart"/>
            <w:r>
              <w:t>Assessment</w:t>
            </w:r>
            <w:proofErr w:type="spellEnd"/>
          </w:p>
        </w:tc>
      </w:tr>
      <w:tr w:rsidR="000F7D09" w:rsidTr="00323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0F7D09" w:rsidRDefault="000F7D09" w:rsidP="00323C29">
            <w:r>
              <w:t xml:space="preserve">Cognitive </w:t>
            </w:r>
            <w:proofErr w:type="spellStart"/>
            <w:r>
              <w:t>function</w:t>
            </w:r>
            <w:proofErr w:type="spellEnd"/>
          </w:p>
        </w:tc>
        <w:tc>
          <w:tcPr>
            <w:tcW w:w="3021" w:type="dxa"/>
          </w:tcPr>
          <w:p w:rsidR="000F7D09" w:rsidRDefault="000F7D09" w:rsidP="00323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3021" w:type="dxa"/>
          </w:tcPr>
          <w:p w:rsidR="000F7D09" w:rsidRDefault="000F7D09" w:rsidP="00323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384</w:t>
            </w:r>
          </w:p>
        </w:tc>
      </w:tr>
      <w:tr w:rsidR="000F7D09" w:rsidTr="00323C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0F7D09" w:rsidRDefault="000F7D09" w:rsidP="00323C29">
            <w:r>
              <w:t>Fonction cognitive</w:t>
            </w:r>
          </w:p>
        </w:tc>
        <w:tc>
          <w:tcPr>
            <w:tcW w:w="3021" w:type="dxa"/>
          </w:tcPr>
          <w:p w:rsidR="000F7D09" w:rsidRDefault="000F7D09" w:rsidP="00323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3021" w:type="dxa"/>
          </w:tcPr>
          <w:p w:rsidR="000F7D09" w:rsidRDefault="000F7D09" w:rsidP="00323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</w:tr>
      <w:tr w:rsidR="000F7D09" w:rsidTr="00323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0F7D09" w:rsidRDefault="000F7D09" w:rsidP="00323C29">
            <w:r>
              <w:t>Cognition</w:t>
            </w:r>
          </w:p>
        </w:tc>
        <w:tc>
          <w:tcPr>
            <w:tcW w:w="3021" w:type="dxa"/>
          </w:tcPr>
          <w:p w:rsidR="000F7D09" w:rsidRDefault="000F7D09" w:rsidP="00323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021" w:type="dxa"/>
          </w:tcPr>
          <w:p w:rsidR="000F7D09" w:rsidRDefault="000F7D09" w:rsidP="00323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</w:t>
            </w:r>
          </w:p>
        </w:tc>
      </w:tr>
      <w:tr w:rsidR="000F7D09" w:rsidTr="00323C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0F7D09" w:rsidRDefault="000F7D09" w:rsidP="00323C29">
            <w:r>
              <w:t>Processus mentaux</w:t>
            </w:r>
          </w:p>
        </w:tc>
        <w:tc>
          <w:tcPr>
            <w:tcW w:w="3021" w:type="dxa"/>
          </w:tcPr>
          <w:p w:rsidR="000F7D09" w:rsidRDefault="000F7D09" w:rsidP="00323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3021" w:type="dxa"/>
          </w:tcPr>
          <w:p w:rsidR="000F7D09" w:rsidRDefault="000F7D09" w:rsidP="00323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28</w:t>
            </w:r>
          </w:p>
        </w:tc>
      </w:tr>
      <w:tr w:rsidR="000F7D09" w:rsidTr="00323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0F7D09" w:rsidRDefault="000F7D09" w:rsidP="00323C29">
            <w:r>
              <w:t xml:space="preserve">Mental </w:t>
            </w:r>
            <w:proofErr w:type="spellStart"/>
            <w:r>
              <w:t>process</w:t>
            </w:r>
            <w:r w:rsidR="001D072F">
              <w:t>es</w:t>
            </w:r>
            <w:proofErr w:type="spellEnd"/>
          </w:p>
        </w:tc>
        <w:tc>
          <w:tcPr>
            <w:tcW w:w="3021" w:type="dxa"/>
          </w:tcPr>
          <w:p w:rsidR="000F7D09" w:rsidRDefault="000F7D09" w:rsidP="00323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021" w:type="dxa"/>
          </w:tcPr>
          <w:p w:rsidR="000F7D09" w:rsidRDefault="000F7D09" w:rsidP="00323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633</w:t>
            </w:r>
          </w:p>
        </w:tc>
      </w:tr>
      <w:tr w:rsidR="000F7D09" w:rsidTr="00323C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0F7D09" w:rsidRDefault="000F7D09" w:rsidP="00323C29">
            <w:r>
              <w:t>Adaptation</w:t>
            </w:r>
          </w:p>
        </w:tc>
        <w:tc>
          <w:tcPr>
            <w:tcW w:w="3021" w:type="dxa"/>
          </w:tcPr>
          <w:p w:rsidR="000F7D09" w:rsidRDefault="000F7D09" w:rsidP="00323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3021" w:type="dxa"/>
          </w:tcPr>
          <w:p w:rsidR="000F7D09" w:rsidRDefault="000F7D09" w:rsidP="00323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53</w:t>
            </w:r>
          </w:p>
        </w:tc>
      </w:tr>
      <w:tr w:rsidR="000F7D09" w:rsidTr="00323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0F7D09" w:rsidRDefault="000F7D09" w:rsidP="00323C29">
            <w:r>
              <w:t xml:space="preserve">Psychosocial </w:t>
            </w:r>
            <w:proofErr w:type="spellStart"/>
            <w:r>
              <w:t>rehabilitation</w:t>
            </w:r>
            <w:proofErr w:type="spellEnd"/>
          </w:p>
        </w:tc>
        <w:tc>
          <w:tcPr>
            <w:tcW w:w="3021" w:type="dxa"/>
          </w:tcPr>
          <w:p w:rsidR="000F7D09" w:rsidRDefault="000F7D09" w:rsidP="00323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021" w:type="dxa"/>
          </w:tcPr>
          <w:p w:rsidR="000F7D09" w:rsidRDefault="000F7D09" w:rsidP="00323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82</w:t>
            </w:r>
          </w:p>
        </w:tc>
      </w:tr>
      <w:tr w:rsidR="000F7D09" w:rsidTr="00323C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0F7D09" w:rsidRDefault="000F7D09" w:rsidP="00323C29">
            <w:r>
              <w:t>Réhabilitation psychosociale</w:t>
            </w:r>
          </w:p>
        </w:tc>
        <w:tc>
          <w:tcPr>
            <w:tcW w:w="3021" w:type="dxa"/>
          </w:tcPr>
          <w:p w:rsidR="000F7D09" w:rsidRDefault="000F7D09" w:rsidP="00323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021" w:type="dxa"/>
          </w:tcPr>
          <w:p w:rsidR="000F7D09" w:rsidRDefault="00323C29" w:rsidP="00323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0F7D09" w:rsidTr="00323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0F7D09" w:rsidRDefault="000F7D09" w:rsidP="00323C29">
            <w:r>
              <w:t>Social insertion</w:t>
            </w:r>
          </w:p>
        </w:tc>
        <w:tc>
          <w:tcPr>
            <w:tcW w:w="3021" w:type="dxa"/>
          </w:tcPr>
          <w:p w:rsidR="000F7D09" w:rsidRDefault="000F7D09" w:rsidP="00323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3021" w:type="dxa"/>
          </w:tcPr>
          <w:p w:rsidR="000F7D09" w:rsidRDefault="00323C29" w:rsidP="00323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1</w:t>
            </w:r>
          </w:p>
        </w:tc>
      </w:tr>
      <w:tr w:rsidR="000F7D09" w:rsidTr="00323C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0F7D09" w:rsidRDefault="000F7D09" w:rsidP="00323C29">
            <w:r>
              <w:t>Insertion sociale</w:t>
            </w:r>
          </w:p>
        </w:tc>
        <w:tc>
          <w:tcPr>
            <w:tcW w:w="3021" w:type="dxa"/>
          </w:tcPr>
          <w:p w:rsidR="000F7D09" w:rsidRDefault="000F7D09" w:rsidP="00323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3021" w:type="dxa"/>
          </w:tcPr>
          <w:p w:rsidR="000F7D09" w:rsidRDefault="00323C29" w:rsidP="00323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</w:tbl>
    <w:p w:rsidR="00323C29" w:rsidRDefault="00323C29" w:rsidP="000F7D09">
      <w:pPr>
        <w:rPr>
          <w:b/>
          <w:bCs/>
          <w:u w:val="single"/>
          <w:lang w:val="en-US"/>
        </w:rPr>
      </w:pPr>
    </w:p>
    <w:p w:rsidR="000F7D09" w:rsidRPr="00323C29" w:rsidRDefault="00323C29" w:rsidP="000F7D09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323C29"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  <w:t>Number of Articles screened:</w:t>
      </w:r>
      <w:r w:rsidR="00F679BF" w:rsidRPr="00D946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9461F" w:rsidRPr="00D9461F">
        <w:rPr>
          <w:rFonts w:ascii="Times New Roman" w:hAnsi="Times New Roman" w:cs="Times New Roman"/>
          <w:b/>
          <w:bCs/>
          <w:sz w:val="24"/>
          <w:szCs w:val="24"/>
          <w:lang w:val="en-US"/>
        </w:rPr>
        <w:t>21134</w:t>
      </w:r>
    </w:p>
    <w:p w:rsidR="000F7D09" w:rsidRPr="004A43B0" w:rsidRDefault="000F7D09" w:rsidP="000F7D09">
      <w:pPr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</w:pPr>
      <w:r w:rsidRPr="004A43B0"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  <w:t>Number of Articles selected on the title:</w:t>
      </w:r>
      <w:r w:rsidR="00E52CA8" w:rsidRPr="00D946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9461F" w:rsidRPr="00D9461F">
        <w:rPr>
          <w:rFonts w:ascii="Times New Roman" w:hAnsi="Times New Roman" w:cs="Times New Roman"/>
          <w:b/>
          <w:bCs/>
          <w:sz w:val="24"/>
          <w:szCs w:val="24"/>
          <w:lang w:val="en-US"/>
        </w:rPr>
        <w:t>169</w:t>
      </w:r>
    </w:p>
    <w:p w:rsidR="000F7D09" w:rsidRPr="004A43B0" w:rsidRDefault="000F7D09" w:rsidP="000F7D09">
      <w:pPr>
        <w:rPr>
          <w:lang w:val="en-US"/>
        </w:rPr>
      </w:pPr>
    </w:p>
    <w:p w:rsidR="000F7D09" w:rsidRPr="00B54E7A" w:rsidRDefault="000F7D09" w:rsidP="000F7D09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B54E7A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2</w:t>
      </w:r>
      <w:r w:rsidRPr="00B54E7A">
        <w:rPr>
          <w:rFonts w:ascii="Times New Roman" w:hAnsi="Times New Roman" w:cs="Times New Roman"/>
          <w:b/>
          <w:bCs/>
          <w:sz w:val="24"/>
          <w:szCs w:val="24"/>
          <w:u w:val="single"/>
          <w:vertAlign w:val="superscript"/>
          <w:lang w:val="en-US"/>
        </w:rPr>
        <w:t>nd</w:t>
      </w:r>
      <w:r w:rsidRPr="00B54E7A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narrative systematic review:</w:t>
      </w:r>
      <w:r w:rsidRPr="00B54E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irst Outcomes</w:t>
      </w:r>
    </w:p>
    <w:p w:rsidR="00042A7A" w:rsidRDefault="000F7D09" w:rsidP="000F7D0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338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Keyword search:</w:t>
      </w:r>
      <w:r w:rsidRPr="00C8338D">
        <w:rPr>
          <w:rFonts w:ascii="Times New Roman" w:hAnsi="Times New Roman" w:cs="Times New Roman"/>
          <w:sz w:val="24"/>
          <w:szCs w:val="24"/>
          <w:lang w:val="en-US"/>
        </w:rPr>
        <w:t xml:space="preserve"> Integral tex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C8338D">
        <w:rPr>
          <w:rFonts w:ascii="Times New Roman" w:hAnsi="Times New Roman" w:cs="Times New Roman"/>
          <w:b/>
          <w:bCs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>: refined in the</w:t>
      </w:r>
      <w:r w:rsidR="00042A7A">
        <w:rPr>
          <w:rFonts w:ascii="Times New Roman" w:hAnsi="Times New Roman" w:cs="Times New Roman"/>
          <w:sz w:val="24"/>
          <w:szCs w:val="24"/>
          <w:lang w:val="en-US"/>
        </w:rPr>
        <w:t xml:space="preserve"> title when exceed</w:t>
      </w:r>
      <w:r w:rsidR="00660CF7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="00042A7A">
        <w:rPr>
          <w:rFonts w:ascii="Times New Roman" w:hAnsi="Times New Roman" w:cs="Times New Roman"/>
          <w:sz w:val="24"/>
          <w:szCs w:val="24"/>
          <w:lang w:val="en-US"/>
        </w:rPr>
        <w:t xml:space="preserve"> 10000 title</w:t>
      </w:r>
      <w:r w:rsidR="00660CF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42A7A">
        <w:rPr>
          <w:rFonts w:ascii="Times New Roman" w:hAnsi="Times New Roman" w:cs="Times New Roman"/>
          <w:sz w:val="24"/>
          <w:szCs w:val="24"/>
          <w:lang w:val="en-US"/>
        </w:rPr>
        <w:t xml:space="preserve"> on the integral text research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F7D09" w:rsidRPr="00C8338D" w:rsidRDefault="000F7D09" w:rsidP="000F7D0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338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Exclusion:</w:t>
      </w:r>
      <w:r w:rsidRPr="00C833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2D2A">
        <w:rPr>
          <w:rFonts w:ascii="Times New Roman" w:hAnsi="Times New Roman" w:cs="Times New Roman"/>
          <w:sz w:val="24"/>
          <w:szCs w:val="24"/>
          <w:lang w:val="en-US"/>
        </w:rPr>
        <w:t>/</w:t>
      </w:r>
    </w:p>
    <w:tbl>
      <w:tblPr>
        <w:tblStyle w:val="ListTable1Light-Accent11"/>
        <w:tblW w:w="10488" w:type="dxa"/>
        <w:jc w:val="center"/>
        <w:tblLayout w:type="fixed"/>
        <w:tblLook w:val="04A0" w:firstRow="1" w:lastRow="0" w:firstColumn="1" w:lastColumn="0" w:noHBand="0" w:noVBand="1"/>
      </w:tblPr>
      <w:tblGrid>
        <w:gridCol w:w="1793"/>
        <w:gridCol w:w="1258"/>
        <w:gridCol w:w="1204"/>
        <w:gridCol w:w="565"/>
        <w:gridCol w:w="565"/>
        <w:gridCol w:w="567"/>
        <w:gridCol w:w="992"/>
        <w:gridCol w:w="992"/>
        <w:gridCol w:w="567"/>
        <w:gridCol w:w="993"/>
        <w:gridCol w:w="992"/>
      </w:tblGrid>
      <w:tr w:rsidR="00D61653" w:rsidTr="00D616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D61653" w:rsidRPr="00C8338D" w:rsidRDefault="00D61653" w:rsidP="00323C29">
            <w:pPr>
              <w:ind w:left="-113" w:right="-113"/>
              <w:rPr>
                <w:lang w:val="en-US"/>
              </w:rPr>
            </w:pPr>
          </w:p>
        </w:tc>
        <w:tc>
          <w:tcPr>
            <w:tcW w:w="1258" w:type="dxa"/>
          </w:tcPr>
          <w:p w:rsidR="00D61653" w:rsidRPr="0022356D" w:rsidRDefault="00D61653" w:rsidP="00323C29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Test Psychologique</w:t>
            </w:r>
          </w:p>
        </w:tc>
        <w:tc>
          <w:tcPr>
            <w:tcW w:w="1204" w:type="dxa"/>
          </w:tcPr>
          <w:p w:rsidR="00D61653" w:rsidRPr="0022356D" w:rsidRDefault="00D61653" w:rsidP="00323C29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Psychological</w:t>
            </w:r>
            <w:proofErr w:type="spellEnd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</w:tc>
        <w:tc>
          <w:tcPr>
            <w:tcW w:w="565" w:type="dxa"/>
          </w:tcPr>
          <w:p w:rsidR="00D61653" w:rsidRPr="0022356D" w:rsidRDefault="00D61653" w:rsidP="00323C29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565" w:type="dxa"/>
          </w:tcPr>
          <w:p w:rsidR="00D61653" w:rsidRPr="0022356D" w:rsidRDefault="00D61653" w:rsidP="00323C29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Outil</w:t>
            </w:r>
          </w:p>
        </w:tc>
        <w:tc>
          <w:tcPr>
            <w:tcW w:w="567" w:type="dxa"/>
          </w:tcPr>
          <w:p w:rsidR="00D61653" w:rsidRPr="0022356D" w:rsidRDefault="00D61653" w:rsidP="00323C29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Tool</w:t>
            </w:r>
            <w:proofErr w:type="spellEnd"/>
          </w:p>
        </w:tc>
        <w:tc>
          <w:tcPr>
            <w:tcW w:w="992" w:type="dxa"/>
          </w:tcPr>
          <w:p w:rsidR="00D61653" w:rsidRPr="0022356D" w:rsidRDefault="00D61653" w:rsidP="00323C29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Évaluation</w:t>
            </w:r>
          </w:p>
        </w:tc>
        <w:tc>
          <w:tcPr>
            <w:tcW w:w="992" w:type="dxa"/>
          </w:tcPr>
          <w:p w:rsidR="00D61653" w:rsidRPr="0022356D" w:rsidRDefault="00D61653" w:rsidP="00323C29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Evaluation</w:t>
            </w:r>
          </w:p>
        </w:tc>
        <w:tc>
          <w:tcPr>
            <w:tcW w:w="567" w:type="dxa"/>
          </w:tcPr>
          <w:p w:rsidR="00D61653" w:rsidRPr="0022356D" w:rsidRDefault="00D61653" w:rsidP="00323C29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Bilan</w:t>
            </w:r>
          </w:p>
        </w:tc>
        <w:tc>
          <w:tcPr>
            <w:tcW w:w="993" w:type="dxa"/>
          </w:tcPr>
          <w:p w:rsidR="00D61653" w:rsidRPr="0022356D" w:rsidRDefault="00D61653" w:rsidP="00323C29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Assessment</w:t>
            </w:r>
            <w:proofErr w:type="spellEnd"/>
          </w:p>
        </w:tc>
        <w:tc>
          <w:tcPr>
            <w:tcW w:w="992" w:type="dxa"/>
          </w:tcPr>
          <w:p w:rsidR="00D61653" w:rsidRPr="0022356D" w:rsidRDefault="00D61653" w:rsidP="00323C29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Validation</w:t>
            </w:r>
          </w:p>
        </w:tc>
      </w:tr>
      <w:tr w:rsidR="00D61653" w:rsidTr="00D61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D61653" w:rsidRPr="0022356D" w:rsidRDefault="00D61653" w:rsidP="00323C29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Attention</w:t>
            </w:r>
          </w:p>
        </w:tc>
        <w:tc>
          <w:tcPr>
            <w:tcW w:w="1258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04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99</w:t>
            </w:r>
          </w:p>
        </w:tc>
        <w:tc>
          <w:tcPr>
            <w:tcW w:w="565" w:type="dxa"/>
          </w:tcPr>
          <w:p w:rsidR="00D61653" w:rsidRDefault="007011F9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5*</w:t>
            </w:r>
          </w:p>
        </w:tc>
        <w:tc>
          <w:tcPr>
            <w:tcW w:w="565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8*</w:t>
            </w:r>
          </w:p>
        </w:tc>
        <w:tc>
          <w:tcPr>
            <w:tcW w:w="992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992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2*</w:t>
            </w:r>
          </w:p>
        </w:tc>
        <w:tc>
          <w:tcPr>
            <w:tcW w:w="567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3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4*</w:t>
            </w:r>
          </w:p>
        </w:tc>
        <w:tc>
          <w:tcPr>
            <w:tcW w:w="992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08</w:t>
            </w:r>
          </w:p>
        </w:tc>
      </w:tr>
      <w:tr w:rsidR="00D61653" w:rsidTr="00D616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D61653" w:rsidRPr="0022356D" w:rsidRDefault="00D61653" w:rsidP="00323C29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Vitesse de traitement</w:t>
            </w:r>
          </w:p>
        </w:tc>
        <w:tc>
          <w:tcPr>
            <w:tcW w:w="1258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04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:rsidR="00D61653" w:rsidRDefault="007011F9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565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67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567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93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D61653" w:rsidTr="00D61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D61653" w:rsidRPr="0022356D" w:rsidRDefault="00D61653" w:rsidP="00323C29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Processing</w:t>
            </w:r>
            <w:proofErr w:type="spellEnd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 xml:space="preserve"> Speed</w:t>
            </w:r>
          </w:p>
        </w:tc>
        <w:tc>
          <w:tcPr>
            <w:tcW w:w="1258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4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4</w:t>
            </w:r>
          </w:p>
        </w:tc>
        <w:tc>
          <w:tcPr>
            <w:tcW w:w="565" w:type="dxa"/>
          </w:tcPr>
          <w:p w:rsidR="00D61653" w:rsidRDefault="007011F9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5*</w:t>
            </w:r>
          </w:p>
        </w:tc>
        <w:tc>
          <w:tcPr>
            <w:tcW w:w="565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*</w:t>
            </w:r>
          </w:p>
        </w:tc>
        <w:tc>
          <w:tcPr>
            <w:tcW w:w="992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62</w:t>
            </w:r>
          </w:p>
        </w:tc>
        <w:tc>
          <w:tcPr>
            <w:tcW w:w="567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90</w:t>
            </w:r>
          </w:p>
        </w:tc>
        <w:tc>
          <w:tcPr>
            <w:tcW w:w="992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6</w:t>
            </w:r>
          </w:p>
        </w:tc>
      </w:tr>
      <w:tr w:rsidR="00D61653" w:rsidTr="00D616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D61653" w:rsidRPr="0022356D" w:rsidRDefault="00D61653" w:rsidP="00323C29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Mémoire</w:t>
            </w:r>
          </w:p>
        </w:tc>
        <w:tc>
          <w:tcPr>
            <w:tcW w:w="1258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4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65" w:type="dxa"/>
          </w:tcPr>
          <w:p w:rsidR="00D61653" w:rsidRDefault="007011F9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565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92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567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992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D61653" w:rsidTr="00D61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D61653" w:rsidRPr="0022356D" w:rsidRDefault="00D61653" w:rsidP="00323C29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Memory</w:t>
            </w:r>
          </w:p>
        </w:tc>
        <w:tc>
          <w:tcPr>
            <w:tcW w:w="1258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4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7</w:t>
            </w:r>
          </w:p>
        </w:tc>
        <w:tc>
          <w:tcPr>
            <w:tcW w:w="565" w:type="dxa"/>
          </w:tcPr>
          <w:p w:rsidR="00D61653" w:rsidRDefault="007B73CC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0*</w:t>
            </w:r>
          </w:p>
        </w:tc>
        <w:tc>
          <w:tcPr>
            <w:tcW w:w="565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83</w:t>
            </w:r>
          </w:p>
        </w:tc>
        <w:tc>
          <w:tcPr>
            <w:tcW w:w="992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92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66</w:t>
            </w:r>
          </w:p>
        </w:tc>
        <w:tc>
          <w:tcPr>
            <w:tcW w:w="567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*</w:t>
            </w:r>
          </w:p>
        </w:tc>
        <w:tc>
          <w:tcPr>
            <w:tcW w:w="992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19</w:t>
            </w:r>
          </w:p>
        </w:tc>
      </w:tr>
      <w:tr w:rsidR="00D61653" w:rsidTr="00D616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D61653" w:rsidRPr="0022356D" w:rsidRDefault="00D61653" w:rsidP="00323C29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nctions</w:t>
            </w: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 xml:space="preserve"> exécutives</w:t>
            </w:r>
          </w:p>
        </w:tc>
        <w:tc>
          <w:tcPr>
            <w:tcW w:w="1258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4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:rsidR="00D61653" w:rsidRDefault="007B73CC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D61653" w:rsidTr="00D61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D61653" w:rsidRPr="0022356D" w:rsidRDefault="00D61653" w:rsidP="00323C29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Executive</w:t>
            </w:r>
            <w:proofErr w:type="spellEnd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functions</w:t>
            </w:r>
            <w:proofErr w:type="spellEnd"/>
          </w:p>
        </w:tc>
        <w:tc>
          <w:tcPr>
            <w:tcW w:w="1258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4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1</w:t>
            </w:r>
          </w:p>
        </w:tc>
        <w:tc>
          <w:tcPr>
            <w:tcW w:w="565" w:type="dxa"/>
          </w:tcPr>
          <w:p w:rsidR="00D61653" w:rsidRDefault="007B73CC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58</w:t>
            </w:r>
          </w:p>
        </w:tc>
        <w:tc>
          <w:tcPr>
            <w:tcW w:w="565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3</w:t>
            </w:r>
          </w:p>
        </w:tc>
        <w:tc>
          <w:tcPr>
            <w:tcW w:w="992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0</w:t>
            </w:r>
          </w:p>
        </w:tc>
        <w:tc>
          <w:tcPr>
            <w:tcW w:w="567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4</w:t>
            </w:r>
          </w:p>
        </w:tc>
        <w:tc>
          <w:tcPr>
            <w:tcW w:w="992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7</w:t>
            </w:r>
          </w:p>
        </w:tc>
      </w:tr>
      <w:tr w:rsidR="00D61653" w:rsidTr="00D616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D61653" w:rsidRPr="0022356D" w:rsidRDefault="00D61653" w:rsidP="00323C29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Cognition sociale</w:t>
            </w:r>
          </w:p>
        </w:tc>
        <w:tc>
          <w:tcPr>
            <w:tcW w:w="1258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4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65" w:type="dxa"/>
          </w:tcPr>
          <w:p w:rsidR="00D61653" w:rsidRDefault="007B73CC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65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67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92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D61653" w:rsidTr="00D61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D61653" w:rsidRPr="0022356D" w:rsidRDefault="00D61653" w:rsidP="00323C29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Social cognition</w:t>
            </w:r>
          </w:p>
        </w:tc>
        <w:tc>
          <w:tcPr>
            <w:tcW w:w="1258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4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3</w:t>
            </w:r>
          </w:p>
        </w:tc>
        <w:tc>
          <w:tcPr>
            <w:tcW w:w="565" w:type="dxa"/>
          </w:tcPr>
          <w:p w:rsidR="00D61653" w:rsidRDefault="007B73CC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19</w:t>
            </w:r>
          </w:p>
        </w:tc>
        <w:tc>
          <w:tcPr>
            <w:tcW w:w="565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5</w:t>
            </w:r>
          </w:p>
        </w:tc>
        <w:tc>
          <w:tcPr>
            <w:tcW w:w="992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0</w:t>
            </w:r>
          </w:p>
        </w:tc>
        <w:tc>
          <w:tcPr>
            <w:tcW w:w="567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7</w:t>
            </w:r>
          </w:p>
        </w:tc>
        <w:tc>
          <w:tcPr>
            <w:tcW w:w="992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6</w:t>
            </w:r>
          </w:p>
        </w:tc>
      </w:tr>
      <w:tr w:rsidR="00D61653" w:rsidTr="00D616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D61653" w:rsidRPr="0022356D" w:rsidRDefault="00D61653" w:rsidP="00323C29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étacognition</w:t>
            </w:r>
          </w:p>
        </w:tc>
        <w:tc>
          <w:tcPr>
            <w:tcW w:w="1258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4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:rsidR="00D61653" w:rsidRDefault="007B73CC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D61653" w:rsidTr="00D61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D61653" w:rsidRPr="0022356D" w:rsidRDefault="00D61653" w:rsidP="00323C29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etacognition</w:t>
            </w:r>
            <w:proofErr w:type="spellEnd"/>
          </w:p>
        </w:tc>
        <w:tc>
          <w:tcPr>
            <w:tcW w:w="1258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4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565" w:type="dxa"/>
          </w:tcPr>
          <w:p w:rsidR="00D61653" w:rsidRDefault="007B73CC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565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992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567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992" w:type="dxa"/>
          </w:tcPr>
          <w:p w:rsidR="00D61653" w:rsidRPr="005738D9" w:rsidRDefault="00D61653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</w:tr>
    </w:tbl>
    <w:p w:rsidR="000F7D09" w:rsidRDefault="000F7D09" w:rsidP="000F7D09">
      <w:pPr>
        <w:rPr>
          <w:rFonts w:ascii="Times New Roman" w:hAnsi="Times New Roman" w:cs="Times New Roman"/>
          <w:sz w:val="24"/>
          <w:szCs w:val="24"/>
        </w:rPr>
      </w:pPr>
    </w:p>
    <w:p w:rsidR="00323C29" w:rsidRPr="00D9461F" w:rsidRDefault="00323C29" w:rsidP="000F7D09">
      <w:pPr>
        <w:rPr>
          <w:rFonts w:ascii="Times New Roman" w:hAnsi="Times New Roman" w:cs="Times New Roman"/>
          <w:sz w:val="24"/>
          <w:szCs w:val="24"/>
        </w:rPr>
      </w:pPr>
      <w:r w:rsidRPr="00323C29"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  <w:t>Number of Articles screened:</w:t>
      </w:r>
      <w:r w:rsidRPr="00D9461F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 xml:space="preserve"> </w:t>
      </w:r>
      <w:r w:rsidR="00D9461F" w:rsidRPr="00D9461F">
        <w:rPr>
          <w:rFonts w:ascii="Times New Roman" w:hAnsi="Times New Roman" w:cs="Times New Roman"/>
          <w:b/>
          <w:bCs/>
          <w:sz w:val="24"/>
          <w:szCs w:val="24"/>
          <w:lang w:val="en-US"/>
        </w:rPr>
        <w:t>116969</w:t>
      </w:r>
    </w:p>
    <w:p w:rsidR="000F7D09" w:rsidRPr="00D9461F" w:rsidRDefault="000F7D09" w:rsidP="00042A7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A43B0"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  <w:t>Number of Articles selected on the title:</w:t>
      </w:r>
      <w:r w:rsidR="00D946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84</w:t>
      </w:r>
    </w:p>
    <w:p w:rsidR="00042A7A" w:rsidRPr="00042A7A" w:rsidRDefault="00042A7A" w:rsidP="00042A7A">
      <w:pPr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</w:pPr>
    </w:p>
    <w:p w:rsidR="00323C29" w:rsidRPr="00C8338D" w:rsidRDefault="00E52CA8" w:rsidP="00323C29">
      <w:pPr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u w:val="single"/>
          <w:lang w:val="en-US"/>
        </w:rPr>
        <w:lastRenderedPageBreak/>
        <w:t>COCHRANE</w:t>
      </w:r>
    </w:p>
    <w:p w:rsidR="00323C29" w:rsidRPr="00C8338D" w:rsidRDefault="00323C29" w:rsidP="00323C2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23C29" w:rsidRPr="00B54E7A" w:rsidRDefault="00323C29" w:rsidP="00323C2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338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1st narrative systematic review:</w:t>
      </w:r>
      <w:r w:rsidRPr="00B54E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irst Outcomes</w:t>
      </w:r>
    </w:p>
    <w:p w:rsidR="00323C29" w:rsidRPr="00C8338D" w:rsidRDefault="00323C29" w:rsidP="00323C2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338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Keyword search:</w:t>
      </w:r>
      <w:r w:rsidRPr="00C833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3EC0">
        <w:rPr>
          <w:rFonts w:ascii="Times New Roman" w:hAnsi="Times New Roman" w:cs="Times New Roman"/>
          <w:sz w:val="24"/>
          <w:szCs w:val="24"/>
          <w:lang w:val="en-US"/>
        </w:rPr>
        <w:t>Title, Abstract, Keyword</w:t>
      </w:r>
      <w:r w:rsidR="001B18A9">
        <w:rPr>
          <w:rFonts w:ascii="Times New Roman" w:hAnsi="Times New Roman" w:cs="Times New Roman"/>
          <w:sz w:val="24"/>
          <w:szCs w:val="24"/>
          <w:lang w:val="en-US"/>
        </w:rPr>
        <w:t xml:space="preserve"> (word variations included)</w:t>
      </w:r>
      <w:r w:rsidR="003D3EC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8338D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C8338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Exclusion:</w:t>
      </w:r>
      <w:r w:rsidR="00982B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2D2A">
        <w:rPr>
          <w:rFonts w:ascii="Times New Roman" w:hAnsi="Times New Roman" w:cs="Times New Roman"/>
          <w:sz w:val="24"/>
          <w:szCs w:val="24"/>
          <w:lang w:val="en-US"/>
        </w:rPr>
        <w:t>/</w:t>
      </w:r>
    </w:p>
    <w:tbl>
      <w:tblPr>
        <w:tblStyle w:val="ListTable1Light-Accent51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323C29" w:rsidTr="00323C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323C29" w:rsidRPr="00C8338D" w:rsidRDefault="00323C29" w:rsidP="00323C29">
            <w:pPr>
              <w:rPr>
                <w:lang w:val="en-US"/>
              </w:rPr>
            </w:pPr>
          </w:p>
        </w:tc>
        <w:tc>
          <w:tcPr>
            <w:tcW w:w="3021" w:type="dxa"/>
          </w:tcPr>
          <w:p w:rsidR="00323C29" w:rsidRDefault="00323C29" w:rsidP="00323C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ilan Psychologique</w:t>
            </w:r>
          </w:p>
        </w:tc>
        <w:tc>
          <w:tcPr>
            <w:tcW w:w="3021" w:type="dxa"/>
          </w:tcPr>
          <w:p w:rsidR="00323C29" w:rsidRDefault="00323C29" w:rsidP="00323C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sychological</w:t>
            </w:r>
            <w:proofErr w:type="spellEnd"/>
            <w:r>
              <w:t xml:space="preserve"> </w:t>
            </w:r>
            <w:proofErr w:type="spellStart"/>
            <w:r>
              <w:t>Assessment</w:t>
            </w:r>
            <w:proofErr w:type="spellEnd"/>
          </w:p>
        </w:tc>
      </w:tr>
      <w:tr w:rsidR="00323C29" w:rsidTr="00323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323C29" w:rsidRDefault="00323C29" w:rsidP="00323C29">
            <w:r>
              <w:t xml:space="preserve">Cognitive </w:t>
            </w:r>
            <w:proofErr w:type="spellStart"/>
            <w:r>
              <w:t>function</w:t>
            </w:r>
            <w:proofErr w:type="spellEnd"/>
          </w:p>
        </w:tc>
        <w:tc>
          <w:tcPr>
            <w:tcW w:w="3021" w:type="dxa"/>
          </w:tcPr>
          <w:p w:rsidR="00323C29" w:rsidRDefault="00E52CA8" w:rsidP="00323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021" w:type="dxa"/>
          </w:tcPr>
          <w:p w:rsidR="00323C29" w:rsidRDefault="003D3EC0" w:rsidP="00323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4</w:t>
            </w:r>
          </w:p>
        </w:tc>
      </w:tr>
      <w:tr w:rsidR="00323C29" w:rsidTr="00323C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323C29" w:rsidRDefault="00323C29" w:rsidP="00323C29">
            <w:r>
              <w:t>Fonction cognitive</w:t>
            </w:r>
          </w:p>
        </w:tc>
        <w:tc>
          <w:tcPr>
            <w:tcW w:w="3021" w:type="dxa"/>
          </w:tcPr>
          <w:p w:rsidR="00323C29" w:rsidRDefault="00E52CA8" w:rsidP="00323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3021" w:type="dxa"/>
          </w:tcPr>
          <w:p w:rsidR="00323C29" w:rsidRDefault="003D3EC0" w:rsidP="00323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</w:t>
            </w:r>
          </w:p>
        </w:tc>
      </w:tr>
      <w:tr w:rsidR="00323C29" w:rsidTr="00323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323C29" w:rsidRDefault="00323C29" w:rsidP="00323C29">
            <w:r>
              <w:t>Cognition</w:t>
            </w:r>
          </w:p>
        </w:tc>
        <w:tc>
          <w:tcPr>
            <w:tcW w:w="3021" w:type="dxa"/>
          </w:tcPr>
          <w:p w:rsidR="00323C29" w:rsidRDefault="00E52CA8" w:rsidP="00323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3021" w:type="dxa"/>
          </w:tcPr>
          <w:p w:rsidR="00323C29" w:rsidRDefault="003D3EC0" w:rsidP="00323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7</w:t>
            </w:r>
          </w:p>
        </w:tc>
      </w:tr>
      <w:tr w:rsidR="00323C29" w:rsidTr="00323C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323C29" w:rsidRDefault="00323C29" w:rsidP="00323C29">
            <w:r>
              <w:t>Processus mentaux</w:t>
            </w:r>
          </w:p>
        </w:tc>
        <w:tc>
          <w:tcPr>
            <w:tcW w:w="3021" w:type="dxa"/>
          </w:tcPr>
          <w:p w:rsidR="00323C29" w:rsidRDefault="003D3EC0" w:rsidP="00323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021" w:type="dxa"/>
          </w:tcPr>
          <w:p w:rsidR="00323C29" w:rsidRDefault="003D3EC0" w:rsidP="00323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</w:tr>
      <w:tr w:rsidR="00323C29" w:rsidTr="00323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323C29" w:rsidRDefault="00323C29" w:rsidP="00323C29">
            <w:r>
              <w:t xml:space="preserve">Mental </w:t>
            </w:r>
            <w:proofErr w:type="spellStart"/>
            <w:r>
              <w:t>process</w:t>
            </w:r>
            <w:r w:rsidR="001D072F">
              <w:t>es</w:t>
            </w:r>
            <w:proofErr w:type="spellEnd"/>
          </w:p>
        </w:tc>
        <w:tc>
          <w:tcPr>
            <w:tcW w:w="3021" w:type="dxa"/>
          </w:tcPr>
          <w:p w:rsidR="00323C29" w:rsidRDefault="003D3EC0" w:rsidP="00323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021" w:type="dxa"/>
          </w:tcPr>
          <w:p w:rsidR="00323C29" w:rsidRDefault="003D3EC0" w:rsidP="00323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</w:t>
            </w:r>
          </w:p>
        </w:tc>
      </w:tr>
      <w:tr w:rsidR="00323C29" w:rsidTr="00323C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323C29" w:rsidRDefault="00323C29" w:rsidP="00323C29">
            <w:r>
              <w:t>Adaptation</w:t>
            </w:r>
          </w:p>
        </w:tc>
        <w:tc>
          <w:tcPr>
            <w:tcW w:w="3021" w:type="dxa"/>
          </w:tcPr>
          <w:p w:rsidR="00323C29" w:rsidRDefault="003D3EC0" w:rsidP="00323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3021" w:type="dxa"/>
          </w:tcPr>
          <w:p w:rsidR="00323C29" w:rsidRDefault="003D3EC0" w:rsidP="00323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</w:t>
            </w:r>
          </w:p>
        </w:tc>
      </w:tr>
      <w:tr w:rsidR="00323C29" w:rsidTr="00323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323C29" w:rsidRDefault="00323C29" w:rsidP="00323C29">
            <w:r>
              <w:t xml:space="preserve">Psychosocial </w:t>
            </w:r>
            <w:proofErr w:type="spellStart"/>
            <w:r>
              <w:t>rehabilitation</w:t>
            </w:r>
            <w:proofErr w:type="spellEnd"/>
          </w:p>
        </w:tc>
        <w:tc>
          <w:tcPr>
            <w:tcW w:w="3021" w:type="dxa"/>
          </w:tcPr>
          <w:p w:rsidR="00323C29" w:rsidRDefault="003D3EC0" w:rsidP="00323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021" w:type="dxa"/>
          </w:tcPr>
          <w:p w:rsidR="00323C29" w:rsidRDefault="003D3EC0" w:rsidP="00323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</w:t>
            </w:r>
          </w:p>
        </w:tc>
      </w:tr>
      <w:tr w:rsidR="00323C29" w:rsidTr="00323C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323C29" w:rsidRDefault="00323C29" w:rsidP="00323C29">
            <w:r>
              <w:t>Réhabilitation psychosociale</w:t>
            </w:r>
          </w:p>
        </w:tc>
        <w:tc>
          <w:tcPr>
            <w:tcW w:w="3021" w:type="dxa"/>
          </w:tcPr>
          <w:p w:rsidR="00323C29" w:rsidRDefault="003D3EC0" w:rsidP="00323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021" w:type="dxa"/>
          </w:tcPr>
          <w:p w:rsidR="00323C29" w:rsidRDefault="003D3EC0" w:rsidP="00323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</w:tr>
      <w:tr w:rsidR="00323C29" w:rsidTr="00323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323C29" w:rsidRDefault="00323C29" w:rsidP="00323C29">
            <w:r>
              <w:t>Social insertion</w:t>
            </w:r>
          </w:p>
        </w:tc>
        <w:tc>
          <w:tcPr>
            <w:tcW w:w="3021" w:type="dxa"/>
          </w:tcPr>
          <w:p w:rsidR="00323C29" w:rsidRDefault="003D3EC0" w:rsidP="00323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021" w:type="dxa"/>
          </w:tcPr>
          <w:p w:rsidR="00323C29" w:rsidRDefault="003D3EC0" w:rsidP="00323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</w:tr>
      <w:tr w:rsidR="00323C29" w:rsidTr="00323C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323C29" w:rsidRDefault="00323C29" w:rsidP="00323C29">
            <w:r>
              <w:t>Insertion sociale</w:t>
            </w:r>
          </w:p>
        </w:tc>
        <w:tc>
          <w:tcPr>
            <w:tcW w:w="3021" w:type="dxa"/>
          </w:tcPr>
          <w:p w:rsidR="00323C29" w:rsidRDefault="003D3EC0" w:rsidP="00323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021" w:type="dxa"/>
          </w:tcPr>
          <w:p w:rsidR="00323C29" w:rsidRDefault="003D3EC0" w:rsidP="00323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</w:tbl>
    <w:p w:rsidR="00323C29" w:rsidRDefault="00323C29" w:rsidP="00323C29">
      <w:pPr>
        <w:rPr>
          <w:b/>
          <w:bCs/>
          <w:u w:val="single"/>
          <w:lang w:val="en-US"/>
        </w:rPr>
      </w:pPr>
    </w:p>
    <w:p w:rsidR="00323C29" w:rsidRPr="00323C29" w:rsidRDefault="00323C29" w:rsidP="00323C29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323C29"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  <w:t>Number of Articles screened:</w:t>
      </w:r>
      <w:r w:rsidR="00D9461F" w:rsidRPr="00D946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521</w:t>
      </w:r>
    </w:p>
    <w:p w:rsidR="00323C29" w:rsidRPr="004A43B0" w:rsidRDefault="00323C29" w:rsidP="00323C29">
      <w:pPr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</w:pPr>
      <w:r w:rsidRPr="004A43B0"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  <w:t>Number of Articles selected on the title:</w:t>
      </w:r>
      <w:r w:rsidR="003D3EC0" w:rsidRPr="003D3EC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734B65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</w:p>
    <w:p w:rsidR="00323C29" w:rsidRPr="004A43B0" w:rsidRDefault="00323C29" w:rsidP="00323C29">
      <w:pPr>
        <w:rPr>
          <w:lang w:val="en-US"/>
        </w:rPr>
      </w:pPr>
    </w:p>
    <w:p w:rsidR="00323C29" w:rsidRPr="00B54E7A" w:rsidRDefault="00323C29" w:rsidP="00323C29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B54E7A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2</w:t>
      </w:r>
      <w:r w:rsidRPr="00B54E7A">
        <w:rPr>
          <w:rFonts w:ascii="Times New Roman" w:hAnsi="Times New Roman" w:cs="Times New Roman"/>
          <w:b/>
          <w:bCs/>
          <w:sz w:val="24"/>
          <w:szCs w:val="24"/>
          <w:u w:val="single"/>
          <w:vertAlign w:val="superscript"/>
          <w:lang w:val="en-US"/>
        </w:rPr>
        <w:t>nd</w:t>
      </w:r>
      <w:r w:rsidRPr="00B54E7A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narrative systematic review:</w:t>
      </w:r>
      <w:r w:rsidRPr="00B54E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irst Outcomes</w:t>
      </w:r>
    </w:p>
    <w:p w:rsidR="00323C29" w:rsidRPr="00C8338D" w:rsidRDefault="00323C29" w:rsidP="00323C2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338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Keyword search:</w:t>
      </w:r>
      <w:r w:rsidRPr="00C833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3EC0">
        <w:rPr>
          <w:rFonts w:ascii="Times New Roman" w:hAnsi="Times New Roman" w:cs="Times New Roman"/>
          <w:sz w:val="24"/>
          <w:szCs w:val="24"/>
          <w:lang w:val="en-US"/>
        </w:rPr>
        <w:t>Title, Abstract, Keyword</w:t>
      </w:r>
      <w:r w:rsidR="001B18A9">
        <w:rPr>
          <w:rFonts w:ascii="Times New Roman" w:hAnsi="Times New Roman" w:cs="Times New Roman"/>
          <w:sz w:val="24"/>
          <w:szCs w:val="24"/>
          <w:lang w:val="en-US"/>
        </w:rPr>
        <w:t xml:space="preserve"> (word variations included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8338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Exclusion:</w:t>
      </w:r>
      <w:r w:rsidRPr="00C833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2D2A">
        <w:rPr>
          <w:rFonts w:ascii="Times New Roman" w:hAnsi="Times New Roman" w:cs="Times New Roman"/>
          <w:sz w:val="24"/>
          <w:szCs w:val="24"/>
          <w:lang w:val="en-US"/>
        </w:rPr>
        <w:t>/</w:t>
      </w:r>
    </w:p>
    <w:p w:rsidR="00323C29" w:rsidRPr="00C8338D" w:rsidRDefault="00323C29" w:rsidP="00323C29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ListTable1Light-Accent11"/>
        <w:tblW w:w="10488" w:type="dxa"/>
        <w:jc w:val="center"/>
        <w:tblLayout w:type="fixed"/>
        <w:tblLook w:val="04A0" w:firstRow="1" w:lastRow="0" w:firstColumn="1" w:lastColumn="0" w:noHBand="0" w:noVBand="1"/>
      </w:tblPr>
      <w:tblGrid>
        <w:gridCol w:w="1793"/>
        <w:gridCol w:w="1258"/>
        <w:gridCol w:w="1204"/>
        <w:gridCol w:w="565"/>
        <w:gridCol w:w="565"/>
        <w:gridCol w:w="567"/>
        <w:gridCol w:w="992"/>
        <w:gridCol w:w="992"/>
        <w:gridCol w:w="567"/>
        <w:gridCol w:w="993"/>
        <w:gridCol w:w="992"/>
      </w:tblGrid>
      <w:tr w:rsidR="00AE5BB1" w:rsidTr="00AE5B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C8338D" w:rsidRDefault="00AE5BB1" w:rsidP="00323C29">
            <w:pPr>
              <w:ind w:left="-113" w:right="-113"/>
              <w:rPr>
                <w:lang w:val="en-US"/>
              </w:rPr>
            </w:pPr>
          </w:p>
        </w:tc>
        <w:tc>
          <w:tcPr>
            <w:tcW w:w="1258" w:type="dxa"/>
          </w:tcPr>
          <w:p w:rsidR="00AE5BB1" w:rsidRPr="0022356D" w:rsidRDefault="00AE5BB1" w:rsidP="00323C29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Test Psychologique</w:t>
            </w:r>
          </w:p>
        </w:tc>
        <w:tc>
          <w:tcPr>
            <w:tcW w:w="1204" w:type="dxa"/>
          </w:tcPr>
          <w:p w:rsidR="00AE5BB1" w:rsidRPr="0022356D" w:rsidRDefault="00AE5BB1" w:rsidP="00323C29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Psychological</w:t>
            </w:r>
            <w:proofErr w:type="spellEnd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</w:tc>
        <w:tc>
          <w:tcPr>
            <w:tcW w:w="565" w:type="dxa"/>
          </w:tcPr>
          <w:p w:rsidR="00AE5BB1" w:rsidRPr="0022356D" w:rsidRDefault="00AE5BB1" w:rsidP="00323C29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565" w:type="dxa"/>
          </w:tcPr>
          <w:p w:rsidR="00AE5BB1" w:rsidRPr="0022356D" w:rsidRDefault="00AE5BB1" w:rsidP="00323C29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Outil</w:t>
            </w:r>
          </w:p>
        </w:tc>
        <w:tc>
          <w:tcPr>
            <w:tcW w:w="567" w:type="dxa"/>
          </w:tcPr>
          <w:p w:rsidR="00AE5BB1" w:rsidRPr="0022356D" w:rsidRDefault="00AE5BB1" w:rsidP="00323C29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Tool</w:t>
            </w:r>
            <w:proofErr w:type="spellEnd"/>
          </w:p>
        </w:tc>
        <w:tc>
          <w:tcPr>
            <w:tcW w:w="992" w:type="dxa"/>
          </w:tcPr>
          <w:p w:rsidR="00AE5BB1" w:rsidRPr="0022356D" w:rsidRDefault="00AE5BB1" w:rsidP="00323C29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Évaluation</w:t>
            </w:r>
          </w:p>
        </w:tc>
        <w:tc>
          <w:tcPr>
            <w:tcW w:w="992" w:type="dxa"/>
          </w:tcPr>
          <w:p w:rsidR="00AE5BB1" w:rsidRPr="0022356D" w:rsidRDefault="00AE5BB1" w:rsidP="00323C29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Evaluation</w:t>
            </w:r>
          </w:p>
        </w:tc>
        <w:tc>
          <w:tcPr>
            <w:tcW w:w="567" w:type="dxa"/>
          </w:tcPr>
          <w:p w:rsidR="00AE5BB1" w:rsidRPr="0022356D" w:rsidRDefault="00AE5BB1" w:rsidP="00323C29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Bilan</w:t>
            </w:r>
          </w:p>
        </w:tc>
        <w:tc>
          <w:tcPr>
            <w:tcW w:w="993" w:type="dxa"/>
          </w:tcPr>
          <w:p w:rsidR="00AE5BB1" w:rsidRPr="0022356D" w:rsidRDefault="00AE5BB1" w:rsidP="00323C29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Assessment</w:t>
            </w:r>
            <w:proofErr w:type="spellEnd"/>
          </w:p>
        </w:tc>
        <w:tc>
          <w:tcPr>
            <w:tcW w:w="992" w:type="dxa"/>
          </w:tcPr>
          <w:p w:rsidR="00AE5BB1" w:rsidRPr="0022356D" w:rsidRDefault="00AE5BB1" w:rsidP="00323C29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Validation</w:t>
            </w:r>
          </w:p>
        </w:tc>
      </w:tr>
      <w:tr w:rsidR="00AE5BB1" w:rsidTr="00AE5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323C29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Attention</w:t>
            </w:r>
          </w:p>
        </w:tc>
        <w:tc>
          <w:tcPr>
            <w:tcW w:w="1258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04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565" w:type="dxa"/>
          </w:tcPr>
          <w:p w:rsidR="00AE5BB1" w:rsidRDefault="005C394A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565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567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 w:rsidR="00AE5BB1" w:rsidTr="00AE5B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323C29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Vitesse de traitement</w:t>
            </w:r>
          </w:p>
        </w:tc>
        <w:tc>
          <w:tcPr>
            <w:tcW w:w="1258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4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65" w:type="dxa"/>
          </w:tcPr>
          <w:p w:rsidR="00AE5BB1" w:rsidRDefault="005C394A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565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567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AE5BB1" w:rsidTr="00AE5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323C29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Processing</w:t>
            </w:r>
            <w:proofErr w:type="spellEnd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 xml:space="preserve"> Speed</w:t>
            </w:r>
          </w:p>
        </w:tc>
        <w:tc>
          <w:tcPr>
            <w:tcW w:w="1258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4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:rsidR="00AE5BB1" w:rsidRDefault="005C394A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65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67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AE5BB1" w:rsidTr="00AE5B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323C29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Mémoire</w:t>
            </w:r>
          </w:p>
        </w:tc>
        <w:tc>
          <w:tcPr>
            <w:tcW w:w="1258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4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65" w:type="dxa"/>
          </w:tcPr>
          <w:p w:rsidR="00AE5BB1" w:rsidRDefault="001B18A9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565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567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AE5BB1" w:rsidTr="00AE5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323C29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Memory</w:t>
            </w:r>
          </w:p>
        </w:tc>
        <w:tc>
          <w:tcPr>
            <w:tcW w:w="1258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4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65" w:type="dxa"/>
          </w:tcPr>
          <w:p w:rsidR="00AE5BB1" w:rsidRDefault="001B18A9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565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567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993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 w:rsidR="00AE5BB1" w:rsidTr="00AE5B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323C29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nctions</w:t>
            </w: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 xml:space="preserve"> exécutives</w:t>
            </w:r>
          </w:p>
        </w:tc>
        <w:tc>
          <w:tcPr>
            <w:tcW w:w="1258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4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:rsidR="00AE5BB1" w:rsidRDefault="001B18A9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65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E5BB1" w:rsidTr="00AE5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323C29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Executive</w:t>
            </w:r>
            <w:proofErr w:type="spellEnd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functions</w:t>
            </w:r>
            <w:proofErr w:type="spellEnd"/>
          </w:p>
        </w:tc>
        <w:tc>
          <w:tcPr>
            <w:tcW w:w="1258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4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65" w:type="dxa"/>
          </w:tcPr>
          <w:p w:rsidR="00AE5BB1" w:rsidRDefault="001B18A9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65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AE5BB1" w:rsidTr="00AE5B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323C29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Cognition sociale</w:t>
            </w:r>
          </w:p>
        </w:tc>
        <w:tc>
          <w:tcPr>
            <w:tcW w:w="1258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04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65" w:type="dxa"/>
          </w:tcPr>
          <w:p w:rsidR="00AE5BB1" w:rsidRDefault="001B18A9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565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567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AE5BB1" w:rsidTr="00AE5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323C29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Social cognition</w:t>
            </w:r>
          </w:p>
        </w:tc>
        <w:tc>
          <w:tcPr>
            <w:tcW w:w="1258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04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65" w:type="dxa"/>
          </w:tcPr>
          <w:p w:rsidR="00AE5BB1" w:rsidRDefault="001B18A9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565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567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AE5BB1" w:rsidTr="00AE5B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323C29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étacognition</w:t>
            </w:r>
          </w:p>
        </w:tc>
        <w:tc>
          <w:tcPr>
            <w:tcW w:w="1258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4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:rsidR="00AE5BB1" w:rsidRDefault="001B18A9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E5BB1" w:rsidTr="00AE5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323C29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etacognition</w:t>
            </w:r>
            <w:proofErr w:type="spellEnd"/>
          </w:p>
        </w:tc>
        <w:tc>
          <w:tcPr>
            <w:tcW w:w="1258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4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:rsidR="00AE5BB1" w:rsidRDefault="001B18A9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 w:rsidR="00323C29" w:rsidRDefault="00323C29" w:rsidP="00323C29">
      <w:pPr>
        <w:rPr>
          <w:rFonts w:ascii="Times New Roman" w:hAnsi="Times New Roman" w:cs="Times New Roman"/>
          <w:sz w:val="24"/>
          <w:szCs w:val="24"/>
        </w:rPr>
      </w:pPr>
    </w:p>
    <w:p w:rsidR="00323C29" w:rsidRPr="00D9461F" w:rsidRDefault="00323C29" w:rsidP="00323C2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23C29"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  <w:t>Number of Articles screened:</w:t>
      </w:r>
      <w:r w:rsidRPr="00D946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9461F" w:rsidRPr="00D9461F">
        <w:rPr>
          <w:rFonts w:ascii="Times New Roman" w:hAnsi="Times New Roman" w:cs="Times New Roman"/>
          <w:b/>
          <w:bCs/>
          <w:sz w:val="24"/>
          <w:szCs w:val="24"/>
          <w:lang w:val="en-US"/>
        </w:rPr>
        <w:t>2503</w:t>
      </w:r>
    </w:p>
    <w:p w:rsidR="000F7D09" w:rsidRDefault="00323C29" w:rsidP="00C30229">
      <w:pPr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</w:pPr>
      <w:r w:rsidRPr="004A43B0"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  <w:t>Number of Articles selected on the title:</w:t>
      </w:r>
      <w:r w:rsidR="00364FC4" w:rsidRPr="00364FC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734B65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5C394A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</w:p>
    <w:p w:rsidR="00C30229" w:rsidRDefault="00C30229" w:rsidP="00C30229">
      <w:pPr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</w:pPr>
    </w:p>
    <w:p w:rsidR="00C30229" w:rsidRPr="00C30229" w:rsidRDefault="00C30229" w:rsidP="00C30229">
      <w:pPr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</w:pPr>
    </w:p>
    <w:p w:rsidR="000F7D09" w:rsidRDefault="000F7D09" w:rsidP="007B62FD">
      <w:pPr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  <w:lang w:val="en-US"/>
        </w:rPr>
      </w:pPr>
    </w:p>
    <w:p w:rsidR="007B62FD" w:rsidRPr="00C8338D" w:rsidRDefault="007B62FD" w:rsidP="007B62FD">
      <w:pPr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  <w:lang w:val="en-US"/>
        </w:rPr>
      </w:pPr>
      <w:r w:rsidRPr="00C8338D">
        <w:rPr>
          <w:rFonts w:ascii="Times New Roman" w:hAnsi="Times New Roman" w:cs="Times New Roman"/>
          <w:b/>
          <w:bCs/>
          <w:sz w:val="32"/>
          <w:szCs w:val="32"/>
          <w:u w:val="single"/>
          <w:lang w:val="en-US"/>
        </w:rPr>
        <w:lastRenderedPageBreak/>
        <w:t>CAIRN</w:t>
      </w:r>
    </w:p>
    <w:p w:rsidR="007B62FD" w:rsidRPr="00C8338D" w:rsidRDefault="007B62F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B62FD" w:rsidRPr="00B54E7A" w:rsidRDefault="007B62F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338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1</w:t>
      </w:r>
      <w:r w:rsidR="00C8338D" w:rsidRPr="00C8338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t</w:t>
      </w:r>
      <w:r w:rsidRPr="00C8338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narrative systematic </w:t>
      </w:r>
      <w:r w:rsidR="00C8338D" w:rsidRPr="00C8338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review:</w:t>
      </w:r>
      <w:r w:rsidR="00B54E7A" w:rsidRPr="00B54E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54E7A">
        <w:rPr>
          <w:rFonts w:ascii="Times New Roman" w:hAnsi="Times New Roman" w:cs="Times New Roman"/>
          <w:sz w:val="24"/>
          <w:szCs w:val="24"/>
          <w:lang w:val="en-US"/>
        </w:rPr>
        <w:t>First Outcomes</w:t>
      </w:r>
    </w:p>
    <w:p w:rsidR="00C8338D" w:rsidRPr="00C8338D" w:rsidRDefault="00C8338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338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Keyword search:</w:t>
      </w:r>
      <w:r w:rsidRPr="00C8338D">
        <w:rPr>
          <w:rFonts w:ascii="Times New Roman" w:hAnsi="Times New Roman" w:cs="Times New Roman"/>
          <w:sz w:val="24"/>
          <w:szCs w:val="24"/>
          <w:lang w:val="en-US"/>
        </w:rPr>
        <w:t xml:space="preserve"> Integral text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8338D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C8338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Exclusion:</w:t>
      </w:r>
      <w:r w:rsidRPr="00C8338D">
        <w:rPr>
          <w:rFonts w:ascii="Times New Roman" w:hAnsi="Times New Roman" w:cs="Times New Roman"/>
          <w:sz w:val="24"/>
          <w:szCs w:val="24"/>
          <w:lang w:val="en-US"/>
        </w:rPr>
        <w:t xml:space="preserve"> Book</w:t>
      </w:r>
    </w:p>
    <w:tbl>
      <w:tblPr>
        <w:tblStyle w:val="ListTable1Light-Accent51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9F074C" w:rsidTr="002E3E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9F074C" w:rsidRPr="00C8338D" w:rsidRDefault="009F074C">
            <w:pPr>
              <w:rPr>
                <w:lang w:val="en-US"/>
              </w:rPr>
            </w:pPr>
          </w:p>
        </w:tc>
        <w:tc>
          <w:tcPr>
            <w:tcW w:w="3021" w:type="dxa"/>
          </w:tcPr>
          <w:p w:rsidR="009F074C" w:rsidRDefault="009F074C" w:rsidP="00E7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ilan Psychologique</w:t>
            </w:r>
          </w:p>
        </w:tc>
        <w:tc>
          <w:tcPr>
            <w:tcW w:w="3021" w:type="dxa"/>
          </w:tcPr>
          <w:p w:rsidR="009F074C" w:rsidRDefault="009F074C" w:rsidP="00E77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sychological</w:t>
            </w:r>
            <w:proofErr w:type="spellEnd"/>
            <w:r>
              <w:t xml:space="preserve"> </w:t>
            </w:r>
            <w:proofErr w:type="spellStart"/>
            <w:r w:rsidR="00B54E7A">
              <w:t>A</w:t>
            </w:r>
            <w:r>
              <w:t>ssessment</w:t>
            </w:r>
            <w:proofErr w:type="spellEnd"/>
          </w:p>
        </w:tc>
      </w:tr>
      <w:tr w:rsidR="009F074C" w:rsidTr="002E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9F074C" w:rsidRDefault="009F074C">
            <w:r>
              <w:t xml:space="preserve">Cognitive </w:t>
            </w:r>
            <w:proofErr w:type="spellStart"/>
            <w:r>
              <w:t>function</w:t>
            </w:r>
            <w:proofErr w:type="spellEnd"/>
          </w:p>
        </w:tc>
        <w:tc>
          <w:tcPr>
            <w:tcW w:w="3021" w:type="dxa"/>
          </w:tcPr>
          <w:p w:rsidR="009F074C" w:rsidRDefault="009F074C" w:rsidP="00E77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021" w:type="dxa"/>
          </w:tcPr>
          <w:p w:rsidR="009F074C" w:rsidRDefault="002E3EE7" w:rsidP="00E77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</w:tr>
      <w:tr w:rsidR="009F074C" w:rsidTr="002E3E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9F074C" w:rsidRDefault="009F074C">
            <w:r>
              <w:t>Fonction cognitive</w:t>
            </w:r>
          </w:p>
        </w:tc>
        <w:tc>
          <w:tcPr>
            <w:tcW w:w="3021" w:type="dxa"/>
          </w:tcPr>
          <w:p w:rsidR="009F074C" w:rsidRDefault="002E3EE7" w:rsidP="00E77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3021" w:type="dxa"/>
          </w:tcPr>
          <w:p w:rsidR="009F074C" w:rsidRDefault="002E3EE7" w:rsidP="00E77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9F074C" w:rsidTr="002E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9F074C" w:rsidRDefault="009F074C">
            <w:r>
              <w:t>Cognition</w:t>
            </w:r>
          </w:p>
        </w:tc>
        <w:tc>
          <w:tcPr>
            <w:tcW w:w="3021" w:type="dxa"/>
          </w:tcPr>
          <w:p w:rsidR="009F074C" w:rsidRDefault="002E3EE7" w:rsidP="00E77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8</w:t>
            </w:r>
          </w:p>
        </w:tc>
        <w:tc>
          <w:tcPr>
            <w:tcW w:w="3021" w:type="dxa"/>
          </w:tcPr>
          <w:p w:rsidR="009F074C" w:rsidRDefault="002E3EE7" w:rsidP="00E77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8</w:t>
            </w:r>
          </w:p>
        </w:tc>
      </w:tr>
      <w:tr w:rsidR="009F074C" w:rsidTr="002E3E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9F074C" w:rsidRDefault="009F074C">
            <w:r>
              <w:t>Processus mentaux</w:t>
            </w:r>
          </w:p>
        </w:tc>
        <w:tc>
          <w:tcPr>
            <w:tcW w:w="3021" w:type="dxa"/>
          </w:tcPr>
          <w:p w:rsidR="009F074C" w:rsidRDefault="002E3EE7" w:rsidP="00E77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3021" w:type="dxa"/>
          </w:tcPr>
          <w:p w:rsidR="009F074C" w:rsidRDefault="002E3EE7" w:rsidP="00E77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</w:tr>
      <w:tr w:rsidR="009F074C" w:rsidTr="002E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9F074C" w:rsidRDefault="009F074C">
            <w:r>
              <w:t xml:space="preserve">Mental </w:t>
            </w:r>
            <w:proofErr w:type="spellStart"/>
            <w:r>
              <w:t>process</w:t>
            </w:r>
            <w:r w:rsidR="001D072F">
              <w:t>es</w:t>
            </w:r>
            <w:proofErr w:type="spellEnd"/>
          </w:p>
        </w:tc>
        <w:tc>
          <w:tcPr>
            <w:tcW w:w="3021" w:type="dxa"/>
          </w:tcPr>
          <w:p w:rsidR="009F074C" w:rsidRDefault="002E3EE7" w:rsidP="00E77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3021" w:type="dxa"/>
          </w:tcPr>
          <w:p w:rsidR="009F074C" w:rsidRDefault="002E3EE7" w:rsidP="00E77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9F074C" w:rsidTr="002E3E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9F074C" w:rsidRDefault="009F074C">
            <w:r>
              <w:t>Adaptation</w:t>
            </w:r>
          </w:p>
        </w:tc>
        <w:tc>
          <w:tcPr>
            <w:tcW w:w="3021" w:type="dxa"/>
          </w:tcPr>
          <w:p w:rsidR="009F074C" w:rsidRDefault="002E3EE7" w:rsidP="00E77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9</w:t>
            </w:r>
          </w:p>
        </w:tc>
        <w:tc>
          <w:tcPr>
            <w:tcW w:w="3021" w:type="dxa"/>
          </w:tcPr>
          <w:p w:rsidR="009F074C" w:rsidRDefault="002E3EE7" w:rsidP="00E77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0</w:t>
            </w:r>
          </w:p>
        </w:tc>
      </w:tr>
      <w:tr w:rsidR="009F074C" w:rsidTr="002E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9F074C" w:rsidRDefault="009F074C">
            <w:r>
              <w:t xml:space="preserve">Psychosocial </w:t>
            </w:r>
            <w:proofErr w:type="spellStart"/>
            <w:r>
              <w:t>rehabilitation</w:t>
            </w:r>
            <w:proofErr w:type="spellEnd"/>
          </w:p>
        </w:tc>
        <w:tc>
          <w:tcPr>
            <w:tcW w:w="3021" w:type="dxa"/>
          </w:tcPr>
          <w:p w:rsidR="009F074C" w:rsidRDefault="002E3EE7" w:rsidP="00E77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021" w:type="dxa"/>
          </w:tcPr>
          <w:p w:rsidR="009F074C" w:rsidRDefault="002E3EE7" w:rsidP="00E77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9F074C" w:rsidTr="002E3E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9F074C" w:rsidRDefault="009F074C">
            <w:r>
              <w:t>Réhabilitation psychosociale</w:t>
            </w:r>
          </w:p>
        </w:tc>
        <w:tc>
          <w:tcPr>
            <w:tcW w:w="3021" w:type="dxa"/>
          </w:tcPr>
          <w:p w:rsidR="009F074C" w:rsidRDefault="002E3EE7" w:rsidP="00E77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3021" w:type="dxa"/>
          </w:tcPr>
          <w:p w:rsidR="009F074C" w:rsidRDefault="002E3EE7" w:rsidP="00E77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9F074C" w:rsidTr="002E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9F074C" w:rsidRDefault="009F074C">
            <w:r>
              <w:t>Social insertion</w:t>
            </w:r>
          </w:p>
        </w:tc>
        <w:tc>
          <w:tcPr>
            <w:tcW w:w="3021" w:type="dxa"/>
          </w:tcPr>
          <w:p w:rsidR="009F074C" w:rsidRDefault="002E3EE7" w:rsidP="00E77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021" w:type="dxa"/>
          </w:tcPr>
          <w:p w:rsidR="009F074C" w:rsidRDefault="002E3EE7" w:rsidP="00E77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9F074C" w:rsidTr="002E3E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9F074C" w:rsidRDefault="009F074C">
            <w:r>
              <w:t>Insertion sociale</w:t>
            </w:r>
          </w:p>
        </w:tc>
        <w:tc>
          <w:tcPr>
            <w:tcW w:w="3021" w:type="dxa"/>
          </w:tcPr>
          <w:p w:rsidR="009F074C" w:rsidRDefault="002E3EE7" w:rsidP="00E77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3021" w:type="dxa"/>
          </w:tcPr>
          <w:p w:rsidR="009F074C" w:rsidRDefault="007B62FD" w:rsidP="00E77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</w:tr>
    </w:tbl>
    <w:p w:rsidR="007C225B" w:rsidRDefault="007C225B"/>
    <w:p w:rsidR="00591B3B" w:rsidRPr="00D9461F" w:rsidRDefault="00591B3B" w:rsidP="00591B3B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591B3B"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  <w:t>Number of Articles screened:</w:t>
      </w:r>
      <w:r w:rsidRPr="00D946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9461F" w:rsidRPr="00D9461F">
        <w:rPr>
          <w:rFonts w:ascii="Times New Roman" w:hAnsi="Times New Roman" w:cs="Times New Roman"/>
          <w:b/>
          <w:bCs/>
          <w:sz w:val="24"/>
          <w:szCs w:val="24"/>
          <w:lang w:val="en-US"/>
        </w:rPr>
        <w:t>732</w:t>
      </w:r>
    </w:p>
    <w:p w:rsidR="00591B3B" w:rsidRPr="00D9461F" w:rsidRDefault="00591B3B" w:rsidP="00591B3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91B3B"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  <w:t>Number of Articles selected on the title:</w:t>
      </w:r>
      <w:r w:rsidR="00D9461F" w:rsidRPr="00D9461F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 xml:space="preserve"> </w:t>
      </w:r>
      <w:r w:rsidR="00D9461F" w:rsidRPr="00D9461F">
        <w:rPr>
          <w:rFonts w:ascii="Times New Roman" w:hAnsi="Times New Roman" w:cs="Times New Roman"/>
          <w:b/>
          <w:bCs/>
          <w:sz w:val="24"/>
          <w:szCs w:val="24"/>
          <w:lang w:val="en-US"/>
        </w:rPr>
        <w:t>28</w:t>
      </w:r>
    </w:p>
    <w:p w:rsidR="004A43B0" w:rsidRPr="004A43B0" w:rsidRDefault="004A43B0">
      <w:pPr>
        <w:rPr>
          <w:lang w:val="en-US"/>
        </w:rPr>
      </w:pPr>
    </w:p>
    <w:p w:rsidR="007B62FD" w:rsidRPr="00B54E7A" w:rsidRDefault="00C8338D" w:rsidP="007B62FD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B54E7A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2</w:t>
      </w:r>
      <w:r w:rsidRPr="00B54E7A">
        <w:rPr>
          <w:rFonts w:ascii="Times New Roman" w:hAnsi="Times New Roman" w:cs="Times New Roman"/>
          <w:b/>
          <w:bCs/>
          <w:sz w:val="24"/>
          <w:szCs w:val="24"/>
          <w:u w:val="single"/>
          <w:vertAlign w:val="superscript"/>
          <w:lang w:val="en-US"/>
        </w:rPr>
        <w:t>nd</w:t>
      </w:r>
      <w:r w:rsidR="007B62FD" w:rsidRPr="00B54E7A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narrative systematic </w:t>
      </w:r>
      <w:r w:rsidR="003674CC" w:rsidRPr="00B54E7A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review:</w:t>
      </w:r>
      <w:r w:rsidR="00B54E7A" w:rsidRPr="00B54E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54E7A">
        <w:rPr>
          <w:rFonts w:ascii="Times New Roman" w:hAnsi="Times New Roman" w:cs="Times New Roman"/>
          <w:sz w:val="24"/>
          <w:szCs w:val="24"/>
          <w:lang w:val="en-US"/>
        </w:rPr>
        <w:t>First Outcomes</w:t>
      </w:r>
    </w:p>
    <w:p w:rsidR="00591B3B" w:rsidRDefault="00C8338D" w:rsidP="00C8338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338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Keyword search:</w:t>
      </w:r>
      <w:r w:rsidRPr="00C8338D">
        <w:rPr>
          <w:rFonts w:ascii="Times New Roman" w:hAnsi="Times New Roman" w:cs="Times New Roman"/>
          <w:sz w:val="24"/>
          <w:szCs w:val="24"/>
          <w:lang w:val="en-US"/>
        </w:rPr>
        <w:t xml:space="preserve"> Integral tex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C8338D">
        <w:rPr>
          <w:rFonts w:ascii="Times New Roman" w:hAnsi="Times New Roman" w:cs="Times New Roman"/>
          <w:b/>
          <w:bCs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>: refined in the abstract</w:t>
      </w:r>
      <w:r w:rsidR="00591B3B">
        <w:rPr>
          <w:rFonts w:ascii="Times New Roman" w:hAnsi="Times New Roman" w:cs="Times New Roman"/>
          <w:sz w:val="24"/>
          <w:szCs w:val="24"/>
          <w:lang w:val="en-US"/>
        </w:rPr>
        <w:t xml:space="preserve"> when more than 10000 titles had to be screened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8338D" w:rsidRPr="00C8338D" w:rsidRDefault="00C8338D" w:rsidP="00C8338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338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Exclusion:</w:t>
      </w:r>
      <w:r w:rsidRPr="00C8338D">
        <w:rPr>
          <w:rFonts w:ascii="Times New Roman" w:hAnsi="Times New Roman" w:cs="Times New Roman"/>
          <w:sz w:val="24"/>
          <w:szCs w:val="24"/>
          <w:lang w:val="en-US"/>
        </w:rPr>
        <w:t xml:space="preserve"> Book</w:t>
      </w:r>
    </w:p>
    <w:p w:rsidR="007B62FD" w:rsidRPr="00C8338D" w:rsidRDefault="007B62FD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ListTable1Light-Accent11"/>
        <w:tblW w:w="10488" w:type="dxa"/>
        <w:jc w:val="center"/>
        <w:tblLayout w:type="fixed"/>
        <w:tblLook w:val="04A0" w:firstRow="1" w:lastRow="0" w:firstColumn="1" w:lastColumn="0" w:noHBand="0" w:noVBand="1"/>
      </w:tblPr>
      <w:tblGrid>
        <w:gridCol w:w="1793"/>
        <w:gridCol w:w="1258"/>
        <w:gridCol w:w="1204"/>
        <w:gridCol w:w="565"/>
        <w:gridCol w:w="565"/>
        <w:gridCol w:w="567"/>
        <w:gridCol w:w="992"/>
        <w:gridCol w:w="992"/>
        <w:gridCol w:w="567"/>
        <w:gridCol w:w="993"/>
        <w:gridCol w:w="992"/>
      </w:tblGrid>
      <w:tr w:rsidR="00AE5BB1" w:rsidTr="00AE5B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C8338D" w:rsidRDefault="00AE5BB1" w:rsidP="00CF5738">
            <w:pPr>
              <w:ind w:left="-113" w:right="-113"/>
              <w:rPr>
                <w:lang w:val="en-US"/>
              </w:rPr>
            </w:pPr>
          </w:p>
        </w:tc>
        <w:tc>
          <w:tcPr>
            <w:tcW w:w="1258" w:type="dxa"/>
          </w:tcPr>
          <w:p w:rsidR="00AE5BB1" w:rsidRPr="0022356D" w:rsidRDefault="00AE5BB1" w:rsidP="00E77E74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Test Psychologique</w:t>
            </w:r>
          </w:p>
        </w:tc>
        <w:tc>
          <w:tcPr>
            <w:tcW w:w="1204" w:type="dxa"/>
          </w:tcPr>
          <w:p w:rsidR="00AE5BB1" w:rsidRPr="0022356D" w:rsidRDefault="00AE5BB1" w:rsidP="00E77E74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Psychological</w:t>
            </w:r>
            <w:proofErr w:type="spellEnd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</w:tc>
        <w:tc>
          <w:tcPr>
            <w:tcW w:w="565" w:type="dxa"/>
          </w:tcPr>
          <w:p w:rsidR="00AE5BB1" w:rsidRPr="0022356D" w:rsidRDefault="00AE5BB1" w:rsidP="00E77E74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565" w:type="dxa"/>
          </w:tcPr>
          <w:p w:rsidR="00AE5BB1" w:rsidRPr="0022356D" w:rsidRDefault="00AE5BB1" w:rsidP="00E77E74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Outil</w:t>
            </w:r>
          </w:p>
        </w:tc>
        <w:tc>
          <w:tcPr>
            <w:tcW w:w="567" w:type="dxa"/>
          </w:tcPr>
          <w:p w:rsidR="00AE5BB1" w:rsidRPr="0022356D" w:rsidRDefault="00AE5BB1" w:rsidP="00E77E74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Tool</w:t>
            </w:r>
            <w:proofErr w:type="spellEnd"/>
          </w:p>
        </w:tc>
        <w:tc>
          <w:tcPr>
            <w:tcW w:w="992" w:type="dxa"/>
          </w:tcPr>
          <w:p w:rsidR="00AE5BB1" w:rsidRPr="0022356D" w:rsidRDefault="00AE5BB1" w:rsidP="00E77E74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Évaluation</w:t>
            </w:r>
          </w:p>
        </w:tc>
        <w:tc>
          <w:tcPr>
            <w:tcW w:w="992" w:type="dxa"/>
          </w:tcPr>
          <w:p w:rsidR="00AE5BB1" w:rsidRPr="0022356D" w:rsidRDefault="00AE5BB1" w:rsidP="00E77E74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Evaluation</w:t>
            </w:r>
          </w:p>
        </w:tc>
        <w:tc>
          <w:tcPr>
            <w:tcW w:w="567" w:type="dxa"/>
          </w:tcPr>
          <w:p w:rsidR="00AE5BB1" w:rsidRPr="0022356D" w:rsidRDefault="00AE5BB1" w:rsidP="00E77E74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Bilan</w:t>
            </w:r>
          </w:p>
        </w:tc>
        <w:tc>
          <w:tcPr>
            <w:tcW w:w="993" w:type="dxa"/>
          </w:tcPr>
          <w:p w:rsidR="00AE5BB1" w:rsidRPr="0022356D" w:rsidRDefault="00AE5BB1" w:rsidP="00E77E74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Assessment</w:t>
            </w:r>
            <w:proofErr w:type="spellEnd"/>
          </w:p>
        </w:tc>
        <w:tc>
          <w:tcPr>
            <w:tcW w:w="992" w:type="dxa"/>
          </w:tcPr>
          <w:p w:rsidR="00AE5BB1" w:rsidRPr="0022356D" w:rsidRDefault="00AE5BB1" w:rsidP="00E77E74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Validation</w:t>
            </w:r>
          </w:p>
        </w:tc>
      </w:tr>
      <w:tr w:rsidR="00AE5BB1" w:rsidTr="00AE5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CF5738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Attention</w:t>
            </w:r>
          </w:p>
        </w:tc>
        <w:tc>
          <w:tcPr>
            <w:tcW w:w="1258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8D9">
              <w:rPr>
                <w:sz w:val="20"/>
                <w:szCs w:val="20"/>
              </w:rPr>
              <w:t>177</w:t>
            </w:r>
          </w:p>
        </w:tc>
        <w:tc>
          <w:tcPr>
            <w:tcW w:w="1204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8D9">
              <w:rPr>
                <w:sz w:val="20"/>
                <w:szCs w:val="20"/>
              </w:rPr>
              <w:t>30</w:t>
            </w:r>
          </w:p>
        </w:tc>
        <w:tc>
          <w:tcPr>
            <w:tcW w:w="565" w:type="dxa"/>
          </w:tcPr>
          <w:p w:rsidR="00AE5BB1" w:rsidRPr="005738D9" w:rsidRDefault="005C394A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*</w:t>
            </w:r>
          </w:p>
        </w:tc>
        <w:tc>
          <w:tcPr>
            <w:tcW w:w="565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8D9">
              <w:rPr>
                <w:sz w:val="20"/>
                <w:szCs w:val="20"/>
              </w:rPr>
              <w:t>145*</w:t>
            </w:r>
          </w:p>
        </w:tc>
        <w:tc>
          <w:tcPr>
            <w:tcW w:w="567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8D9">
              <w:rPr>
                <w:sz w:val="20"/>
                <w:szCs w:val="20"/>
              </w:rPr>
              <w:t>3493</w:t>
            </w:r>
          </w:p>
        </w:tc>
        <w:tc>
          <w:tcPr>
            <w:tcW w:w="992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*</w:t>
            </w:r>
          </w:p>
        </w:tc>
        <w:tc>
          <w:tcPr>
            <w:tcW w:w="992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*</w:t>
            </w:r>
          </w:p>
        </w:tc>
        <w:tc>
          <w:tcPr>
            <w:tcW w:w="567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3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*</w:t>
            </w:r>
          </w:p>
        </w:tc>
        <w:tc>
          <w:tcPr>
            <w:tcW w:w="992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*</w:t>
            </w:r>
          </w:p>
        </w:tc>
      </w:tr>
      <w:tr w:rsidR="00AE5BB1" w:rsidTr="00AE5B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CF5738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Vitesse de traitement</w:t>
            </w:r>
          </w:p>
        </w:tc>
        <w:tc>
          <w:tcPr>
            <w:tcW w:w="1258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8D9">
              <w:rPr>
                <w:sz w:val="20"/>
                <w:szCs w:val="20"/>
              </w:rPr>
              <w:t>4</w:t>
            </w:r>
          </w:p>
        </w:tc>
        <w:tc>
          <w:tcPr>
            <w:tcW w:w="1204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8D9">
              <w:rPr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:rsidR="00AE5BB1" w:rsidRPr="005738D9" w:rsidRDefault="005C394A" w:rsidP="00E77E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565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8D9">
              <w:rPr>
                <w:sz w:val="20"/>
                <w:szCs w:val="20"/>
              </w:rPr>
              <w:t>102</w:t>
            </w:r>
          </w:p>
        </w:tc>
        <w:tc>
          <w:tcPr>
            <w:tcW w:w="567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8D9">
              <w:rPr>
                <w:sz w:val="20"/>
                <w:szCs w:val="20"/>
              </w:rPr>
              <w:t>25</w:t>
            </w:r>
          </w:p>
        </w:tc>
        <w:tc>
          <w:tcPr>
            <w:tcW w:w="992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992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567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993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992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</w:tr>
      <w:tr w:rsidR="00AE5BB1" w:rsidTr="00AE5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CF5738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Processing</w:t>
            </w:r>
            <w:proofErr w:type="spellEnd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 xml:space="preserve"> Speed</w:t>
            </w:r>
          </w:p>
        </w:tc>
        <w:tc>
          <w:tcPr>
            <w:tcW w:w="1258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8D9">
              <w:rPr>
                <w:sz w:val="20"/>
                <w:szCs w:val="20"/>
              </w:rPr>
              <w:t>0</w:t>
            </w:r>
          </w:p>
        </w:tc>
        <w:tc>
          <w:tcPr>
            <w:tcW w:w="1204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8D9">
              <w:rPr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:rsidR="00AE5BB1" w:rsidRPr="005738D9" w:rsidRDefault="005C394A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565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8D9">
              <w:rPr>
                <w:sz w:val="20"/>
                <w:szCs w:val="20"/>
              </w:rPr>
              <w:t>19</w:t>
            </w:r>
          </w:p>
        </w:tc>
        <w:tc>
          <w:tcPr>
            <w:tcW w:w="567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8D9"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992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567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93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2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AE5BB1" w:rsidTr="00AE5B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CF5738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Mémoire</w:t>
            </w:r>
          </w:p>
        </w:tc>
        <w:tc>
          <w:tcPr>
            <w:tcW w:w="1258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8D9">
              <w:rPr>
                <w:sz w:val="20"/>
                <w:szCs w:val="20"/>
              </w:rPr>
              <w:t>108</w:t>
            </w:r>
          </w:p>
        </w:tc>
        <w:tc>
          <w:tcPr>
            <w:tcW w:w="1204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8D9">
              <w:rPr>
                <w:sz w:val="20"/>
                <w:szCs w:val="20"/>
              </w:rPr>
              <w:t>16</w:t>
            </w:r>
          </w:p>
        </w:tc>
        <w:tc>
          <w:tcPr>
            <w:tcW w:w="565" w:type="dxa"/>
          </w:tcPr>
          <w:p w:rsidR="00AE5BB1" w:rsidRPr="005738D9" w:rsidRDefault="005C394A" w:rsidP="00E77E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565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8D9">
              <w:rPr>
                <w:sz w:val="20"/>
                <w:szCs w:val="20"/>
              </w:rPr>
              <w:t>97*</w:t>
            </w:r>
          </w:p>
        </w:tc>
        <w:tc>
          <w:tcPr>
            <w:tcW w:w="567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8D9">
              <w:rPr>
                <w:sz w:val="20"/>
                <w:szCs w:val="20"/>
              </w:rPr>
              <w:t>1788</w:t>
            </w:r>
          </w:p>
        </w:tc>
        <w:tc>
          <w:tcPr>
            <w:tcW w:w="992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*</w:t>
            </w:r>
          </w:p>
        </w:tc>
        <w:tc>
          <w:tcPr>
            <w:tcW w:w="992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*</w:t>
            </w:r>
          </w:p>
        </w:tc>
        <w:tc>
          <w:tcPr>
            <w:tcW w:w="567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*</w:t>
            </w:r>
          </w:p>
        </w:tc>
        <w:tc>
          <w:tcPr>
            <w:tcW w:w="993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4</w:t>
            </w:r>
          </w:p>
        </w:tc>
        <w:tc>
          <w:tcPr>
            <w:tcW w:w="992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*</w:t>
            </w:r>
          </w:p>
        </w:tc>
      </w:tr>
      <w:tr w:rsidR="00AE5BB1" w:rsidTr="00AE5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CF5738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Memory</w:t>
            </w:r>
          </w:p>
        </w:tc>
        <w:tc>
          <w:tcPr>
            <w:tcW w:w="1258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8D9">
              <w:rPr>
                <w:sz w:val="20"/>
                <w:szCs w:val="20"/>
              </w:rPr>
              <w:t>10</w:t>
            </w:r>
          </w:p>
        </w:tc>
        <w:tc>
          <w:tcPr>
            <w:tcW w:w="1204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8D9">
              <w:rPr>
                <w:sz w:val="20"/>
                <w:szCs w:val="20"/>
              </w:rPr>
              <w:t>10</w:t>
            </w:r>
          </w:p>
        </w:tc>
        <w:tc>
          <w:tcPr>
            <w:tcW w:w="565" w:type="dxa"/>
          </w:tcPr>
          <w:p w:rsidR="00AE5BB1" w:rsidRPr="005738D9" w:rsidRDefault="005C394A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5</w:t>
            </w:r>
          </w:p>
        </w:tc>
        <w:tc>
          <w:tcPr>
            <w:tcW w:w="565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8D9">
              <w:rPr>
                <w:sz w:val="20"/>
                <w:szCs w:val="20"/>
              </w:rPr>
              <w:t>2162</w:t>
            </w:r>
          </w:p>
        </w:tc>
        <w:tc>
          <w:tcPr>
            <w:tcW w:w="567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8D9">
              <w:rPr>
                <w:sz w:val="20"/>
                <w:szCs w:val="20"/>
              </w:rPr>
              <w:t>818</w:t>
            </w:r>
          </w:p>
        </w:tc>
        <w:tc>
          <w:tcPr>
            <w:tcW w:w="992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4</w:t>
            </w:r>
          </w:p>
        </w:tc>
        <w:tc>
          <w:tcPr>
            <w:tcW w:w="992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4</w:t>
            </w:r>
          </w:p>
        </w:tc>
        <w:tc>
          <w:tcPr>
            <w:tcW w:w="567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3</w:t>
            </w:r>
          </w:p>
        </w:tc>
        <w:tc>
          <w:tcPr>
            <w:tcW w:w="993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3</w:t>
            </w:r>
          </w:p>
        </w:tc>
        <w:tc>
          <w:tcPr>
            <w:tcW w:w="992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5</w:t>
            </w:r>
          </w:p>
        </w:tc>
      </w:tr>
      <w:tr w:rsidR="00AE5BB1" w:rsidTr="00AE5B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CF5738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nctions</w:t>
            </w: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 xml:space="preserve"> exécutives</w:t>
            </w:r>
          </w:p>
        </w:tc>
        <w:tc>
          <w:tcPr>
            <w:tcW w:w="1258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8D9">
              <w:rPr>
                <w:sz w:val="20"/>
                <w:szCs w:val="20"/>
              </w:rPr>
              <w:t>10</w:t>
            </w:r>
          </w:p>
        </w:tc>
        <w:tc>
          <w:tcPr>
            <w:tcW w:w="1204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8D9">
              <w:rPr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:rsidR="00AE5BB1" w:rsidRPr="005738D9" w:rsidRDefault="005C394A" w:rsidP="00E77E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3</w:t>
            </w:r>
          </w:p>
        </w:tc>
        <w:tc>
          <w:tcPr>
            <w:tcW w:w="565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8D9">
              <w:rPr>
                <w:sz w:val="20"/>
                <w:szCs w:val="20"/>
              </w:rPr>
              <w:t>388</w:t>
            </w:r>
          </w:p>
        </w:tc>
        <w:tc>
          <w:tcPr>
            <w:tcW w:w="567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8D9">
              <w:rPr>
                <w:sz w:val="20"/>
                <w:szCs w:val="20"/>
              </w:rPr>
              <w:t>61</w:t>
            </w:r>
          </w:p>
        </w:tc>
        <w:tc>
          <w:tcPr>
            <w:tcW w:w="992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2</w:t>
            </w:r>
          </w:p>
        </w:tc>
        <w:tc>
          <w:tcPr>
            <w:tcW w:w="992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2</w:t>
            </w:r>
          </w:p>
        </w:tc>
        <w:tc>
          <w:tcPr>
            <w:tcW w:w="567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</w:t>
            </w:r>
          </w:p>
        </w:tc>
        <w:tc>
          <w:tcPr>
            <w:tcW w:w="993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992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</w:tr>
      <w:tr w:rsidR="00AE5BB1" w:rsidTr="00AE5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CF5738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Executive</w:t>
            </w:r>
            <w:proofErr w:type="spellEnd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functions</w:t>
            </w:r>
            <w:proofErr w:type="spellEnd"/>
          </w:p>
        </w:tc>
        <w:tc>
          <w:tcPr>
            <w:tcW w:w="1258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8D9">
              <w:rPr>
                <w:sz w:val="20"/>
                <w:szCs w:val="20"/>
              </w:rPr>
              <w:t>5</w:t>
            </w:r>
          </w:p>
        </w:tc>
        <w:tc>
          <w:tcPr>
            <w:tcW w:w="1204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8D9">
              <w:rPr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:rsidR="00AE5BB1" w:rsidRPr="005738D9" w:rsidRDefault="005C394A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565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8D9">
              <w:rPr>
                <w:sz w:val="20"/>
                <w:szCs w:val="20"/>
              </w:rPr>
              <w:t>87</w:t>
            </w:r>
          </w:p>
        </w:tc>
        <w:tc>
          <w:tcPr>
            <w:tcW w:w="567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8D9">
              <w:rPr>
                <w:sz w:val="20"/>
                <w:szCs w:val="20"/>
              </w:rPr>
              <w:t>39</w:t>
            </w:r>
          </w:p>
        </w:tc>
        <w:tc>
          <w:tcPr>
            <w:tcW w:w="992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992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567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93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2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</w:tr>
      <w:tr w:rsidR="00AE5BB1" w:rsidTr="00AE5B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CF5738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Cognition sociale</w:t>
            </w:r>
          </w:p>
        </w:tc>
        <w:tc>
          <w:tcPr>
            <w:tcW w:w="1258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8D9">
              <w:rPr>
                <w:sz w:val="20"/>
                <w:szCs w:val="20"/>
              </w:rPr>
              <w:t>5</w:t>
            </w:r>
          </w:p>
        </w:tc>
        <w:tc>
          <w:tcPr>
            <w:tcW w:w="1204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8D9">
              <w:rPr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:rsidR="00AE5BB1" w:rsidRPr="005738D9" w:rsidRDefault="005C394A" w:rsidP="00E77E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</w:t>
            </w:r>
          </w:p>
        </w:tc>
        <w:tc>
          <w:tcPr>
            <w:tcW w:w="565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8D9">
              <w:rPr>
                <w:sz w:val="20"/>
                <w:szCs w:val="20"/>
              </w:rPr>
              <w:t>293</w:t>
            </w:r>
          </w:p>
        </w:tc>
        <w:tc>
          <w:tcPr>
            <w:tcW w:w="567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8D9">
              <w:rPr>
                <w:sz w:val="20"/>
                <w:szCs w:val="20"/>
              </w:rPr>
              <w:t>30</w:t>
            </w:r>
          </w:p>
        </w:tc>
        <w:tc>
          <w:tcPr>
            <w:tcW w:w="992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</w:t>
            </w:r>
          </w:p>
        </w:tc>
        <w:tc>
          <w:tcPr>
            <w:tcW w:w="992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</w:t>
            </w:r>
          </w:p>
        </w:tc>
        <w:tc>
          <w:tcPr>
            <w:tcW w:w="567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993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992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</w:tr>
      <w:tr w:rsidR="00AE5BB1" w:rsidTr="00AE5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CF5738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Social cognition</w:t>
            </w:r>
          </w:p>
        </w:tc>
        <w:tc>
          <w:tcPr>
            <w:tcW w:w="1258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8D9">
              <w:rPr>
                <w:sz w:val="20"/>
                <w:szCs w:val="20"/>
              </w:rPr>
              <w:t>2</w:t>
            </w:r>
          </w:p>
        </w:tc>
        <w:tc>
          <w:tcPr>
            <w:tcW w:w="1204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8D9">
              <w:rPr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:rsidR="00AE5BB1" w:rsidRPr="005738D9" w:rsidRDefault="005C394A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3</w:t>
            </w:r>
          </w:p>
        </w:tc>
        <w:tc>
          <w:tcPr>
            <w:tcW w:w="565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8D9">
              <w:rPr>
                <w:sz w:val="20"/>
                <w:szCs w:val="20"/>
              </w:rPr>
              <w:t>249</w:t>
            </w:r>
          </w:p>
        </w:tc>
        <w:tc>
          <w:tcPr>
            <w:tcW w:w="567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8D9">
              <w:rPr>
                <w:sz w:val="20"/>
                <w:szCs w:val="20"/>
              </w:rPr>
              <w:t>62</w:t>
            </w:r>
          </w:p>
        </w:tc>
        <w:tc>
          <w:tcPr>
            <w:tcW w:w="992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3</w:t>
            </w:r>
          </w:p>
        </w:tc>
        <w:tc>
          <w:tcPr>
            <w:tcW w:w="992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3</w:t>
            </w:r>
          </w:p>
        </w:tc>
        <w:tc>
          <w:tcPr>
            <w:tcW w:w="567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993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992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</w:tr>
      <w:tr w:rsidR="00AE5BB1" w:rsidTr="00AE5B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CF5738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étacognition</w:t>
            </w:r>
          </w:p>
        </w:tc>
        <w:tc>
          <w:tcPr>
            <w:tcW w:w="1258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8D9">
              <w:rPr>
                <w:sz w:val="20"/>
                <w:szCs w:val="20"/>
              </w:rPr>
              <w:t>0</w:t>
            </w:r>
          </w:p>
        </w:tc>
        <w:tc>
          <w:tcPr>
            <w:tcW w:w="1204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8D9">
              <w:rPr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:rsidR="00AE5BB1" w:rsidRPr="005738D9" w:rsidRDefault="005C394A" w:rsidP="00E77E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</w:t>
            </w:r>
          </w:p>
        </w:tc>
        <w:tc>
          <w:tcPr>
            <w:tcW w:w="565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8D9">
              <w:rPr>
                <w:sz w:val="20"/>
                <w:szCs w:val="20"/>
              </w:rPr>
              <w:t>309</w:t>
            </w:r>
          </w:p>
        </w:tc>
        <w:tc>
          <w:tcPr>
            <w:tcW w:w="567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8D9">
              <w:rPr>
                <w:sz w:val="20"/>
                <w:szCs w:val="20"/>
              </w:rPr>
              <w:t>44</w:t>
            </w:r>
          </w:p>
        </w:tc>
        <w:tc>
          <w:tcPr>
            <w:tcW w:w="992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</w:t>
            </w:r>
          </w:p>
        </w:tc>
        <w:tc>
          <w:tcPr>
            <w:tcW w:w="992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</w:t>
            </w:r>
          </w:p>
        </w:tc>
        <w:tc>
          <w:tcPr>
            <w:tcW w:w="567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993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992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</w:tr>
      <w:tr w:rsidR="00AE5BB1" w:rsidTr="00AE5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CF5738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etacognition</w:t>
            </w:r>
            <w:proofErr w:type="spellEnd"/>
          </w:p>
        </w:tc>
        <w:tc>
          <w:tcPr>
            <w:tcW w:w="1258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8D9">
              <w:rPr>
                <w:sz w:val="20"/>
                <w:szCs w:val="20"/>
              </w:rPr>
              <w:t>0</w:t>
            </w:r>
          </w:p>
        </w:tc>
        <w:tc>
          <w:tcPr>
            <w:tcW w:w="1204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8D9">
              <w:rPr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:rsidR="00AE5BB1" w:rsidRPr="005738D9" w:rsidRDefault="005C394A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</w:t>
            </w:r>
          </w:p>
        </w:tc>
        <w:tc>
          <w:tcPr>
            <w:tcW w:w="565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8D9">
              <w:rPr>
                <w:sz w:val="20"/>
                <w:szCs w:val="20"/>
              </w:rPr>
              <w:t>309</w:t>
            </w:r>
          </w:p>
        </w:tc>
        <w:tc>
          <w:tcPr>
            <w:tcW w:w="567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8D9">
              <w:rPr>
                <w:sz w:val="20"/>
                <w:szCs w:val="20"/>
              </w:rPr>
              <w:t>44</w:t>
            </w:r>
          </w:p>
        </w:tc>
        <w:tc>
          <w:tcPr>
            <w:tcW w:w="992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</w:t>
            </w:r>
          </w:p>
        </w:tc>
        <w:tc>
          <w:tcPr>
            <w:tcW w:w="992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</w:t>
            </w:r>
          </w:p>
        </w:tc>
        <w:tc>
          <w:tcPr>
            <w:tcW w:w="567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993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992" w:type="dxa"/>
          </w:tcPr>
          <w:p w:rsidR="00AE5BB1" w:rsidRPr="005738D9" w:rsidRDefault="00AE5BB1" w:rsidP="00E77E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</w:tr>
    </w:tbl>
    <w:p w:rsidR="007B62FD" w:rsidRDefault="007B62FD">
      <w:pPr>
        <w:rPr>
          <w:rFonts w:ascii="Times New Roman" w:hAnsi="Times New Roman" w:cs="Times New Roman"/>
          <w:sz w:val="24"/>
          <w:szCs w:val="24"/>
        </w:rPr>
      </w:pPr>
    </w:p>
    <w:p w:rsidR="00591B3B" w:rsidRPr="00591B3B" w:rsidRDefault="00591B3B" w:rsidP="00591B3B">
      <w:pPr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</w:rPr>
      </w:pPr>
      <w:r w:rsidRPr="00591B3B"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  <w:t>Number of Articles screened:</w:t>
      </w:r>
      <w:r w:rsidRPr="00D946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9461F" w:rsidRPr="00D9461F">
        <w:rPr>
          <w:rFonts w:ascii="Times New Roman" w:hAnsi="Times New Roman" w:cs="Times New Roman"/>
          <w:b/>
          <w:bCs/>
          <w:sz w:val="24"/>
          <w:szCs w:val="24"/>
          <w:lang w:val="en-US"/>
        </w:rPr>
        <w:t>37481</w:t>
      </w:r>
    </w:p>
    <w:p w:rsidR="00591B3B" w:rsidRPr="00D9461F" w:rsidRDefault="00591B3B" w:rsidP="00591B3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91B3B"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  <w:t>Number of Articles selected on the title:</w:t>
      </w:r>
      <w:bookmarkEnd w:id="0"/>
      <w:r w:rsidR="00D946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79</w:t>
      </w:r>
    </w:p>
    <w:p w:rsidR="00591B3B" w:rsidRPr="00591B3B" w:rsidRDefault="00591B3B" w:rsidP="00591B3B">
      <w:pPr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</w:pPr>
    </w:p>
    <w:p w:rsidR="00017F5C" w:rsidRPr="00C8338D" w:rsidRDefault="00017F5C" w:rsidP="00017F5C">
      <w:pPr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u w:val="single"/>
          <w:lang w:val="en-US"/>
        </w:rPr>
        <w:lastRenderedPageBreak/>
        <w:t>EMBASE</w:t>
      </w:r>
    </w:p>
    <w:p w:rsidR="00017F5C" w:rsidRPr="00C8338D" w:rsidRDefault="00017F5C" w:rsidP="00017F5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17F5C" w:rsidRPr="00B54E7A" w:rsidRDefault="00017F5C" w:rsidP="00017F5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338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1st narrative systematic review:</w:t>
      </w:r>
      <w:r w:rsidRPr="00B54E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irst Outcomes</w:t>
      </w:r>
    </w:p>
    <w:p w:rsidR="00017F5C" w:rsidRPr="00C8338D" w:rsidRDefault="00017F5C" w:rsidP="00017F5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338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Keyword search:</w:t>
      </w:r>
      <w:r w:rsidRPr="00C833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E62D3">
        <w:rPr>
          <w:rFonts w:ascii="Times New Roman" w:hAnsi="Times New Roman" w:cs="Times New Roman"/>
          <w:sz w:val="24"/>
          <w:szCs w:val="24"/>
          <w:lang w:val="en-US"/>
        </w:rPr>
        <w:t>Title, Abstract, Author, Keyword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8338D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C8338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Exclusion:</w:t>
      </w:r>
      <w:r w:rsidRPr="00C833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2D2A">
        <w:rPr>
          <w:rFonts w:ascii="Times New Roman" w:hAnsi="Times New Roman" w:cs="Times New Roman"/>
          <w:sz w:val="24"/>
          <w:szCs w:val="24"/>
          <w:lang w:val="en-US"/>
        </w:rPr>
        <w:t>/</w:t>
      </w:r>
    </w:p>
    <w:tbl>
      <w:tblPr>
        <w:tblStyle w:val="ListTable1Light-Accent51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017F5C" w:rsidTr="00323C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017F5C" w:rsidRPr="00C8338D" w:rsidRDefault="00017F5C" w:rsidP="00323C29">
            <w:pPr>
              <w:rPr>
                <w:lang w:val="en-US"/>
              </w:rPr>
            </w:pPr>
          </w:p>
        </w:tc>
        <w:tc>
          <w:tcPr>
            <w:tcW w:w="3021" w:type="dxa"/>
          </w:tcPr>
          <w:p w:rsidR="00017F5C" w:rsidRDefault="00017F5C" w:rsidP="00323C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ilan Psychologique</w:t>
            </w:r>
          </w:p>
        </w:tc>
        <w:tc>
          <w:tcPr>
            <w:tcW w:w="3021" w:type="dxa"/>
          </w:tcPr>
          <w:p w:rsidR="00017F5C" w:rsidRDefault="00017F5C" w:rsidP="00323C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sychological</w:t>
            </w:r>
            <w:proofErr w:type="spellEnd"/>
            <w:r>
              <w:t xml:space="preserve"> </w:t>
            </w:r>
            <w:proofErr w:type="spellStart"/>
            <w:r>
              <w:t>Assessment</w:t>
            </w:r>
            <w:proofErr w:type="spellEnd"/>
          </w:p>
        </w:tc>
      </w:tr>
      <w:tr w:rsidR="00017F5C" w:rsidTr="00323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017F5C" w:rsidRDefault="00017F5C" w:rsidP="00323C29">
            <w:r>
              <w:t xml:space="preserve">Cognitive </w:t>
            </w:r>
            <w:proofErr w:type="spellStart"/>
            <w:r>
              <w:t>function</w:t>
            </w:r>
            <w:proofErr w:type="spellEnd"/>
          </w:p>
        </w:tc>
        <w:tc>
          <w:tcPr>
            <w:tcW w:w="3021" w:type="dxa"/>
          </w:tcPr>
          <w:p w:rsidR="00017F5C" w:rsidRDefault="00AE62D3" w:rsidP="00323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021" w:type="dxa"/>
          </w:tcPr>
          <w:p w:rsidR="00017F5C" w:rsidRDefault="00DD1EE0" w:rsidP="00323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017F5C" w:rsidTr="00323C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017F5C" w:rsidRDefault="00017F5C" w:rsidP="00323C29">
            <w:r>
              <w:t>Fonction cognitive</w:t>
            </w:r>
          </w:p>
        </w:tc>
        <w:tc>
          <w:tcPr>
            <w:tcW w:w="3021" w:type="dxa"/>
          </w:tcPr>
          <w:p w:rsidR="00017F5C" w:rsidRDefault="00AE62D3" w:rsidP="00323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021" w:type="dxa"/>
          </w:tcPr>
          <w:p w:rsidR="00017F5C" w:rsidRDefault="00DD1EE0" w:rsidP="00323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</w:tr>
      <w:tr w:rsidR="00017F5C" w:rsidTr="00323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017F5C" w:rsidRDefault="00017F5C" w:rsidP="00323C29">
            <w:r>
              <w:t>Cognition</w:t>
            </w:r>
          </w:p>
        </w:tc>
        <w:tc>
          <w:tcPr>
            <w:tcW w:w="3021" w:type="dxa"/>
          </w:tcPr>
          <w:p w:rsidR="00017F5C" w:rsidRDefault="00AE62D3" w:rsidP="00323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021" w:type="dxa"/>
          </w:tcPr>
          <w:p w:rsidR="00017F5C" w:rsidRDefault="00DD1EE0" w:rsidP="00323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</w:t>
            </w:r>
          </w:p>
        </w:tc>
      </w:tr>
      <w:tr w:rsidR="00017F5C" w:rsidTr="00323C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017F5C" w:rsidRDefault="00017F5C" w:rsidP="00323C29">
            <w:r>
              <w:t>Processus mentaux</w:t>
            </w:r>
          </w:p>
        </w:tc>
        <w:tc>
          <w:tcPr>
            <w:tcW w:w="3021" w:type="dxa"/>
          </w:tcPr>
          <w:p w:rsidR="00017F5C" w:rsidRDefault="00AE62D3" w:rsidP="00323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021" w:type="dxa"/>
          </w:tcPr>
          <w:p w:rsidR="00017F5C" w:rsidRDefault="00DD1EE0" w:rsidP="00323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017F5C" w:rsidTr="00323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017F5C" w:rsidRDefault="00017F5C" w:rsidP="00323C29">
            <w:r>
              <w:t xml:space="preserve">Mental </w:t>
            </w:r>
            <w:proofErr w:type="spellStart"/>
            <w:r>
              <w:t>process</w:t>
            </w:r>
            <w:r w:rsidR="001D072F">
              <w:t>es</w:t>
            </w:r>
            <w:proofErr w:type="spellEnd"/>
          </w:p>
        </w:tc>
        <w:tc>
          <w:tcPr>
            <w:tcW w:w="3021" w:type="dxa"/>
          </w:tcPr>
          <w:p w:rsidR="00017F5C" w:rsidRDefault="00AE62D3" w:rsidP="00323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021" w:type="dxa"/>
          </w:tcPr>
          <w:p w:rsidR="00017F5C" w:rsidRDefault="00DD1EE0" w:rsidP="00323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017F5C" w:rsidTr="00323C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017F5C" w:rsidRDefault="00017F5C" w:rsidP="00323C29">
            <w:r>
              <w:t>Adaptation</w:t>
            </w:r>
          </w:p>
        </w:tc>
        <w:tc>
          <w:tcPr>
            <w:tcW w:w="3021" w:type="dxa"/>
          </w:tcPr>
          <w:p w:rsidR="00017F5C" w:rsidRDefault="00AE62D3" w:rsidP="00323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021" w:type="dxa"/>
          </w:tcPr>
          <w:p w:rsidR="00017F5C" w:rsidRDefault="00DD1EE0" w:rsidP="00323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017F5C" w:rsidTr="00323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017F5C" w:rsidRDefault="00017F5C" w:rsidP="00323C29">
            <w:r>
              <w:t xml:space="preserve">Psychosocial </w:t>
            </w:r>
            <w:proofErr w:type="spellStart"/>
            <w:r>
              <w:t>rehabilitation</w:t>
            </w:r>
            <w:proofErr w:type="spellEnd"/>
          </w:p>
        </w:tc>
        <w:tc>
          <w:tcPr>
            <w:tcW w:w="3021" w:type="dxa"/>
          </w:tcPr>
          <w:p w:rsidR="00017F5C" w:rsidRDefault="00AE62D3" w:rsidP="00323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021" w:type="dxa"/>
          </w:tcPr>
          <w:p w:rsidR="00017F5C" w:rsidRDefault="00DD1EE0" w:rsidP="00323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017F5C" w:rsidTr="00323C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017F5C" w:rsidRDefault="00017F5C" w:rsidP="00323C29">
            <w:r>
              <w:t>Réhabilitation psychosociale</w:t>
            </w:r>
          </w:p>
        </w:tc>
        <w:tc>
          <w:tcPr>
            <w:tcW w:w="3021" w:type="dxa"/>
          </w:tcPr>
          <w:p w:rsidR="00017F5C" w:rsidRDefault="00AE62D3" w:rsidP="00323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021" w:type="dxa"/>
          </w:tcPr>
          <w:p w:rsidR="00017F5C" w:rsidRDefault="00DD1EE0" w:rsidP="00323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017F5C" w:rsidTr="00323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017F5C" w:rsidRDefault="00017F5C" w:rsidP="00323C29">
            <w:r>
              <w:t>Social insertion</w:t>
            </w:r>
          </w:p>
        </w:tc>
        <w:tc>
          <w:tcPr>
            <w:tcW w:w="3021" w:type="dxa"/>
          </w:tcPr>
          <w:p w:rsidR="00017F5C" w:rsidRDefault="00AE62D3" w:rsidP="00323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021" w:type="dxa"/>
          </w:tcPr>
          <w:p w:rsidR="00017F5C" w:rsidRDefault="00DD1EE0" w:rsidP="00323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017F5C" w:rsidTr="00323C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017F5C" w:rsidRDefault="00017F5C" w:rsidP="00323C29">
            <w:r>
              <w:t>Insertion sociale</w:t>
            </w:r>
          </w:p>
        </w:tc>
        <w:tc>
          <w:tcPr>
            <w:tcW w:w="3021" w:type="dxa"/>
          </w:tcPr>
          <w:p w:rsidR="00017F5C" w:rsidRDefault="00017F5C" w:rsidP="00323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21" w:type="dxa"/>
          </w:tcPr>
          <w:p w:rsidR="00017F5C" w:rsidRDefault="00017F5C" w:rsidP="00323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017F5C" w:rsidRDefault="00017F5C" w:rsidP="00017F5C"/>
    <w:p w:rsidR="000D0C3A" w:rsidRPr="00D9461F" w:rsidRDefault="000D0C3A" w:rsidP="000D0C3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23C29"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  <w:t xml:space="preserve">Number of Articles screened: </w:t>
      </w:r>
      <w:r w:rsidR="00D9461F">
        <w:rPr>
          <w:rFonts w:ascii="Times New Roman" w:hAnsi="Times New Roman" w:cs="Times New Roman"/>
          <w:b/>
          <w:bCs/>
          <w:sz w:val="24"/>
          <w:szCs w:val="24"/>
          <w:lang w:val="en-US"/>
        </w:rPr>
        <w:t>106</w:t>
      </w:r>
    </w:p>
    <w:p w:rsidR="000D0C3A" w:rsidRDefault="000D0C3A" w:rsidP="00017F5C">
      <w:pPr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</w:pPr>
      <w:r w:rsidRPr="004A43B0"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  <w:t>Number of Articles selected on the title:</w:t>
      </w:r>
      <w:r w:rsidR="00DD1EE0" w:rsidRPr="00DD1EE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9461F">
        <w:rPr>
          <w:rFonts w:ascii="Times New Roman" w:hAnsi="Times New Roman" w:cs="Times New Roman"/>
          <w:b/>
          <w:bCs/>
          <w:sz w:val="24"/>
          <w:szCs w:val="24"/>
          <w:lang w:val="en-US"/>
        </w:rPr>
        <w:t>11</w:t>
      </w:r>
    </w:p>
    <w:p w:rsidR="000D0C3A" w:rsidRPr="000D0C3A" w:rsidRDefault="000D0C3A" w:rsidP="00017F5C">
      <w:pPr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</w:pPr>
    </w:p>
    <w:p w:rsidR="00017F5C" w:rsidRPr="00B54E7A" w:rsidRDefault="00017F5C" w:rsidP="00017F5C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B54E7A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2</w:t>
      </w:r>
      <w:r w:rsidRPr="00B54E7A">
        <w:rPr>
          <w:rFonts w:ascii="Times New Roman" w:hAnsi="Times New Roman" w:cs="Times New Roman"/>
          <w:b/>
          <w:bCs/>
          <w:sz w:val="24"/>
          <w:szCs w:val="24"/>
          <w:u w:val="single"/>
          <w:vertAlign w:val="superscript"/>
          <w:lang w:val="en-US"/>
        </w:rPr>
        <w:t>nd</w:t>
      </w:r>
      <w:r w:rsidRPr="00B54E7A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narrative systematic review:</w:t>
      </w:r>
      <w:r w:rsidRPr="00B54E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irst Outcomes</w:t>
      </w:r>
    </w:p>
    <w:p w:rsidR="003F5A9F" w:rsidRDefault="00017F5C" w:rsidP="00017F5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338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Keyword search:</w:t>
      </w:r>
      <w:r w:rsidRPr="00C833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5A9F" w:rsidRPr="003F5A9F">
        <w:rPr>
          <w:rFonts w:ascii="Times New Roman" w:hAnsi="Times New Roman" w:cs="Times New Roman"/>
          <w:sz w:val="24"/>
          <w:szCs w:val="24"/>
          <w:lang w:val="en-US"/>
        </w:rPr>
        <w:t>Title, Abstract, Author, Keyword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C8338D">
        <w:rPr>
          <w:rFonts w:ascii="Times New Roman" w:hAnsi="Times New Roman" w:cs="Times New Roman"/>
          <w:b/>
          <w:bCs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refined </w:t>
      </w:r>
      <w:r w:rsidR="0025495B">
        <w:rPr>
          <w:rFonts w:ascii="Times New Roman" w:hAnsi="Times New Roman" w:cs="Times New Roman"/>
          <w:sz w:val="24"/>
          <w:szCs w:val="24"/>
          <w:lang w:val="en-US"/>
        </w:rPr>
        <w:t>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 the </w:t>
      </w:r>
      <w:r w:rsidR="0025495B">
        <w:rPr>
          <w:rFonts w:ascii="Times New Roman" w:hAnsi="Times New Roman" w:cs="Times New Roman"/>
          <w:sz w:val="24"/>
          <w:szCs w:val="24"/>
          <w:lang w:val="en-US"/>
        </w:rPr>
        <w:t>title</w:t>
      </w:r>
      <w:r w:rsidR="000B1E71">
        <w:rPr>
          <w:rFonts w:ascii="Times New Roman" w:hAnsi="Times New Roman" w:cs="Times New Roman"/>
          <w:sz w:val="24"/>
          <w:szCs w:val="24"/>
          <w:lang w:val="en-US"/>
        </w:rPr>
        <w:t xml:space="preserve"> when &gt; 10000</w:t>
      </w:r>
    </w:p>
    <w:p w:rsidR="00017F5C" w:rsidRPr="00C8338D" w:rsidRDefault="00017F5C" w:rsidP="00017F5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338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Exclusion:</w:t>
      </w:r>
      <w:r w:rsidRPr="00C833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2D2A">
        <w:rPr>
          <w:rFonts w:ascii="Times New Roman" w:hAnsi="Times New Roman" w:cs="Times New Roman"/>
          <w:sz w:val="24"/>
          <w:szCs w:val="24"/>
          <w:lang w:val="en-US"/>
        </w:rPr>
        <w:t>/</w:t>
      </w:r>
    </w:p>
    <w:p w:rsidR="00017F5C" w:rsidRPr="00C8338D" w:rsidRDefault="00017F5C" w:rsidP="00017F5C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ListTable1Light-Accent11"/>
        <w:tblW w:w="10488" w:type="dxa"/>
        <w:jc w:val="center"/>
        <w:tblLayout w:type="fixed"/>
        <w:tblLook w:val="04A0" w:firstRow="1" w:lastRow="0" w:firstColumn="1" w:lastColumn="0" w:noHBand="0" w:noVBand="1"/>
      </w:tblPr>
      <w:tblGrid>
        <w:gridCol w:w="1793"/>
        <w:gridCol w:w="1258"/>
        <w:gridCol w:w="1204"/>
        <w:gridCol w:w="565"/>
        <w:gridCol w:w="565"/>
        <w:gridCol w:w="567"/>
        <w:gridCol w:w="992"/>
        <w:gridCol w:w="992"/>
        <w:gridCol w:w="567"/>
        <w:gridCol w:w="993"/>
        <w:gridCol w:w="992"/>
      </w:tblGrid>
      <w:tr w:rsidR="00AE5BB1" w:rsidTr="00AE5B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C8338D" w:rsidRDefault="00AE5BB1" w:rsidP="00323C29">
            <w:pPr>
              <w:ind w:left="-113" w:right="-113"/>
              <w:rPr>
                <w:lang w:val="en-US"/>
              </w:rPr>
            </w:pPr>
          </w:p>
        </w:tc>
        <w:tc>
          <w:tcPr>
            <w:tcW w:w="1258" w:type="dxa"/>
          </w:tcPr>
          <w:p w:rsidR="00AE5BB1" w:rsidRPr="0022356D" w:rsidRDefault="00AE5BB1" w:rsidP="00323C29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Test Psychologique</w:t>
            </w:r>
          </w:p>
        </w:tc>
        <w:tc>
          <w:tcPr>
            <w:tcW w:w="1204" w:type="dxa"/>
          </w:tcPr>
          <w:p w:rsidR="00AE5BB1" w:rsidRPr="0022356D" w:rsidRDefault="00AE5BB1" w:rsidP="00323C29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Psychological</w:t>
            </w:r>
            <w:proofErr w:type="spellEnd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</w:tc>
        <w:tc>
          <w:tcPr>
            <w:tcW w:w="565" w:type="dxa"/>
          </w:tcPr>
          <w:p w:rsidR="00AE5BB1" w:rsidRPr="0022356D" w:rsidRDefault="00AE5BB1" w:rsidP="00323C29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565" w:type="dxa"/>
          </w:tcPr>
          <w:p w:rsidR="00AE5BB1" w:rsidRPr="0022356D" w:rsidRDefault="00AE5BB1" w:rsidP="00323C29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Outil</w:t>
            </w:r>
          </w:p>
        </w:tc>
        <w:tc>
          <w:tcPr>
            <w:tcW w:w="567" w:type="dxa"/>
          </w:tcPr>
          <w:p w:rsidR="00AE5BB1" w:rsidRPr="0022356D" w:rsidRDefault="00AE5BB1" w:rsidP="00323C29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Tool</w:t>
            </w:r>
            <w:proofErr w:type="spellEnd"/>
          </w:p>
        </w:tc>
        <w:tc>
          <w:tcPr>
            <w:tcW w:w="992" w:type="dxa"/>
          </w:tcPr>
          <w:p w:rsidR="00AE5BB1" w:rsidRPr="0022356D" w:rsidRDefault="00AE5BB1" w:rsidP="00323C29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Évaluation</w:t>
            </w:r>
          </w:p>
        </w:tc>
        <w:tc>
          <w:tcPr>
            <w:tcW w:w="992" w:type="dxa"/>
          </w:tcPr>
          <w:p w:rsidR="00AE5BB1" w:rsidRPr="0022356D" w:rsidRDefault="00AE5BB1" w:rsidP="00323C29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Evaluation</w:t>
            </w:r>
          </w:p>
        </w:tc>
        <w:tc>
          <w:tcPr>
            <w:tcW w:w="567" w:type="dxa"/>
          </w:tcPr>
          <w:p w:rsidR="00AE5BB1" w:rsidRPr="0022356D" w:rsidRDefault="00AE5BB1" w:rsidP="00323C29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Bilan</w:t>
            </w:r>
          </w:p>
        </w:tc>
        <w:tc>
          <w:tcPr>
            <w:tcW w:w="993" w:type="dxa"/>
          </w:tcPr>
          <w:p w:rsidR="00AE5BB1" w:rsidRPr="0022356D" w:rsidRDefault="00AE5BB1" w:rsidP="00323C29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Assessment</w:t>
            </w:r>
            <w:proofErr w:type="spellEnd"/>
          </w:p>
        </w:tc>
        <w:tc>
          <w:tcPr>
            <w:tcW w:w="992" w:type="dxa"/>
          </w:tcPr>
          <w:p w:rsidR="00AE5BB1" w:rsidRPr="0022356D" w:rsidRDefault="00AE5BB1" w:rsidP="00323C29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Validation</w:t>
            </w:r>
          </w:p>
        </w:tc>
      </w:tr>
      <w:tr w:rsidR="00AE5BB1" w:rsidTr="00AE5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323C29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Attention</w:t>
            </w:r>
          </w:p>
        </w:tc>
        <w:tc>
          <w:tcPr>
            <w:tcW w:w="1258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4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565" w:type="dxa"/>
          </w:tcPr>
          <w:p w:rsidR="00AE5BB1" w:rsidRDefault="00DC65F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5*</w:t>
            </w:r>
          </w:p>
        </w:tc>
        <w:tc>
          <w:tcPr>
            <w:tcW w:w="565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*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1*</w:t>
            </w:r>
          </w:p>
        </w:tc>
        <w:tc>
          <w:tcPr>
            <w:tcW w:w="567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8*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54</w:t>
            </w:r>
          </w:p>
        </w:tc>
      </w:tr>
      <w:tr w:rsidR="00AE5BB1" w:rsidTr="00AE5B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323C29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Vitesse de traitement</w:t>
            </w:r>
          </w:p>
        </w:tc>
        <w:tc>
          <w:tcPr>
            <w:tcW w:w="1258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4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:rsidR="00AE5BB1" w:rsidRDefault="00DC65F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E5BB1" w:rsidTr="00AE5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323C29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Processing</w:t>
            </w:r>
            <w:proofErr w:type="spellEnd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 xml:space="preserve"> Speed</w:t>
            </w:r>
          </w:p>
        </w:tc>
        <w:tc>
          <w:tcPr>
            <w:tcW w:w="1258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4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65" w:type="dxa"/>
          </w:tcPr>
          <w:p w:rsidR="00AE5BB1" w:rsidRDefault="00DC65F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9</w:t>
            </w:r>
          </w:p>
        </w:tc>
        <w:tc>
          <w:tcPr>
            <w:tcW w:w="565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67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3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</w:tr>
      <w:tr w:rsidR="00AE5BB1" w:rsidTr="00AE5B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323C29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Mémoire</w:t>
            </w:r>
          </w:p>
        </w:tc>
        <w:tc>
          <w:tcPr>
            <w:tcW w:w="1258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4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:rsidR="00AE5BB1" w:rsidRDefault="00DC65F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565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67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AE5BB1" w:rsidTr="00AE5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323C29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Memory</w:t>
            </w:r>
          </w:p>
        </w:tc>
        <w:tc>
          <w:tcPr>
            <w:tcW w:w="1258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4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565" w:type="dxa"/>
          </w:tcPr>
          <w:p w:rsidR="00AE5BB1" w:rsidRDefault="00DC65F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8*</w:t>
            </w:r>
          </w:p>
        </w:tc>
        <w:tc>
          <w:tcPr>
            <w:tcW w:w="565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91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8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8</w:t>
            </w:r>
          </w:p>
        </w:tc>
        <w:tc>
          <w:tcPr>
            <w:tcW w:w="567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2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4</w:t>
            </w:r>
          </w:p>
        </w:tc>
      </w:tr>
      <w:tr w:rsidR="00AE5BB1" w:rsidTr="00AE5B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323C29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nctions</w:t>
            </w: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 xml:space="preserve"> exécutives</w:t>
            </w:r>
          </w:p>
        </w:tc>
        <w:tc>
          <w:tcPr>
            <w:tcW w:w="1258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4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:rsidR="00AE5BB1" w:rsidRDefault="00DC65F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65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AE5BB1" w:rsidTr="00AE5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323C29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ecutive</w:t>
            </w:r>
            <w:proofErr w:type="spellEnd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functions</w:t>
            </w:r>
            <w:proofErr w:type="spellEnd"/>
          </w:p>
        </w:tc>
        <w:tc>
          <w:tcPr>
            <w:tcW w:w="1258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4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65" w:type="dxa"/>
          </w:tcPr>
          <w:p w:rsidR="00AE5BB1" w:rsidRDefault="00DC65F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54</w:t>
            </w:r>
          </w:p>
        </w:tc>
        <w:tc>
          <w:tcPr>
            <w:tcW w:w="565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6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4*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4*</w:t>
            </w:r>
          </w:p>
        </w:tc>
        <w:tc>
          <w:tcPr>
            <w:tcW w:w="567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7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</w:tr>
      <w:tr w:rsidR="00AE5BB1" w:rsidTr="00AE5B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323C29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Cognition sociale</w:t>
            </w:r>
          </w:p>
        </w:tc>
        <w:tc>
          <w:tcPr>
            <w:tcW w:w="1258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4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:rsidR="00AE5BB1" w:rsidRDefault="00DC65F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2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2</w:t>
            </w:r>
          </w:p>
        </w:tc>
        <w:tc>
          <w:tcPr>
            <w:tcW w:w="567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AE5BB1" w:rsidTr="00AE5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323C29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Social cognition</w:t>
            </w:r>
          </w:p>
        </w:tc>
        <w:tc>
          <w:tcPr>
            <w:tcW w:w="1258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4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65" w:type="dxa"/>
          </w:tcPr>
          <w:p w:rsidR="00AE5BB1" w:rsidRDefault="00DC65F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73</w:t>
            </w:r>
          </w:p>
        </w:tc>
        <w:tc>
          <w:tcPr>
            <w:tcW w:w="565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2</w:t>
            </w:r>
          </w:p>
        </w:tc>
        <w:tc>
          <w:tcPr>
            <w:tcW w:w="567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7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</w:tr>
      <w:tr w:rsidR="00AE5BB1" w:rsidTr="00AE5B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323C29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étacognition</w:t>
            </w:r>
          </w:p>
        </w:tc>
        <w:tc>
          <w:tcPr>
            <w:tcW w:w="1258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4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:rsidR="00AE5BB1" w:rsidRDefault="00DC65F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</w:t>
            </w:r>
          </w:p>
        </w:tc>
        <w:tc>
          <w:tcPr>
            <w:tcW w:w="565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567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 w:rsidR="00AE5BB1" w:rsidTr="00AE5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323C29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etacognition</w:t>
            </w:r>
            <w:proofErr w:type="spellEnd"/>
          </w:p>
        </w:tc>
        <w:tc>
          <w:tcPr>
            <w:tcW w:w="1258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4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:rsidR="00AE5BB1" w:rsidRDefault="00DC65F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</w:t>
            </w:r>
          </w:p>
        </w:tc>
        <w:tc>
          <w:tcPr>
            <w:tcW w:w="565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567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</w:t>
            </w:r>
          </w:p>
        </w:tc>
        <w:tc>
          <w:tcPr>
            <w:tcW w:w="992" w:type="dxa"/>
          </w:tcPr>
          <w:p w:rsidR="00AE5BB1" w:rsidRPr="005738D9" w:rsidRDefault="00AE5BB1" w:rsidP="00323C29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</w:tbl>
    <w:p w:rsidR="00017F5C" w:rsidRDefault="00017F5C" w:rsidP="00017F5C">
      <w:pPr>
        <w:rPr>
          <w:rFonts w:ascii="Times New Roman" w:hAnsi="Times New Roman" w:cs="Times New Roman"/>
          <w:sz w:val="24"/>
          <w:szCs w:val="24"/>
        </w:rPr>
      </w:pPr>
    </w:p>
    <w:p w:rsidR="000D0C3A" w:rsidRPr="00D9461F" w:rsidRDefault="000D0C3A" w:rsidP="000D0C3A">
      <w:pPr>
        <w:rPr>
          <w:rFonts w:ascii="Times New Roman" w:hAnsi="Times New Roman" w:cs="Times New Roman"/>
          <w:sz w:val="24"/>
          <w:szCs w:val="24"/>
        </w:rPr>
      </w:pPr>
      <w:r w:rsidRPr="00323C29"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  <w:t xml:space="preserve">Number of Articles screened: </w:t>
      </w:r>
      <w:r w:rsidR="00D9461F">
        <w:rPr>
          <w:rFonts w:ascii="Times New Roman" w:hAnsi="Times New Roman" w:cs="Times New Roman"/>
          <w:b/>
          <w:bCs/>
          <w:sz w:val="24"/>
          <w:szCs w:val="24"/>
          <w:lang w:val="en-US"/>
        </w:rPr>
        <w:t>65945</w:t>
      </w:r>
    </w:p>
    <w:p w:rsidR="00017F5C" w:rsidRDefault="000D0C3A" w:rsidP="00017F5C">
      <w:pPr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</w:pPr>
      <w:r w:rsidRPr="004A43B0"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  <w:t>Number of Articles selected on the title:</w:t>
      </w:r>
      <w:r w:rsidR="00D946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67</w:t>
      </w:r>
    </w:p>
    <w:p w:rsidR="003F5A9F" w:rsidRPr="003F5A9F" w:rsidRDefault="003F5A9F" w:rsidP="00017F5C">
      <w:pPr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</w:pPr>
    </w:p>
    <w:p w:rsidR="00017F5C" w:rsidRPr="000D0C3A" w:rsidRDefault="00017F5C" w:rsidP="00017F5C">
      <w:pPr>
        <w:rPr>
          <w:lang w:val="en-US"/>
        </w:rPr>
      </w:pPr>
    </w:p>
    <w:p w:rsidR="006D0B8E" w:rsidRPr="00C8338D" w:rsidRDefault="006D0B8E" w:rsidP="006D0B8E">
      <w:pPr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u w:val="single"/>
          <w:lang w:val="en-US"/>
        </w:rPr>
        <w:lastRenderedPageBreak/>
        <w:t>PSYCINFO ET PSYCARTICLE</w:t>
      </w:r>
    </w:p>
    <w:p w:rsidR="006D0B8E" w:rsidRPr="00C8338D" w:rsidRDefault="006D0B8E" w:rsidP="006D0B8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D0B8E" w:rsidRPr="00B54E7A" w:rsidRDefault="006D0B8E" w:rsidP="006D0B8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338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1st narrative systematic review:</w:t>
      </w:r>
      <w:r w:rsidRPr="00B54E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irst Outcomes</w:t>
      </w:r>
    </w:p>
    <w:p w:rsidR="001D072F" w:rsidRDefault="006D0B8E" w:rsidP="006D0B8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338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Keyword search:</w:t>
      </w:r>
      <w:r w:rsidRPr="00C833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itl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bstract</w:t>
      </w:r>
      <w:r w:rsidR="003F5A9F">
        <w:rPr>
          <w:rFonts w:ascii="Times New Roman" w:hAnsi="Times New Roman" w:cs="Times New Roman"/>
          <w:sz w:val="24"/>
          <w:szCs w:val="24"/>
          <w:lang w:val="en-US"/>
        </w:rPr>
        <w:t>+smart-tex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833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D072F">
        <w:rPr>
          <w:rFonts w:ascii="Times New Roman" w:hAnsi="Times New Roman" w:cs="Times New Roman"/>
          <w:sz w:val="24"/>
          <w:szCs w:val="24"/>
          <w:lang w:val="en-US"/>
        </w:rPr>
        <w:t>*: exclusion of smart-text</w:t>
      </w:r>
    </w:p>
    <w:p w:rsidR="006D0B8E" w:rsidRPr="00C8338D" w:rsidRDefault="006D0B8E" w:rsidP="006D0B8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338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Exclusion:</w:t>
      </w:r>
      <w:r w:rsidRPr="00C833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2D2A">
        <w:rPr>
          <w:rFonts w:ascii="Times New Roman" w:hAnsi="Times New Roman" w:cs="Times New Roman"/>
          <w:sz w:val="24"/>
          <w:szCs w:val="24"/>
          <w:lang w:val="en-US"/>
        </w:rPr>
        <w:t>/</w:t>
      </w:r>
    </w:p>
    <w:tbl>
      <w:tblPr>
        <w:tblStyle w:val="ListTable1Light-Accent51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6D0B8E" w:rsidTr="00F679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6D0B8E" w:rsidRPr="00C8338D" w:rsidRDefault="006D0B8E" w:rsidP="00F679BF">
            <w:pPr>
              <w:rPr>
                <w:lang w:val="en-US"/>
              </w:rPr>
            </w:pPr>
          </w:p>
        </w:tc>
        <w:tc>
          <w:tcPr>
            <w:tcW w:w="3021" w:type="dxa"/>
          </w:tcPr>
          <w:p w:rsidR="006D0B8E" w:rsidRDefault="006D0B8E" w:rsidP="00F679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ilan Psychologique</w:t>
            </w:r>
          </w:p>
        </w:tc>
        <w:tc>
          <w:tcPr>
            <w:tcW w:w="3021" w:type="dxa"/>
          </w:tcPr>
          <w:p w:rsidR="006D0B8E" w:rsidRDefault="006D0B8E" w:rsidP="00F679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sychological</w:t>
            </w:r>
            <w:proofErr w:type="spellEnd"/>
            <w:r>
              <w:t xml:space="preserve"> </w:t>
            </w:r>
            <w:proofErr w:type="spellStart"/>
            <w:r>
              <w:t>Assessment</w:t>
            </w:r>
            <w:proofErr w:type="spellEnd"/>
          </w:p>
        </w:tc>
      </w:tr>
      <w:tr w:rsidR="006D0B8E" w:rsidTr="00F6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6D0B8E" w:rsidRDefault="006D0B8E" w:rsidP="00F679BF">
            <w:r>
              <w:t xml:space="preserve">Cognitive </w:t>
            </w:r>
            <w:proofErr w:type="spellStart"/>
            <w:r>
              <w:t>function</w:t>
            </w:r>
            <w:proofErr w:type="spellEnd"/>
          </w:p>
        </w:tc>
        <w:tc>
          <w:tcPr>
            <w:tcW w:w="3021" w:type="dxa"/>
          </w:tcPr>
          <w:p w:rsidR="006D0B8E" w:rsidRDefault="003F5A9F" w:rsidP="00F6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7</w:t>
            </w:r>
          </w:p>
        </w:tc>
        <w:tc>
          <w:tcPr>
            <w:tcW w:w="3021" w:type="dxa"/>
          </w:tcPr>
          <w:p w:rsidR="006D0B8E" w:rsidRDefault="001D072F" w:rsidP="00F6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997</w:t>
            </w:r>
          </w:p>
        </w:tc>
      </w:tr>
      <w:tr w:rsidR="006D0B8E" w:rsidTr="00F67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6D0B8E" w:rsidRDefault="006D0B8E" w:rsidP="00F679BF">
            <w:r>
              <w:t>Fonction cognitive</w:t>
            </w:r>
          </w:p>
        </w:tc>
        <w:tc>
          <w:tcPr>
            <w:tcW w:w="3021" w:type="dxa"/>
          </w:tcPr>
          <w:p w:rsidR="006D0B8E" w:rsidRDefault="003F5A9F" w:rsidP="00F6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3021" w:type="dxa"/>
          </w:tcPr>
          <w:p w:rsidR="006D0B8E" w:rsidRDefault="001D072F" w:rsidP="00F6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</w:tr>
      <w:tr w:rsidR="006D0B8E" w:rsidTr="00F6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6D0B8E" w:rsidRDefault="006D0B8E" w:rsidP="00F679BF">
            <w:r>
              <w:t>Cognition</w:t>
            </w:r>
          </w:p>
        </w:tc>
        <w:tc>
          <w:tcPr>
            <w:tcW w:w="3021" w:type="dxa"/>
          </w:tcPr>
          <w:p w:rsidR="006D0B8E" w:rsidRDefault="003F5A9F" w:rsidP="00F6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16</w:t>
            </w:r>
          </w:p>
        </w:tc>
        <w:tc>
          <w:tcPr>
            <w:tcW w:w="3021" w:type="dxa"/>
          </w:tcPr>
          <w:p w:rsidR="006D0B8E" w:rsidRDefault="001D072F" w:rsidP="00F6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50*</w:t>
            </w:r>
          </w:p>
        </w:tc>
      </w:tr>
      <w:tr w:rsidR="006D0B8E" w:rsidTr="00F67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6D0B8E" w:rsidRDefault="006D0B8E" w:rsidP="00F679BF">
            <w:r>
              <w:t>Processus mentaux</w:t>
            </w:r>
          </w:p>
        </w:tc>
        <w:tc>
          <w:tcPr>
            <w:tcW w:w="3021" w:type="dxa"/>
          </w:tcPr>
          <w:p w:rsidR="006D0B8E" w:rsidRDefault="003F5A9F" w:rsidP="00F6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021" w:type="dxa"/>
          </w:tcPr>
          <w:p w:rsidR="006D0B8E" w:rsidRDefault="001D072F" w:rsidP="00F6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  <w:tr w:rsidR="006D0B8E" w:rsidTr="00F6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6D0B8E" w:rsidRDefault="006D0B8E" w:rsidP="00F679BF">
            <w:r>
              <w:t xml:space="preserve">Mental </w:t>
            </w:r>
            <w:proofErr w:type="spellStart"/>
            <w:r>
              <w:t>process</w:t>
            </w:r>
            <w:r w:rsidR="001D072F">
              <w:t>es</w:t>
            </w:r>
            <w:proofErr w:type="spellEnd"/>
          </w:p>
        </w:tc>
        <w:tc>
          <w:tcPr>
            <w:tcW w:w="3021" w:type="dxa"/>
          </w:tcPr>
          <w:p w:rsidR="006D0B8E" w:rsidRDefault="003F5A9F" w:rsidP="00F6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3021" w:type="dxa"/>
          </w:tcPr>
          <w:p w:rsidR="006D0B8E" w:rsidRDefault="001D072F" w:rsidP="00F6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41</w:t>
            </w:r>
          </w:p>
        </w:tc>
      </w:tr>
      <w:tr w:rsidR="006D0B8E" w:rsidTr="00F67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6D0B8E" w:rsidRDefault="006D0B8E" w:rsidP="00F679BF">
            <w:r>
              <w:t>Adaptation</w:t>
            </w:r>
          </w:p>
        </w:tc>
        <w:tc>
          <w:tcPr>
            <w:tcW w:w="3021" w:type="dxa"/>
          </w:tcPr>
          <w:p w:rsidR="006D0B8E" w:rsidRDefault="003F5A9F" w:rsidP="00F6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3</w:t>
            </w:r>
          </w:p>
        </w:tc>
        <w:tc>
          <w:tcPr>
            <w:tcW w:w="3021" w:type="dxa"/>
          </w:tcPr>
          <w:p w:rsidR="006D0B8E" w:rsidRDefault="001D072F" w:rsidP="00F6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22*</w:t>
            </w:r>
          </w:p>
        </w:tc>
      </w:tr>
      <w:tr w:rsidR="006D0B8E" w:rsidTr="00F6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6D0B8E" w:rsidRDefault="006D0B8E" w:rsidP="00F679BF">
            <w:r>
              <w:t xml:space="preserve">Psychosocial </w:t>
            </w:r>
            <w:proofErr w:type="spellStart"/>
            <w:r>
              <w:t>rehabilitation</w:t>
            </w:r>
            <w:proofErr w:type="spellEnd"/>
          </w:p>
        </w:tc>
        <w:tc>
          <w:tcPr>
            <w:tcW w:w="3021" w:type="dxa"/>
          </w:tcPr>
          <w:p w:rsidR="006D0B8E" w:rsidRDefault="003F5A9F" w:rsidP="00F6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3021" w:type="dxa"/>
          </w:tcPr>
          <w:p w:rsidR="006D0B8E" w:rsidRDefault="001D072F" w:rsidP="00F6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4</w:t>
            </w:r>
          </w:p>
        </w:tc>
      </w:tr>
      <w:tr w:rsidR="006D0B8E" w:rsidTr="00F67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6D0B8E" w:rsidRDefault="006D0B8E" w:rsidP="00F679BF">
            <w:r>
              <w:t>Réhabilitation psychosociale</w:t>
            </w:r>
          </w:p>
        </w:tc>
        <w:tc>
          <w:tcPr>
            <w:tcW w:w="3021" w:type="dxa"/>
          </w:tcPr>
          <w:p w:rsidR="006D0B8E" w:rsidRDefault="003F5A9F" w:rsidP="00F6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3021" w:type="dxa"/>
          </w:tcPr>
          <w:p w:rsidR="006D0B8E" w:rsidRDefault="001D072F" w:rsidP="00F6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</w:tr>
      <w:tr w:rsidR="006D0B8E" w:rsidTr="00F6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6D0B8E" w:rsidRDefault="006D0B8E" w:rsidP="00F679BF">
            <w:r>
              <w:t>Social insertion</w:t>
            </w:r>
          </w:p>
        </w:tc>
        <w:tc>
          <w:tcPr>
            <w:tcW w:w="3021" w:type="dxa"/>
          </w:tcPr>
          <w:p w:rsidR="006D0B8E" w:rsidRDefault="003F5A9F" w:rsidP="00F6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3021" w:type="dxa"/>
          </w:tcPr>
          <w:p w:rsidR="006D0B8E" w:rsidRDefault="001D072F" w:rsidP="00F67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</w:t>
            </w:r>
          </w:p>
        </w:tc>
      </w:tr>
      <w:tr w:rsidR="006D0B8E" w:rsidTr="00F67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6D0B8E" w:rsidRDefault="006D0B8E" w:rsidP="00F679BF">
            <w:r>
              <w:t>Insertion sociale</w:t>
            </w:r>
          </w:p>
        </w:tc>
        <w:tc>
          <w:tcPr>
            <w:tcW w:w="3021" w:type="dxa"/>
          </w:tcPr>
          <w:p w:rsidR="006D0B8E" w:rsidRDefault="003F5A9F" w:rsidP="00F6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3021" w:type="dxa"/>
          </w:tcPr>
          <w:p w:rsidR="006D0B8E" w:rsidRDefault="001D072F" w:rsidP="00F67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</w:tbl>
    <w:p w:rsidR="006D0B8E" w:rsidRDefault="006D0B8E" w:rsidP="006D0B8E"/>
    <w:p w:rsidR="006D0B8E" w:rsidRPr="00D9461F" w:rsidRDefault="006D0B8E" w:rsidP="00D9461F">
      <w:pPr>
        <w:tabs>
          <w:tab w:val="left" w:pos="3600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323C29"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  <w:t>Number of Articles screened:</w:t>
      </w:r>
      <w:r w:rsidRPr="00D946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9461F" w:rsidRPr="00D9461F">
        <w:rPr>
          <w:rFonts w:ascii="Times New Roman" w:hAnsi="Times New Roman" w:cs="Times New Roman"/>
          <w:b/>
          <w:bCs/>
          <w:sz w:val="24"/>
          <w:szCs w:val="24"/>
          <w:lang w:val="en-US"/>
        </w:rPr>
        <w:t>18699</w:t>
      </w:r>
      <w:r w:rsidR="00D9461F" w:rsidRPr="00D9461F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6D0B8E" w:rsidRDefault="006D0B8E" w:rsidP="006D0B8E">
      <w:pPr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</w:pPr>
      <w:r w:rsidRPr="004A43B0"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  <w:t>Number of Articles selected on the title:</w:t>
      </w:r>
      <w:r w:rsidRPr="00DD1EE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9461F">
        <w:rPr>
          <w:rFonts w:ascii="Times New Roman" w:hAnsi="Times New Roman" w:cs="Times New Roman"/>
          <w:b/>
          <w:bCs/>
          <w:sz w:val="24"/>
          <w:szCs w:val="24"/>
          <w:lang w:val="en-US"/>
        </w:rPr>
        <w:t>121</w:t>
      </w:r>
    </w:p>
    <w:p w:rsidR="006D0B8E" w:rsidRPr="000D0C3A" w:rsidRDefault="006D0B8E" w:rsidP="006D0B8E">
      <w:pPr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</w:pPr>
    </w:p>
    <w:p w:rsidR="006D0B8E" w:rsidRPr="00B54E7A" w:rsidRDefault="006D0B8E" w:rsidP="006D0B8E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B54E7A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2</w:t>
      </w:r>
      <w:r w:rsidRPr="00B54E7A">
        <w:rPr>
          <w:rFonts w:ascii="Times New Roman" w:hAnsi="Times New Roman" w:cs="Times New Roman"/>
          <w:b/>
          <w:bCs/>
          <w:sz w:val="24"/>
          <w:szCs w:val="24"/>
          <w:u w:val="single"/>
          <w:vertAlign w:val="superscript"/>
          <w:lang w:val="en-US"/>
        </w:rPr>
        <w:t>nd</w:t>
      </w:r>
      <w:r w:rsidRPr="00B54E7A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narrative systematic review:</w:t>
      </w:r>
      <w:r w:rsidRPr="00B54E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irst Outcomes</w:t>
      </w:r>
    </w:p>
    <w:p w:rsidR="001D072F" w:rsidRPr="001D072F" w:rsidRDefault="006D0B8E" w:rsidP="006D0B8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338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Keyword search:</w:t>
      </w:r>
      <w:r w:rsidRPr="00C833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3AD4">
        <w:rPr>
          <w:rFonts w:ascii="Times New Roman" w:hAnsi="Times New Roman" w:cs="Times New Roman"/>
          <w:sz w:val="24"/>
          <w:szCs w:val="24"/>
          <w:lang w:val="en-US"/>
        </w:rPr>
        <w:t>Abstract/ Exact term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D072F" w:rsidRPr="001D07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*: </w:t>
      </w:r>
      <w:r w:rsidR="008C3AD4">
        <w:rPr>
          <w:rFonts w:ascii="Times New Roman" w:hAnsi="Times New Roman" w:cs="Times New Roman"/>
          <w:sz w:val="24"/>
          <w:szCs w:val="24"/>
          <w:lang w:val="en-US"/>
        </w:rPr>
        <w:t>add of</w:t>
      </w:r>
      <w:r w:rsidR="001D072F" w:rsidRPr="001D072F">
        <w:rPr>
          <w:rFonts w:ascii="Times New Roman" w:hAnsi="Times New Roman" w:cs="Times New Roman"/>
          <w:sz w:val="24"/>
          <w:szCs w:val="24"/>
          <w:lang w:val="en-US"/>
        </w:rPr>
        <w:t xml:space="preserve"> smart-text</w:t>
      </w:r>
      <w:r w:rsidR="001232C1">
        <w:rPr>
          <w:rFonts w:ascii="Times New Roman" w:hAnsi="Times New Roman" w:cs="Times New Roman"/>
          <w:sz w:val="24"/>
          <w:szCs w:val="24"/>
          <w:lang w:val="en-US"/>
        </w:rPr>
        <w:t xml:space="preserve"> **</w:t>
      </w:r>
      <w:r w:rsidR="00F83746">
        <w:rPr>
          <w:rFonts w:ascii="Times New Roman" w:hAnsi="Times New Roman" w:cs="Times New Roman"/>
          <w:sz w:val="24"/>
          <w:szCs w:val="24"/>
          <w:lang w:val="en-US"/>
        </w:rPr>
        <w:t>: Refined on the title</w:t>
      </w:r>
      <w:r w:rsidR="00760C6E">
        <w:rPr>
          <w:rFonts w:ascii="Times New Roman" w:hAnsi="Times New Roman" w:cs="Times New Roman"/>
          <w:sz w:val="24"/>
          <w:szCs w:val="24"/>
          <w:lang w:val="en-US"/>
        </w:rPr>
        <w:t xml:space="preserve"> when </w:t>
      </w:r>
      <w:r w:rsidR="00760C6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60C6E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outcomes &gt; 10000</w:t>
      </w:r>
    </w:p>
    <w:p w:rsidR="006D0B8E" w:rsidRPr="00C8338D" w:rsidRDefault="006D0B8E" w:rsidP="006D0B8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338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Exclusion:</w:t>
      </w:r>
      <w:r w:rsidRPr="00C833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2D2A">
        <w:rPr>
          <w:rFonts w:ascii="Times New Roman" w:hAnsi="Times New Roman" w:cs="Times New Roman"/>
          <w:sz w:val="24"/>
          <w:szCs w:val="24"/>
          <w:lang w:val="en-US"/>
        </w:rPr>
        <w:t>/</w:t>
      </w:r>
    </w:p>
    <w:p w:rsidR="006D0B8E" w:rsidRPr="00C8338D" w:rsidRDefault="006D0B8E" w:rsidP="006D0B8E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ListTable1Light-Accent11"/>
        <w:tblW w:w="10488" w:type="dxa"/>
        <w:jc w:val="center"/>
        <w:tblLayout w:type="fixed"/>
        <w:tblLook w:val="04A0" w:firstRow="1" w:lastRow="0" w:firstColumn="1" w:lastColumn="0" w:noHBand="0" w:noVBand="1"/>
      </w:tblPr>
      <w:tblGrid>
        <w:gridCol w:w="1793"/>
        <w:gridCol w:w="1258"/>
        <w:gridCol w:w="1204"/>
        <w:gridCol w:w="565"/>
        <w:gridCol w:w="565"/>
        <w:gridCol w:w="567"/>
        <w:gridCol w:w="992"/>
        <w:gridCol w:w="992"/>
        <w:gridCol w:w="567"/>
        <w:gridCol w:w="993"/>
        <w:gridCol w:w="992"/>
      </w:tblGrid>
      <w:tr w:rsidR="00AE5BB1" w:rsidTr="00AE5B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C8338D" w:rsidRDefault="00AE5BB1" w:rsidP="00F679BF">
            <w:pPr>
              <w:ind w:left="-113" w:right="-113"/>
              <w:rPr>
                <w:lang w:val="en-US"/>
              </w:rPr>
            </w:pPr>
          </w:p>
        </w:tc>
        <w:tc>
          <w:tcPr>
            <w:tcW w:w="1258" w:type="dxa"/>
          </w:tcPr>
          <w:p w:rsidR="00AE5BB1" w:rsidRPr="0022356D" w:rsidRDefault="00AE5BB1" w:rsidP="00F679BF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Test Psychologique</w:t>
            </w:r>
          </w:p>
        </w:tc>
        <w:tc>
          <w:tcPr>
            <w:tcW w:w="1204" w:type="dxa"/>
          </w:tcPr>
          <w:p w:rsidR="00AE5BB1" w:rsidRPr="0022356D" w:rsidRDefault="00AE5BB1" w:rsidP="00F679BF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Psychological</w:t>
            </w:r>
            <w:proofErr w:type="spellEnd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</w:tc>
        <w:tc>
          <w:tcPr>
            <w:tcW w:w="565" w:type="dxa"/>
          </w:tcPr>
          <w:p w:rsidR="00AE5BB1" w:rsidRPr="0022356D" w:rsidRDefault="00AE5BB1" w:rsidP="00F679BF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565" w:type="dxa"/>
          </w:tcPr>
          <w:p w:rsidR="00AE5BB1" w:rsidRPr="0022356D" w:rsidRDefault="00AE5BB1" w:rsidP="00F679BF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Outil</w:t>
            </w:r>
          </w:p>
        </w:tc>
        <w:tc>
          <w:tcPr>
            <w:tcW w:w="567" w:type="dxa"/>
          </w:tcPr>
          <w:p w:rsidR="00AE5BB1" w:rsidRPr="0022356D" w:rsidRDefault="00AE5BB1" w:rsidP="00F679BF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Tool</w:t>
            </w:r>
            <w:proofErr w:type="spellEnd"/>
          </w:p>
        </w:tc>
        <w:tc>
          <w:tcPr>
            <w:tcW w:w="992" w:type="dxa"/>
          </w:tcPr>
          <w:p w:rsidR="00AE5BB1" w:rsidRPr="0022356D" w:rsidRDefault="00AE5BB1" w:rsidP="00F679BF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Évaluation</w:t>
            </w:r>
          </w:p>
        </w:tc>
        <w:tc>
          <w:tcPr>
            <w:tcW w:w="992" w:type="dxa"/>
          </w:tcPr>
          <w:p w:rsidR="00AE5BB1" w:rsidRPr="0022356D" w:rsidRDefault="00AE5BB1" w:rsidP="00F679BF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Evaluation</w:t>
            </w:r>
          </w:p>
        </w:tc>
        <w:tc>
          <w:tcPr>
            <w:tcW w:w="567" w:type="dxa"/>
          </w:tcPr>
          <w:p w:rsidR="00AE5BB1" w:rsidRPr="0022356D" w:rsidRDefault="00AE5BB1" w:rsidP="00F679BF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Bilan</w:t>
            </w:r>
          </w:p>
        </w:tc>
        <w:tc>
          <w:tcPr>
            <w:tcW w:w="993" w:type="dxa"/>
          </w:tcPr>
          <w:p w:rsidR="00AE5BB1" w:rsidRPr="0022356D" w:rsidRDefault="00AE5BB1" w:rsidP="00F679BF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Assessment</w:t>
            </w:r>
            <w:proofErr w:type="spellEnd"/>
          </w:p>
        </w:tc>
        <w:tc>
          <w:tcPr>
            <w:tcW w:w="992" w:type="dxa"/>
          </w:tcPr>
          <w:p w:rsidR="00AE5BB1" w:rsidRPr="0022356D" w:rsidRDefault="00AE5BB1" w:rsidP="00F679BF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Validation</w:t>
            </w:r>
          </w:p>
        </w:tc>
      </w:tr>
      <w:tr w:rsidR="00AE5BB1" w:rsidTr="00AE5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F679BF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Attention</w:t>
            </w:r>
          </w:p>
        </w:tc>
        <w:tc>
          <w:tcPr>
            <w:tcW w:w="1258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04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8</w:t>
            </w:r>
          </w:p>
        </w:tc>
        <w:tc>
          <w:tcPr>
            <w:tcW w:w="565" w:type="dxa"/>
          </w:tcPr>
          <w:p w:rsidR="00AE5BB1" w:rsidRDefault="00F83746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4**</w:t>
            </w:r>
          </w:p>
        </w:tc>
        <w:tc>
          <w:tcPr>
            <w:tcW w:w="565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567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20</w:t>
            </w:r>
          </w:p>
        </w:tc>
        <w:tc>
          <w:tcPr>
            <w:tcW w:w="992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992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12</w:t>
            </w:r>
          </w:p>
        </w:tc>
        <w:tc>
          <w:tcPr>
            <w:tcW w:w="567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3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9</w:t>
            </w:r>
          </w:p>
        </w:tc>
        <w:tc>
          <w:tcPr>
            <w:tcW w:w="992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8*</w:t>
            </w:r>
          </w:p>
        </w:tc>
      </w:tr>
      <w:tr w:rsidR="00AE5BB1" w:rsidTr="00AE5B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F679BF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Vitesse de traitement</w:t>
            </w:r>
          </w:p>
        </w:tc>
        <w:tc>
          <w:tcPr>
            <w:tcW w:w="1258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4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:rsidR="00AE5BB1" w:rsidRDefault="00F83746" w:rsidP="00F679BF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65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993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*</w:t>
            </w:r>
          </w:p>
        </w:tc>
      </w:tr>
      <w:tr w:rsidR="00AE5BB1" w:rsidTr="00AE5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F679BF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Processing</w:t>
            </w:r>
            <w:proofErr w:type="spellEnd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 xml:space="preserve"> Speed</w:t>
            </w:r>
          </w:p>
        </w:tc>
        <w:tc>
          <w:tcPr>
            <w:tcW w:w="1258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4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565" w:type="dxa"/>
          </w:tcPr>
          <w:p w:rsidR="00AE5BB1" w:rsidRDefault="00F83746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2</w:t>
            </w:r>
          </w:p>
        </w:tc>
        <w:tc>
          <w:tcPr>
            <w:tcW w:w="565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</w:t>
            </w:r>
          </w:p>
        </w:tc>
        <w:tc>
          <w:tcPr>
            <w:tcW w:w="992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9</w:t>
            </w:r>
          </w:p>
        </w:tc>
        <w:tc>
          <w:tcPr>
            <w:tcW w:w="567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*</w:t>
            </w:r>
          </w:p>
        </w:tc>
        <w:tc>
          <w:tcPr>
            <w:tcW w:w="993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6</w:t>
            </w:r>
          </w:p>
        </w:tc>
        <w:tc>
          <w:tcPr>
            <w:tcW w:w="992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9*</w:t>
            </w:r>
          </w:p>
        </w:tc>
      </w:tr>
      <w:tr w:rsidR="00AE5BB1" w:rsidTr="00AE5B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F679BF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Mémoire</w:t>
            </w:r>
          </w:p>
        </w:tc>
        <w:tc>
          <w:tcPr>
            <w:tcW w:w="1258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04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65" w:type="dxa"/>
          </w:tcPr>
          <w:p w:rsidR="00AE5BB1" w:rsidRDefault="00F83746" w:rsidP="00F679BF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565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67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92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992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567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92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*</w:t>
            </w:r>
          </w:p>
        </w:tc>
      </w:tr>
      <w:tr w:rsidR="00AE5BB1" w:rsidTr="00AE5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F679BF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Memory</w:t>
            </w:r>
          </w:p>
        </w:tc>
        <w:tc>
          <w:tcPr>
            <w:tcW w:w="1258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04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6</w:t>
            </w:r>
          </w:p>
        </w:tc>
        <w:tc>
          <w:tcPr>
            <w:tcW w:w="565" w:type="dxa"/>
          </w:tcPr>
          <w:p w:rsidR="00AE5BB1" w:rsidRPr="00F83746" w:rsidRDefault="00F83746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3746">
              <w:rPr>
                <w:sz w:val="18"/>
                <w:szCs w:val="18"/>
              </w:rPr>
              <w:t>2373**</w:t>
            </w:r>
          </w:p>
        </w:tc>
        <w:tc>
          <w:tcPr>
            <w:tcW w:w="565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67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14</w:t>
            </w:r>
          </w:p>
        </w:tc>
        <w:tc>
          <w:tcPr>
            <w:tcW w:w="992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992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19</w:t>
            </w:r>
          </w:p>
        </w:tc>
        <w:tc>
          <w:tcPr>
            <w:tcW w:w="567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3" w:type="dxa"/>
          </w:tcPr>
          <w:p w:rsidR="00AE5BB1" w:rsidRPr="005738D9" w:rsidRDefault="000B1E7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0**</w:t>
            </w:r>
          </w:p>
        </w:tc>
        <w:tc>
          <w:tcPr>
            <w:tcW w:w="992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2*</w:t>
            </w:r>
          </w:p>
        </w:tc>
      </w:tr>
      <w:tr w:rsidR="00AE5BB1" w:rsidTr="00AE5B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F679BF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nctions</w:t>
            </w: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 xml:space="preserve"> exécutives</w:t>
            </w:r>
          </w:p>
        </w:tc>
        <w:tc>
          <w:tcPr>
            <w:tcW w:w="1258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4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65" w:type="dxa"/>
          </w:tcPr>
          <w:p w:rsidR="00AE5BB1" w:rsidRDefault="00F83746" w:rsidP="00F679BF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65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92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567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92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*</w:t>
            </w:r>
          </w:p>
        </w:tc>
      </w:tr>
      <w:tr w:rsidR="00AE5BB1" w:rsidTr="00AE5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F679BF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ecutive</w:t>
            </w:r>
            <w:proofErr w:type="spellEnd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functions</w:t>
            </w:r>
            <w:proofErr w:type="spellEnd"/>
          </w:p>
        </w:tc>
        <w:tc>
          <w:tcPr>
            <w:tcW w:w="1258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4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</w:t>
            </w:r>
          </w:p>
        </w:tc>
        <w:tc>
          <w:tcPr>
            <w:tcW w:w="565" w:type="dxa"/>
          </w:tcPr>
          <w:p w:rsidR="00AE5BB1" w:rsidRDefault="00F83746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69</w:t>
            </w:r>
          </w:p>
        </w:tc>
        <w:tc>
          <w:tcPr>
            <w:tcW w:w="565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67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8</w:t>
            </w:r>
          </w:p>
        </w:tc>
        <w:tc>
          <w:tcPr>
            <w:tcW w:w="992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92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5</w:t>
            </w:r>
          </w:p>
        </w:tc>
        <w:tc>
          <w:tcPr>
            <w:tcW w:w="567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2</w:t>
            </w:r>
          </w:p>
        </w:tc>
        <w:tc>
          <w:tcPr>
            <w:tcW w:w="992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1*</w:t>
            </w:r>
          </w:p>
        </w:tc>
      </w:tr>
      <w:tr w:rsidR="00AE5BB1" w:rsidTr="00AE5B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F679BF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Cognition sociale</w:t>
            </w:r>
          </w:p>
        </w:tc>
        <w:tc>
          <w:tcPr>
            <w:tcW w:w="1258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4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:rsidR="00AE5BB1" w:rsidRDefault="00F83746" w:rsidP="00F679BF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65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67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*</w:t>
            </w:r>
          </w:p>
        </w:tc>
        <w:tc>
          <w:tcPr>
            <w:tcW w:w="993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4*</w:t>
            </w:r>
          </w:p>
        </w:tc>
      </w:tr>
      <w:tr w:rsidR="00AE5BB1" w:rsidTr="00AE5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F679BF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Social cognition</w:t>
            </w:r>
          </w:p>
        </w:tc>
        <w:tc>
          <w:tcPr>
            <w:tcW w:w="1258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4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</w:t>
            </w:r>
          </w:p>
        </w:tc>
        <w:tc>
          <w:tcPr>
            <w:tcW w:w="565" w:type="dxa"/>
          </w:tcPr>
          <w:p w:rsidR="00AE5BB1" w:rsidRDefault="00F83746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7</w:t>
            </w:r>
          </w:p>
        </w:tc>
        <w:tc>
          <w:tcPr>
            <w:tcW w:w="565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1</w:t>
            </w:r>
          </w:p>
        </w:tc>
        <w:tc>
          <w:tcPr>
            <w:tcW w:w="992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9</w:t>
            </w:r>
          </w:p>
        </w:tc>
        <w:tc>
          <w:tcPr>
            <w:tcW w:w="567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*</w:t>
            </w:r>
          </w:p>
        </w:tc>
        <w:tc>
          <w:tcPr>
            <w:tcW w:w="993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9</w:t>
            </w:r>
          </w:p>
        </w:tc>
        <w:tc>
          <w:tcPr>
            <w:tcW w:w="992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24*</w:t>
            </w:r>
          </w:p>
        </w:tc>
      </w:tr>
      <w:tr w:rsidR="00AE5BB1" w:rsidTr="00AE5B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F679BF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étacognition</w:t>
            </w:r>
          </w:p>
        </w:tc>
        <w:tc>
          <w:tcPr>
            <w:tcW w:w="1258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*</w:t>
            </w:r>
          </w:p>
        </w:tc>
        <w:tc>
          <w:tcPr>
            <w:tcW w:w="1204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:rsidR="00AE5BB1" w:rsidRDefault="00F83746" w:rsidP="00F679BF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*</w:t>
            </w:r>
          </w:p>
        </w:tc>
        <w:tc>
          <w:tcPr>
            <w:tcW w:w="567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E5BB1" w:rsidTr="00AE5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F679BF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etacognition</w:t>
            </w:r>
            <w:proofErr w:type="spellEnd"/>
          </w:p>
        </w:tc>
        <w:tc>
          <w:tcPr>
            <w:tcW w:w="1258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*</w:t>
            </w:r>
          </w:p>
        </w:tc>
        <w:tc>
          <w:tcPr>
            <w:tcW w:w="1204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565" w:type="dxa"/>
          </w:tcPr>
          <w:p w:rsidR="00AE5BB1" w:rsidRDefault="00F83746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565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</w:t>
            </w:r>
          </w:p>
        </w:tc>
        <w:tc>
          <w:tcPr>
            <w:tcW w:w="992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</w:t>
            </w:r>
          </w:p>
        </w:tc>
        <w:tc>
          <w:tcPr>
            <w:tcW w:w="567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*</w:t>
            </w:r>
          </w:p>
        </w:tc>
        <w:tc>
          <w:tcPr>
            <w:tcW w:w="993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</w:t>
            </w:r>
          </w:p>
        </w:tc>
        <w:tc>
          <w:tcPr>
            <w:tcW w:w="992" w:type="dxa"/>
          </w:tcPr>
          <w:p w:rsidR="00AE5BB1" w:rsidRPr="005738D9" w:rsidRDefault="00AE5BB1" w:rsidP="00F679BF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</w:t>
            </w:r>
          </w:p>
        </w:tc>
      </w:tr>
    </w:tbl>
    <w:p w:rsidR="006D0B8E" w:rsidRDefault="006D0B8E" w:rsidP="006D0B8E">
      <w:pPr>
        <w:rPr>
          <w:rFonts w:ascii="Times New Roman" w:hAnsi="Times New Roman" w:cs="Times New Roman"/>
          <w:sz w:val="24"/>
          <w:szCs w:val="24"/>
        </w:rPr>
      </w:pPr>
    </w:p>
    <w:p w:rsidR="006D0B8E" w:rsidRPr="00D9461F" w:rsidRDefault="006D0B8E" w:rsidP="006D0B8E">
      <w:pPr>
        <w:rPr>
          <w:rFonts w:ascii="Times New Roman" w:hAnsi="Times New Roman" w:cs="Times New Roman"/>
          <w:sz w:val="24"/>
          <w:szCs w:val="24"/>
        </w:rPr>
      </w:pPr>
      <w:r w:rsidRPr="00323C29"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  <w:t xml:space="preserve">Number of Articles screened: </w:t>
      </w:r>
      <w:r w:rsidR="00D9461F">
        <w:rPr>
          <w:rFonts w:ascii="Times New Roman" w:hAnsi="Times New Roman" w:cs="Times New Roman"/>
          <w:b/>
          <w:bCs/>
          <w:sz w:val="24"/>
          <w:szCs w:val="24"/>
          <w:lang w:val="en-US"/>
        </w:rPr>
        <w:t>114281</w:t>
      </w:r>
    </w:p>
    <w:p w:rsidR="006D0B8E" w:rsidRPr="00D9461F" w:rsidRDefault="006D0B8E" w:rsidP="006D0B8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A43B0"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  <w:t>Number of Articles selected on the title:</w:t>
      </w:r>
      <w:r w:rsidR="00D946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420</w:t>
      </w:r>
    </w:p>
    <w:p w:rsidR="00DE3AF9" w:rsidRPr="00C8338D" w:rsidRDefault="00923D15" w:rsidP="00DE3AF9">
      <w:pPr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u w:val="single"/>
          <w:lang w:val="en-US"/>
        </w:rPr>
        <w:t>PUBMED (Medline)</w:t>
      </w:r>
    </w:p>
    <w:p w:rsidR="00DE3AF9" w:rsidRPr="00C8338D" w:rsidRDefault="00DE3AF9" w:rsidP="00DE3AF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E3AF9" w:rsidRPr="00B54E7A" w:rsidRDefault="00DE3AF9" w:rsidP="00DE3AF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338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1st narrative systematic review:</w:t>
      </w:r>
      <w:r w:rsidRPr="00B54E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irst Outcomes</w:t>
      </w:r>
    </w:p>
    <w:p w:rsidR="00DE3AF9" w:rsidRDefault="00DE3AF9" w:rsidP="00DE3AF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338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Keyword search:</w:t>
      </w:r>
      <w:r w:rsidRPr="00C833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itle</w:t>
      </w:r>
      <w:r w:rsidR="00282D2A">
        <w:rPr>
          <w:rFonts w:ascii="Times New Roman" w:hAnsi="Times New Roman" w:cs="Times New Roman"/>
          <w:sz w:val="24"/>
          <w:szCs w:val="24"/>
          <w:lang w:val="en-US"/>
        </w:rPr>
        <w:t>+</w:t>
      </w:r>
      <w:r>
        <w:rPr>
          <w:rFonts w:ascii="Times New Roman" w:hAnsi="Times New Roman" w:cs="Times New Roman"/>
          <w:sz w:val="24"/>
          <w:szCs w:val="24"/>
          <w:lang w:val="en-US"/>
        </w:rPr>
        <w:t>Abstract</w:t>
      </w:r>
      <w:proofErr w:type="spellEnd"/>
    </w:p>
    <w:p w:rsidR="00DE3AF9" w:rsidRPr="00C8338D" w:rsidRDefault="00DE3AF9" w:rsidP="00DE3AF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338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Exclusion:</w:t>
      </w:r>
      <w:r w:rsidR="00282D2A">
        <w:rPr>
          <w:rFonts w:ascii="Times New Roman" w:hAnsi="Times New Roman" w:cs="Times New Roman"/>
          <w:sz w:val="24"/>
          <w:szCs w:val="24"/>
          <w:lang w:val="en-US"/>
        </w:rPr>
        <w:t xml:space="preserve"> /</w:t>
      </w:r>
    </w:p>
    <w:tbl>
      <w:tblPr>
        <w:tblStyle w:val="ListTable1Light-Accent51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DE3AF9" w:rsidTr="003947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DE3AF9" w:rsidRPr="00C8338D" w:rsidRDefault="00DE3AF9" w:rsidP="00394774">
            <w:pPr>
              <w:rPr>
                <w:lang w:val="en-US"/>
              </w:rPr>
            </w:pPr>
          </w:p>
        </w:tc>
        <w:tc>
          <w:tcPr>
            <w:tcW w:w="3021" w:type="dxa"/>
          </w:tcPr>
          <w:p w:rsidR="00DE3AF9" w:rsidRDefault="00DE3AF9" w:rsidP="003947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ilan Psychologique</w:t>
            </w:r>
          </w:p>
        </w:tc>
        <w:tc>
          <w:tcPr>
            <w:tcW w:w="3021" w:type="dxa"/>
          </w:tcPr>
          <w:p w:rsidR="00DE3AF9" w:rsidRDefault="00DE3AF9" w:rsidP="003947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sychological</w:t>
            </w:r>
            <w:proofErr w:type="spellEnd"/>
            <w:r>
              <w:t xml:space="preserve"> </w:t>
            </w:r>
            <w:proofErr w:type="spellStart"/>
            <w:r>
              <w:t>Assessment</w:t>
            </w:r>
            <w:proofErr w:type="spellEnd"/>
          </w:p>
        </w:tc>
      </w:tr>
      <w:tr w:rsidR="00DE3AF9" w:rsidTr="00394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DE3AF9" w:rsidRDefault="00DE3AF9" w:rsidP="00394774">
            <w:r>
              <w:t xml:space="preserve">Cognitive </w:t>
            </w:r>
            <w:proofErr w:type="spellStart"/>
            <w:r>
              <w:t>function</w:t>
            </w:r>
            <w:proofErr w:type="spellEnd"/>
          </w:p>
        </w:tc>
        <w:tc>
          <w:tcPr>
            <w:tcW w:w="3021" w:type="dxa"/>
          </w:tcPr>
          <w:p w:rsidR="00DE3AF9" w:rsidRDefault="00394774" w:rsidP="00394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021" w:type="dxa"/>
          </w:tcPr>
          <w:p w:rsidR="00DE3AF9" w:rsidRDefault="00394774" w:rsidP="00394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</w:p>
        </w:tc>
      </w:tr>
      <w:tr w:rsidR="00DE3AF9" w:rsidTr="00394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DE3AF9" w:rsidRDefault="00DE3AF9" w:rsidP="00394774">
            <w:r>
              <w:t>Fonction cognitive</w:t>
            </w:r>
          </w:p>
        </w:tc>
        <w:tc>
          <w:tcPr>
            <w:tcW w:w="3021" w:type="dxa"/>
          </w:tcPr>
          <w:p w:rsidR="00DE3AF9" w:rsidRDefault="00394774" w:rsidP="00394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021" w:type="dxa"/>
          </w:tcPr>
          <w:p w:rsidR="00DE3AF9" w:rsidRDefault="00394774" w:rsidP="00394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DE3AF9" w:rsidTr="00394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DE3AF9" w:rsidRDefault="00DE3AF9" w:rsidP="00394774">
            <w:r>
              <w:t>Cognition</w:t>
            </w:r>
          </w:p>
        </w:tc>
        <w:tc>
          <w:tcPr>
            <w:tcW w:w="3021" w:type="dxa"/>
          </w:tcPr>
          <w:p w:rsidR="00DE3AF9" w:rsidRDefault="00394774" w:rsidP="00394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021" w:type="dxa"/>
          </w:tcPr>
          <w:p w:rsidR="00DE3AF9" w:rsidRDefault="00394774" w:rsidP="00394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</w:t>
            </w:r>
          </w:p>
        </w:tc>
      </w:tr>
      <w:tr w:rsidR="00DE3AF9" w:rsidTr="00394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DE3AF9" w:rsidRDefault="00DE3AF9" w:rsidP="00394774">
            <w:r>
              <w:t>Processus mentaux</w:t>
            </w:r>
          </w:p>
        </w:tc>
        <w:tc>
          <w:tcPr>
            <w:tcW w:w="3021" w:type="dxa"/>
          </w:tcPr>
          <w:p w:rsidR="00DE3AF9" w:rsidRDefault="00394774" w:rsidP="00394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021" w:type="dxa"/>
          </w:tcPr>
          <w:p w:rsidR="00DE3AF9" w:rsidRDefault="00394774" w:rsidP="00394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DE3AF9" w:rsidTr="00394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DE3AF9" w:rsidRDefault="00DE3AF9" w:rsidP="00394774">
            <w:r>
              <w:t xml:space="preserve">Mental </w:t>
            </w:r>
            <w:proofErr w:type="spellStart"/>
            <w:r>
              <w:t>processes</w:t>
            </w:r>
            <w:proofErr w:type="spellEnd"/>
          </w:p>
        </w:tc>
        <w:tc>
          <w:tcPr>
            <w:tcW w:w="3021" w:type="dxa"/>
          </w:tcPr>
          <w:p w:rsidR="00DE3AF9" w:rsidRDefault="00394774" w:rsidP="00394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021" w:type="dxa"/>
          </w:tcPr>
          <w:p w:rsidR="00DE3AF9" w:rsidRDefault="00394774" w:rsidP="00394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</w:tr>
      <w:tr w:rsidR="00DE3AF9" w:rsidTr="00394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DE3AF9" w:rsidRDefault="00DE3AF9" w:rsidP="00394774">
            <w:r>
              <w:t>Adaptation</w:t>
            </w:r>
          </w:p>
        </w:tc>
        <w:tc>
          <w:tcPr>
            <w:tcW w:w="3021" w:type="dxa"/>
          </w:tcPr>
          <w:p w:rsidR="00DE3AF9" w:rsidRDefault="00394774" w:rsidP="00394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021" w:type="dxa"/>
          </w:tcPr>
          <w:p w:rsidR="00DE3AF9" w:rsidRDefault="00394774" w:rsidP="00394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</w:tr>
      <w:tr w:rsidR="00DE3AF9" w:rsidTr="00394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DE3AF9" w:rsidRDefault="00DE3AF9" w:rsidP="00394774">
            <w:r>
              <w:t xml:space="preserve">Psychosocial </w:t>
            </w:r>
            <w:proofErr w:type="spellStart"/>
            <w:r>
              <w:t>rehabilitation</w:t>
            </w:r>
            <w:proofErr w:type="spellEnd"/>
          </w:p>
        </w:tc>
        <w:tc>
          <w:tcPr>
            <w:tcW w:w="3021" w:type="dxa"/>
          </w:tcPr>
          <w:p w:rsidR="00DE3AF9" w:rsidRDefault="00394774" w:rsidP="00394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021" w:type="dxa"/>
          </w:tcPr>
          <w:p w:rsidR="00DE3AF9" w:rsidRDefault="00394774" w:rsidP="00394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DE3AF9" w:rsidTr="00394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DE3AF9" w:rsidRDefault="00DE3AF9" w:rsidP="00394774">
            <w:r>
              <w:t>Réhabilitation psychosociale</w:t>
            </w:r>
          </w:p>
        </w:tc>
        <w:tc>
          <w:tcPr>
            <w:tcW w:w="3021" w:type="dxa"/>
          </w:tcPr>
          <w:p w:rsidR="00DE3AF9" w:rsidRDefault="00394774" w:rsidP="00394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021" w:type="dxa"/>
          </w:tcPr>
          <w:p w:rsidR="00DE3AF9" w:rsidRDefault="00282D2A" w:rsidP="00394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DE3AF9" w:rsidTr="00394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DE3AF9" w:rsidRDefault="00DE3AF9" w:rsidP="00394774">
            <w:r>
              <w:t>Social insertion</w:t>
            </w:r>
          </w:p>
        </w:tc>
        <w:tc>
          <w:tcPr>
            <w:tcW w:w="3021" w:type="dxa"/>
          </w:tcPr>
          <w:p w:rsidR="00DE3AF9" w:rsidRDefault="00394774" w:rsidP="00394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021" w:type="dxa"/>
          </w:tcPr>
          <w:p w:rsidR="00DE3AF9" w:rsidRDefault="00282D2A" w:rsidP="00394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DE3AF9" w:rsidTr="00394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DE3AF9" w:rsidRDefault="00DE3AF9" w:rsidP="00394774">
            <w:r>
              <w:t>Insertion sociale</w:t>
            </w:r>
          </w:p>
        </w:tc>
        <w:tc>
          <w:tcPr>
            <w:tcW w:w="3021" w:type="dxa"/>
          </w:tcPr>
          <w:p w:rsidR="00DE3AF9" w:rsidRDefault="00394774" w:rsidP="00394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021" w:type="dxa"/>
          </w:tcPr>
          <w:p w:rsidR="00DE3AF9" w:rsidRDefault="00282D2A" w:rsidP="00394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</w:tbl>
    <w:p w:rsidR="00DE3AF9" w:rsidRDefault="00DE3AF9" w:rsidP="00DE3AF9"/>
    <w:p w:rsidR="00DE3AF9" w:rsidRPr="00D9461F" w:rsidRDefault="00DE3AF9" w:rsidP="00DE3AF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23C29"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  <w:t xml:space="preserve">Number of Articles screened: </w:t>
      </w:r>
      <w:r w:rsidR="00D9461F">
        <w:rPr>
          <w:rFonts w:ascii="Times New Roman" w:hAnsi="Times New Roman" w:cs="Times New Roman"/>
          <w:b/>
          <w:bCs/>
          <w:sz w:val="24"/>
          <w:szCs w:val="24"/>
          <w:lang w:val="en-US"/>
        </w:rPr>
        <w:t>88</w:t>
      </w:r>
    </w:p>
    <w:p w:rsidR="00DE3AF9" w:rsidRDefault="00DE3AF9" w:rsidP="00DE3AF9">
      <w:pPr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</w:pPr>
      <w:r w:rsidRPr="004A43B0"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  <w:t>Number of Articles selected on the title:</w:t>
      </w:r>
      <w:r w:rsidRPr="00DD1EE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9461F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</w:p>
    <w:p w:rsidR="00DE3AF9" w:rsidRPr="000D0C3A" w:rsidRDefault="00DE3AF9" w:rsidP="00DE3AF9">
      <w:pPr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</w:pPr>
    </w:p>
    <w:p w:rsidR="00DE3AF9" w:rsidRPr="00B54E7A" w:rsidRDefault="00DE3AF9" w:rsidP="00DE3AF9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B54E7A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2</w:t>
      </w:r>
      <w:r w:rsidRPr="00B54E7A">
        <w:rPr>
          <w:rFonts w:ascii="Times New Roman" w:hAnsi="Times New Roman" w:cs="Times New Roman"/>
          <w:b/>
          <w:bCs/>
          <w:sz w:val="24"/>
          <w:szCs w:val="24"/>
          <w:u w:val="single"/>
          <w:vertAlign w:val="superscript"/>
          <w:lang w:val="en-US"/>
        </w:rPr>
        <w:t>nd</w:t>
      </w:r>
      <w:r w:rsidRPr="00B54E7A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narrative systematic review:</w:t>
      </w:r>
      <w:r w:rsidRPr="00B54E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irst Outcomes</w:t>
      </w:r>
    </w:p>
    <w:p w:rsidR="00DE3AF9" w:rsidRPr="001D072F" w:rsidRDefault="00DE3AF9" w:rsidP="00DE3AF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338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Keyword search:</w:t>
      </w:r>
      <w:r w:rsidRPr="00C833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1F5A93">
        <w:rPr>
          <w:rFonts w:ascii="Times New Roman" w:hAnsi="Times New Roman" w:cs="Times New Roman"/>
          <w:sz w:val="24"/>
          <w:szCs w:val="24"/>
          <w:lang w:val="en-US"/>
        </w:rPr>
        <w:t>Title+</w:t>
      </w:r>
      <w:proofErr w:type="gramStart"/>
      <w:r w:rsidR="001F5A93">
        <w:rPr>
          <w:rFonts w:ascii="Times New Roman" w:hAnsi="Times New Roman" w:cs="Times New Roman"/>
          <w:sz w:val="24"/>
          <w:szCs w:val="24"/>
          <w:lang w:val="en-US"/>
        </w:rPr>
        <w:t>Abstract</w:t>
      </w:r>
      <w:proofErr w:type="spellEnd"/>
      <w:r w:rsidR="001F5A93">
        <w:rPr>
          <w:rFonts w:ascii="Times New Roman" w:hAnsi="Times New Roman" w:cs="Times New Roman"/>
          <w:sz w:val="24"/>
          <w:szCs w:val="24"/>
          <w:lang w:val="en-US"/>
        </w:rPr>
        <w:t xml:space="preserve">  *</w:t>
      </w:r>
      <w:proofErr w:type="gramEnd"/>
      <w:r w:rsidR="001F5A93">
        <w:rPr>
          <w:rFonts w:ascii="Times New Roman" w:hAnsi="Times New Roman" w:cs="Times New Roman"/>
          <w:sz w:val="24"/>
          <w:szCs w:val="24"/>
          <w:lang w:val="en-US"/>
        </w:rPr>
        <w:t>: Refined on the title when outcomes &gt; 10000</w:t>
      </w:r>
    </w:p>
    <w:p w:rsidR="00DE3AF9" w:rsidRPr="00C8338D" w:rsidRDefault="00DE3AF9" w:rsidP="00DE3AF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338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Exclusion:</w:t>
      </w:r>
      <w:r w:rsidRPr="00C8338D">
        <w:rPr>
          <w:rFonts w:ascii="Times New Roman" w:hAnsi="Times New Roman" w:cs="Times New Roman"/>
          <w:sz w:val="24"/>
          <w:szCs w:val="24"/>
          <w:lang w:val="en-US"/>
        </w:rPr>
        <w:t xml:space="preserve"> Book</w:t>
      </w:r>
    </w:p>
    <w:p w:rsidR="00DE3AF9" w:rsidRPr="00C8338D" w:rsidRDefault="00DE3AF9" w:rsidP="00DE3AF9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ListTable1Light-Accent11"/>
        <w:tblW w:w="10488" w:type="dxa"/>
        <w:jc w:val="center"/>
        <w:tblLayout w:type="fixed"/>
        <w:tblLook w:val="04A0" w:firstRow="1" w:lastRow="0" w:firstColumn="1" w:lastColumn="0" w:noHBand="0" w:noVBand="1"/>
      </w:tblPr>
      <w:tblGrid>
        <w:gridCol w:w="1793"/>
        <w:gridCol w:w="1258"/>
        <w:gridCol w:w="1204"/>
        <w:gridCol w:w="565"/>
        <w:gridCol w:w="565"/>
        <w:gridCol w:w="567"/>
        <w:gridCol w:w="992"/>
        <w:gridCol w:w="992"/>
        <w:gridCol w:w="567"/>
        <w:gridCol w:w="993"/>
        <w:gridCol w:w="992"/>
      </w:tblGrid>
      <w:tr w:rsidR="00AE5BB1" w:rsidTr="00AE5B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C8338D" w:rsidRDefault="00AE5BB1" w:rsidP="00394774">
            <w:pPr>
              <w:ind w:left="-113" w:right="-113"/>
              <w:rPr>
                <w:lang w:val="en-US"/>
              </w:rPr>
            </w:pPr>
          </w:p>
        </w:tc>
        <w:tc>
          <w:tcPr>
            <w:tcW w:w="1258" w:type="dxa"/>
          </w:tcPr>
          <w:p w:rsidR="00AE5BB1" w:rsidRPr="0022356D" w:rsidRDefault="00AE5BB1" w:rsidP="00394774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Test Psychologique</w:t>
            </w:r>
          </w:p>
        </w:tc>
        <w:tc>
          <w:tcPr>
            <w:tcW w:w="1204" w:type="dxa"/>
          </w:tcPr>
          <w:p w:rsidR="00AE5BB1" w:rsidRPr="0022356D" w:rsidRDefault="00AE5BB1" w:rsidP="00394774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Psychological</w:t>
            </w:r>
            <w:proofErr w:type="spellEnd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</w:tc>
        <w:tc>
          <w:tcPr>
            <w:tcW w:w="565" w:type="dxa"/>
          </w:tcPr>
          <w:p w:rsidR="00AE5BB1" w:rsidRPr="0022356D" w:rsidRDefault="00AE5BB1" w:rsidP="00394774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565" w:type="dxa"/>
          </w:tcPr>
          <w:p w:rsidR="00AE5BB1" w:rsidRPr="0022356D" w:rsidRDefault="00AE5BB1" w:rsidP="00394774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Outil</w:t>
            </w:r>
          </w:p>
        </w:tc>
        <w:tc>
          <w:tcPr>
            <w:tcW w:w="567" w:type="dxa"/>
          </w:tcPr>
          <w:p w:rsidR="00AE5BB1" w:rsidRPr="0022356D" w:rsidRDefault="00AE5BB1" w:rsidP="00394774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Tool</w:t>
            </w:r>
            <w:proofErr w:type="spellEnd"/>
          </w:p>
        </w:tc>
        <w:tc>
          <w:tcPr>
            <w:tcW w:w="992" w:type="dxa"/>
          </w:tcPr>
          <w:p w:rsidR="00AE5BB1" w:rsidRPr="0022356D" w:rsidRDefault="00AE5BB1" w:rsidP="00394774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Évaluation</w:t>
            </w:r>
          </w:p>
        </w:tc>
        <w:tc>
          <w:tcPr>
            <w:tcW w:w="992" w:type="dxa"/>
          </w:tcPr>
          <w:p w:rsidR="00AE5BB1" w:rsidRPr="0022356D" w:rsidRDefault="00AE5BB1" w:rsidP="00394774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Evaluation</w:t>
            </w:r>
          </w:p>
        </w:tc>
        <w:tc>
          <w:tcPr>
            <w:tcW w:w="567" w:type="dxa"/>
          </w:tcPr>
          <w:p w:rsidR="00AE5BB1" w:rsidRPr="0022356D" w:rsidRDefault="00AE5BB1" w:rsidP="00394774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Bilan</w:t>
            </w:r>
          </w:p>
        </w:tc>
        <w:tc>
          <w:tcPr>
            <w:tcW w:w="993" w:type="dxa"/>
          </w:tcPr>
          <w:p w:rsidR="00AE5BB1" w:rsidRPr="0022356D" w:rsidRDefault="00AE5BB1" w:rsidP="00394774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Assessment</w:t>
            </w:r>
            <w:proofErr w:type="spellEnd"/>
          </w:p>
        </w:tc>
        <w:tc>
          <w:tcPr>
            <w:tcW w:w="992" w:type="dxa"/>
          </w:tcPr>
          <w:p w:rsidR="00AE5BB1" w:rsidRPr="0022356D" w:rsidRDefault="00AE5BB1" w:rsidP="00394774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Validation</w:t>
            </w:r>
          </w:p>
        </w:tc>
      </w:tr>
      <w:tr w:rsidR="00AE5BB1" w:rsidTr="00AE5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394774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Attention</w:t>
            </w:r>
          </w:p>
        </w:tc>
        <w:tc>
          <w:tcPr>
            <w:tcW w:w="1258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4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565" w:type="dxa"/>
          </w:tcPr>
          <w:p w:rsidR="00AE5BB1" w:rsidRDefault="001F5A93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3*</w:t>
            </w:r>
          </w:p>
        </w:tc>
        <w:tc>
          <w:tcPr>
            <w:tcW w:w="565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38</w:t>
            </w:r>
          </w:p>
        </w:tc>
        <w:tc>
          <w:tcPr>
            <w:tcW w:w="992" w:type="dxa"/>
          </w:tcPr>
          <w:p w:rsidR="00AE5BB1" w:rsidRPr="005738D9" w:rsidRDefault="001F5A93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*</w:t>
            </w:r>
          </w:p>
        </w:tc>
        <w:tc>
          <w:tcPr>
            <w:tcW w:w="992" w:type="dxa"/>
          </w:tcPr>
          <w:p w:rsidR="00AE5BB1" w:rsidRPr="005738D9" w:rsidRDefault="001F5A93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*</w:t>
            </w:r>
          </w:p>
        </w:tc>
        <w:tc>
          <w:tcPr>
            <w:tcW w:w="567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AE5BB1" w:rsidRPr="005738D9" w:rsidRDefault="001F5A93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*</w:t>
            </w:r>
          </w:p>
        </w:tc>
        <w:tc>
          <w:tcPr>
            <w:tcW w:w="992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7</w:t>
            </w:r>
          </w:p>
        </w:tc>
      </w:tr>
      <w:tr w:rsidR="00AE5BB1" w:rsidTr="00AE5B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394774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Vitesse de traitement</w:t>
            </w:r>
          </w:p>
        </w:tc>
        <w:tc>
          <w:tcPr>
            <w:tcW w:w="1258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4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:rsidR="00AE5BB1" w:rsidRDefault="001F5A93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E5BB1" w:rsidTr="00AE5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394774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Processing</w:t>
            </w:r>
            <w:proofErr w:type="spellEnd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 xml:space="preserve"> Speed</w:t>
            </w:r>
          </w:p>
        </w:tc>
        <w:tc>
          <w:tcPr>
            <w:tcW w:w="1258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4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:rsidR="00AE5BB1" w:rsidRDefault="001F5A93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565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992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</w:t>
            </w:r>
          </w:p>
        </w:tc>
        <w:tc>
          <w:tcPr>
            <w:tcW w:w="992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</w:t>
            </w:r>
          </w:p>
        </w:tc>
        <w:tc>
          <w:tcPr>
            <w:tcW w:w="567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0</w:t>
            </w:r>
          </w:p>
        </w:tc>
        <w:tc>
          <w:tcPr>
            <w:tcW w:w="992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AE5BB1" w:rsidTr="00AE5B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394774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Mémoire</w:t>
            </w:r>
          </w:p>
        </w:tc>
        <w:tc>
          <w:tcPr>
            <w:tcW w:w="1258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4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:rsidR="00AE5BB1" w:rsidRDefault="001F5A93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565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92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92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67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2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AE5BB1" w:rsidTr="00AE5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394774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Memory</w:t>
            </w:r>
          </w:p>
        </w:tc>
        <w:tc>
          <w:tcPr>
            <w:tcW w:w="1258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4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:rsidR="00AE5BB1" w:rsidRDefault="001F5A93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3</w:t>
            </w:r>
          </w:p>
        </w:tc>
        <w:tc>
          <w:tcPr>
            <w:tcW w:w="565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40</w:t>
            </w:r>
          </w:p>
        </w:tc>
        <w:tc>
          <w:tcPr>
            <w:tcW w:w="992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06</w:t>
            </w:r>
          </w:p>
        </w:tc>
        <w:tc>
          <w:tcPr>
            <w:tcW w:w="992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06</w:t>
            </w:r>
          </w:p>
        </w:tc>
        <w:tc>
          <w:tcPr>
            <w:tcW w:w="567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AE5BB1" w:rsidRPr="005738D9" w:rsidRDefault="001F5A93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3*</w:t>
            </w:r>
          </w:p>
        </w:tc>
        <w:tc>
          <w:tcPr>
            <w:tcW w:w="992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1</w:t>
            </w:r>
          </w:p>
        </w:tc>
      </w:tr>
      <w:tr w:rsidR="00AE5BB1" w:rsidTr="00AE5B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394774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nctions</w:t>
            </w: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 xml:space="preserve"> exécutives</w:t>
            </w:r>
          </w:p>
        </w:tc>
        <w:tc>
          <w:tcPr>
            <w:tcW w:w="1258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4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565" w:type="dxa"/>
          </w:tcPr>
          <w:p w:rsidR="00AE5BB1" w:rsidRDefault="001F5A93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65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AE5BB1" w:rsidTr="00AE5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394774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Executive</w:t>
            </w:r>
            <w:proofErr w:type="spellEnd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functions</w:t>
            </w:r>
            <w:proofErr w:type="spellEnd"/>
          </w:p>
        </w:tc>
        <w:tc>
          <w:tcPr>
            <w:tcW w:w="1258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4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65" w:type="dxa"/>
          </w:tcPr>
          <w:p w:rsidR="00AE5BB1" w:rsidRDefault="001F5A93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5</w:t>
            </w:r>
          </w:p>
        </w:tc>
        <w:tc>
          <w:tcPr>
            <w:tcW w:w="565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</w:t>
            </w:r>
          </w:p>
        </w:tc>
        <w:tc>
          <w:tcPr>
            <w:tcW w:w="992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3</w:t>
            </w:r>
          </w:p>
        </w:tc>
        <w:tc>
          <w:tcPr>
            <w:tcW w:w="992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3</w:t>
            </w:r>
          </w:p>
        </w:tc>
        <w:tc>
          <w:tcPr>
            <w:tcW w:w="567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9</w:t>
            </w:r>
          </w:p>
        </w:tc>
        <w:tc>
          <w:tcPr>
            <w:tcW w:w="992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</w:tr>
      <w:tr w:rsidR="00AE5BB1" w:rsidTr="00AE5B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394774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Cognition sociale</w:t>
            </w:r>
          </w:p>
        </w:tc>
        <w:tc>
          <w:tcPr>
            <w:tcW w:w="1258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4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:rsidR="00AE5BB1" w:rsidRDefault="001F5A93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65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E5BB1" w:rsidTr="00AE5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394774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Social cognition</w:t>
            </w:r>
          </w:p>
        </w:tc>
        <w:tc>
          <w:tcPr>
            <w:tcW w:w="1258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4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:rsidR="00AE5BB1" w:rsidRDefault="001F5A93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1</w:t>
            </w:r>
          </w:p>
        </w:tc>
        <w:tc>
          <w:tcPr>
            <w:tcW w:w="565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992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992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567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2</w:t>
            </w:r>
          </w:p>
        </w:tc>
        <w:tc>
          <w:tcPr>
            <w:tcW w:w="992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</w:tr>
      <w:tr w:rsidR="00AE5BB1" w:rsidTr="00AE5B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394774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étacognition</w:t>
            </w:r>
          </w:p>
        </w:tc>
        <w:tc>
          <w:tcPr>
            <w:tcW w:w="1258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4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:rsidR="00AE5BB1" w:rsidRDefault="001F5A93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</w:t>
            </w:r>
          </w:p>
        </w:tc>
        <w:tc>
          <w:tcPr>
            <w:tcW w:w="565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992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992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567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</w:p>
        </w:tc>
        <w:tc>
          <w:tcPr>
            <w:tcW w:w="992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 w:rsidR="00AE5BB1" w:rsidTr="00AE5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394774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etacognition</w:t>
            </w:r>
            <w:proofErr w:type="spellEnd"/>
          </w:p>
        </w:tc>
        <w:tc>
          <w:tcPr>
            <w:tcW w:w="1258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4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:rsidR="00AE5BB1" w:rsidRDefault="001F5A93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</w:t>
            </w:r>
          </w:p>
        </w:tc>
        <w:tc>
          <w:tcPr>
            <w:tcW w:w="565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992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992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567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</w:p>
        </w:tc>
        <w:tc>
          <w:tcPr>
            <w:tcW w:w="992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</w:tbl>
    <w:p w:rsidR="00DE3AF9" w:rsidRDefault="00DE3AF9" w:rsidP="00DE3AF9">
      <w:pPr>
        <w:rPr>
          <w:rFonts w:ascii="Times New Roman" w:hAnsi="Times New Roman" w:cs="Times New Roman"/>
          <w:sz w:val="24"/>
          <w:szCs w:val="24"/>
        </w:rPr>
      </w:pPr>
    </w:p>
    <w:p w:rsidR="00DE3AF9" w:rsidRPr="00D9461F" w:rsidRDefault="00DE3AF9" w:rsidP="00DE3AF9">
      <w:pPr>
        <w:rPr>
          <w:rFonts w:ascii="Times New Roman" w:hAnsi="Times New Roman" w:cs="Times New Roman"/>
          <w:sz w:val="24"/>
          <w:szCs w:val="24"/>
        </w:rPr>
      </w:pPr>
      <w:r w:rsidRPr="00323C29"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  <w:t>Number of Articles screened:</w:t>
      </w:r>
      <w:r w:rsidRPr="00D946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9461F" w:rsidRPr="00D9461F">
        <w:rPr>
          <w:rFonts w:ascii="Times New Roman" w:hAnsi="Times New Roman" w:cs="Times New Roman"/>
          <w:b/>
          <w:bCs/>
          <w:sz w:val="24"/>
          <w:szCs w:val="24"/>
          <w:lang w:val="en-US"/>
        </w:rPr>
        <w:t>54623</w:t>
      </w:r>
    </w:p>
    <w:p w:rsidR="00DE3AF9" w:rsidRPr="00D9461F" w:rsidRDefault="00DE3AF9" w:rsidP="00DE3AF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A43B0"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  <w:t>Number of Articles selected on the title:</w:t>
      </w:r>
      <w:r w:rsidR="00D946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82</w:t>
      </w:r>
    </w:p>
    <w:p w:rsidR="00017F5C" w:rsidRPr="000D0C3A" w:rsidRDefault="00017F5C" w:rsidP="00017F5C">
      <w:pPr>
        <w:rPr>
          <w:lang w:val="en-US"/>
        </w:rPr>
      </w:pPr>
    </w:p>
    <w:p w:rsidR="00923D15" w:rsidRPr="00C8338D" w:rsidRDefault="00923D15" w:rsidP="00923D15">
      <w:pPr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u w:val="single"/>
          <w:lang w:val="en-US"/>
        </w:rPr>
        <w:t>SCIENCE DIRECT</w:t>
      </w:r>
    </w:p>
    <w:p w:rsidR="00923D15" w:rsidRPr="00C8338D" w:rsidRDefault="00923D15" w:rsidP="00923D1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23D15" w:rsidRPr="00B54E7A" w:rsidRDefault="00923D15" w:rsidP="00923D1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338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1st narrative systematic review:</w:t>
      </w:r>
      <w:r w:rsidRPr="00B54E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irst Outcomes</w:t>
      </w:r>
    </w:p>
    <w:p w:rsidR="00923D15" w:rsidRDefault="00923D15" w:rsidP="00923D1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338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Keyword search:</w:t>
      </w:r>
      <w:r w:rsidRPr="00C833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itl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bstract</w:t>
      </w:r>
      <w:r w:rsidR="003E7E49">
        <w:rPr>
          <w:rFonts w:ascii="Times New Roman" w:hAnsi="Times New Roman" w:cs="Times New Roman"/>
          <w:sz w:val="24"/>
          <w:szCs w:val="24"/>
          <w:lang w:val="en-US"/>
        </w:rPr>
        <w:t>+keywor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833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23D15" w:rsidRPr="00C8338D" w:rsidRDefault="00923D15" w:rsidP="00923D1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338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Exclusion:</w:t>
      </w:r>
      <w:r w:rsidRPr="00C833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E7E49">
        <w:rPr>
          <w:rFonts w:ascii="Times New Roman" w:hAnsi="Times New Roman" w:cs="Times New Roman"/>
          <w:sz w:val="24"/>
          <w:szCs w:val="24"/>
          <w:lang w:val="en-US"/>
        </w:rPr>
        <w:t>/</w:t>
      </w:r>
    </w:p>
    <w:tbl>
      <w:tblPr>
        <w:tblStyle w:val="ListTable1Light-Accent51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923D15" w:rsidTr="003947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923D15" w:rsidRPr="00C8338D" w:rsidRDefault="00923D15" w:rsidP="00394774">
            <w:pPr>
              <w:rPr>
                <w:lang w:val="en-US"/>
              </w:rPr>
            </w:pPr>
          </w:p>
        </w:tc>
        <w:tc>
          <w:tcPr>
            <w:tcW w:w="3021" w:type="dxa"/>
          </w:tcPr>
          <w:p w:rsidR="00923D15" w:rsidRDefault="00923D15" w:rsidP="003947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ilan Psychologique</w:t>
            </w:r>
          </w:p>
        </w:tc>
        <w:tc>
          <w:tcPr>
            <w:tcW w:w="3021" w:type="dxa"/>
          </w:tcPr>
          <w:p w:rsidR="00923D15" w:rsidRDefault="00923D15" w:rsidP="003947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sychological</w:t>
            </w:r>
            <w:proofErr w:type="spellEnd"/>
            <w:r>
              <w:t xml:space="preserve"> </w:t>
            </w:r>
            <w:proofErr w:type="spellStart"/>
            <w:r>
              <w:t>Assessment</w:t>
            </w:r>
            <w:proofErr w:type="spellEnd"/>
          </w:p>
        </w:tc>
      </w:tr>
      <w:tr w:rsidR="00923D15" w:rsidTr="00394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923D15" w:rsidRDefault="00923D15" w:rsidP="00394774">
            <w:r>
              <w:t xml:space="preserve">Cognitive </w:t>
            </w:r>
            <w:proofErr w:type="spellStart"/>
            <w:r>
              <w:t>function</w:t>
            </w:r>
            <w:proofErr w:type="spellEnd"/>
          </w:p>
        </w:tc>
        <w:tc>
          <w:tcPr>
            <w:tcW w:w="3021" w:type="dxa"/>
          </w:tcPr>
          <w:p w:rsidR="00923D15" w:rsidRDefault="003E7E49" w:rsidP="00394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3021" w:type="dxa"/>
          </w:tcPr>
          <w:p w:rsidR="00923D15" w:rsidRDefault="003E7E49" w:rsidP="00394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11</w:t>
            </w:r>
          </w:p>
        </w:tc>
      </w:tr>
      <w:tr w:rsidR="00923D15" w:rsidTr="00394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923D15" w:rsidRDefault="00923D15" w:rsidP="00394774">
            <w:r>
              <w:t>Fonction cognitive</w:t>
            </w:r>
          </w:p>
        </w:tc>
        <w:tc>
          <w:tcPr>
            <w:tcW w:w="3021" w:type="dxa"/>
          </w:tcPr>
          <w:p w:rsidR="00923D15" w:rsidRDefault="003E7E49" w:rsidP="00394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3021" w:type="dxa"/>
          </w:tcPr>
          <w:p w:rsidR="00923D15" w:rsidRDefault="003E7E49" w:rsidP="00394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</w:tr>
      <w:tr w:rsidR="00923D15" w:rsidTr="00394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923D15" w:rsidRDefault="00923D15" w:rsidP="00394774">
            <w:r>
              <w:t>Cognition</w:t>
            </w:r>
          </w:p>
        </w:tc>
        <w:tc>
          <w:tcPr>
            <w:tcW w:w="3021" w:type="dxa"/>
          </w:tcPr>
          <w:p w:rsidR="00923D15" w:rsidRDefault="003E7E49" w:rsidP="00394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3021" w:type="dxa"/>
          </w:tcPr>
          <w:p w:rsidR="00923D15" w:rsidRDefault="003E7E49" w:rsidP="00394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6</w:t>
            </w:r>
          </w:p>
        </w:tc>
      </w:tr>
      <w:tr w:rsidR="00923D15" w:rsidTr="00394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923D15" w:rsidRDefault="00923D15" w:rsidP="00394774">
            <w:r>
              <w:t>Processus mentaux</w:t>
            </w:r>
          </w:p>
        </w:tc>
        <w:tc>
          <w:tcPr>
            <w:tcW w:w="3021" w:type="dxa"/>
          </w:tcPr>
          <w:p w:rsidR="00923D15" w:rsidRDefault="003E7E49" w:rsidP="00394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021" w:type="dxa"/>
          </w:tcPr>
          <w:p w:rsidR="00923D15" w:rsidRDefault="003E7E49" w:rsidP="00394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923D15" w:rsidTr="00394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923D15" w:rsidRDefault="00923D15" w:rsidP="00394774">
            <w:r>
              <w:t xml:space="preserve">Mental </w:t>
            </w:r>
            <w:proofErr w:type="spellStart"/>
            <w:r>
              <w:t>processes</w:t>
            </w:r>
            <w:proofErr w:type="spellEnd"/>
          </w:p>
        </w:tc>
        <w:tc>
          <w:tcPr>
            <w:tcW w:w="3021" w:type="dxa"/>
          </w:tcPr>
          <w:p w:rsidR="00923D15" w:rsidRDefault="003E7E49" w:rsidP="00394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3021" w:type="dxa"/>
          </w:tcPr>
          <w:p w:rsidR="00923D15" w:rsidRDefault="003E7E49" w:rsidP="00394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3</w:t>
            </w:r>
          </w:p>
        </w:tc>
      </w:tr>
      <w:tr w:rsidR="00923D15" w:rsidTr="00394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923D15" w:rsidRDefault="00923D15" w:rsidP="00394774">
            <w:r>
              <w:t>Adaptation</w:t>
            </w:r>
          </w:p>
        </w:tc>
        <w:tc>
          <w:tcPr>
            <w:tcW w:w="3021" w:type="dxa"/>
          </w:tcPr>
          <w:p w:rsidR="00923D15" w:rsidRDefault="003E7E49" w:rsidP="00394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3021" w:type="dxa"/>
          </w:tcPr>
          <w:p w:rsidR="00923D15" w:rsidRDefault="003E7E49" w:rsidP="00394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2</w:t>
            </w:r>
          </w:p>
        </w:tc>
      </w:tr>
      <w:tr w:rsidR="00923D15" w:rsidTr="00394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923D15" w:rsidRDefault="00923D15" w:rsidP="00394774">
            <w:r>
              <w:t xml:space="preserve">Psychosocial </w:t>
            </w:r>
            <w:proofErr w:type="spellStart"/>
            <w:r>
              <w:t>rehabilitation</w:t>
            </w:r>
            <w:proofErr w:type="spellEnd"/>
          </w:p>
        </w:tc>
        <w:tc>
          <w:tcPr>
            <w:tcW w:w="3021" w:type="dxa"/>
          </w:tcPr>
          <w:p w:rsidR="00923D15" w:rsidRDefault="003E7E49" w:rsidP="00394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3021" w:type="dxa"/>
          </w:tcPr>
          <w:p w:rsidR="00923D15" w:rsidRDefault="003E7E49" w:rsidP="00394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1</w:t>
            </w:r>
          </w:p>
        </w:tc>
      </w:tr>
      <w:tr w:rsidR="00923D15" w:rsidTr="00394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923D15" w:rsidRDefault="00923D15" w:rsidP="00394774">
            <w:r>
              <w:t>Réhabilitation psychosociale</w:t>
            </w:r>
          </w:p>
        </w:tc>
        <w:tc>
          <w:tcPr>
            <w:tcW w:w="3021" w:type="dxa"/>
          </w:tcPr>
          <w:p w:rsidR="00923D15" w:rsidRDefault="003E7E49" w:rsidP="00394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3021" w:type="dxa"/>
          </w:tcPr>
          <w:p w:rsidR="00923D15" w:rsidRDefault="003E7E49" w:rsidP="00394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</w:tr>
      <w:tr w:rsidR="00923D15" w:rsidTr="00394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923D15" w:rsidRDefault="00923D15" w:rsidP="00394774">
            <w:r>
              <w:t>Social insertion</w:t>
            </w:r>
          </w:p>
        </w:tc>
        <w:tc>
          <w:tcPr>
            <w:tcW w:w="3021" w:type="dxa"/>
          </w:tcPr>
          <w:p w:rsidR="00923D15" w:rsidRDefault="003E7E49" w:rsidP="00394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3021" w:type="dxa"/>
          </w:tcPr>
          <w:p w:rsidR="00923D15" w:rsidRDefault="003E7E49" w:rsidP="00394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</w:tr>
      <w:tr w:rsidR="00923D15" w:rsidTr="00394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923D15" w:rsidRDefault="00923D15" w:rsidP="00394774">
            <w:r>
              <w:t>Insertion sociale</w:t>
            </w:r>
          </w:p>
        </w:tc>
        <w:tc>
          <w:tcPr>
            <w:tcW w:w="3021" w:type="dxa"/>
          </w:tcPr>
          <w:p w:rsidR="00923D15" w:rsidRDefault="003E7E49" w:rsidP="00394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3021" w:type="dxa"/>
          </w:tcPr>
          <w:p w:rsidR="00923D15" w:rsidRDefault="003E7E49" w:rsidP="00394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</w:tr>
    </w:tbl>
    <w:p w:rsidR="00923D15" w:rsidRDefault="00923D15" w:rsidP="00923D15"/>
    <w:p w:rsidR="00923D15" w:rsidRPr="00DA34F3" w:rsidRDefault="00923D15" w:rsidP="00923D1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23C29"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  <w:t>Number of Articles screened:</w:t>
      </w:r>
      <w:r w:rsidRPr="00DA34F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A34F3">
        <w:rPr>
          <w:rFonts w:ascii="Times New Roman" w:hAnsi="Times New Roman" w:cs="Times New Roman"/>
          <w:b/>
          <w:bCs/>
          <w:sz w:val="24"/>
          <w:szCs w:val="24"/>
          <w:lang w:val="en-US"/>
        </w:rPr>
        <w:t>1347</w:t>
      </w:r>
    </w:p>
    <w:p w:rsidR="00923D15" w:rsidRDefault="00923D15" w:rsidP="00923D15">
      <w:pPr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</w:pPr>
      <w:r w:rsidRPr="004A43B0"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  <w:t>Number of Articles selected on the title:</w:t>
      </w:r>
      <w:r w:rsidRPr="00DD1EE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A34F3">
        <w:rPr>
          <w:rFonts w:ascii="Times New Roman" w:hAnsi="Times New Roman" w:cs="Times New Roman"/>
          <w:b/>
          <w:bCs/>
          <w:sz w:val="24"/>
          <w:szCs w:val="24"/>
          <w:lang w:val="en-US"/>
        </w:rPr>
        <w:t>19</w:t>
      </w:r>
    </w:p>
    <w:p w:rsidR="00923D15" w:rsidRPr="000D0C3A" w:rsidRDefault="00923D15" w:rsidP="00923D15">
      <w:pPr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</w:pPr>
    </w:p>
    <w:p w:rsidR="00923D15" w:rsidRPr="00B54E7A" w:rsidRDefault="00923D15" w:rsidP="00923D15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B54E7A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2</w:t>
      </w:r>
      <w:r w:rsidRPr="00B54E7A">
        <w:rPr>
          <w:rFonts w:ascii="Times New Roman" w:hAnsi="Times New Roman" w:cs="Times New Roman"/>
          <w:b/>
          <w:bCs/>
          <w:sz w:val="24"/>
          <w:szCs w:val="24"/>
          <w:u w:val="single"/>
          <w:vertAlign w:val="superscript"/>
          <w:lang w:val="en-US"/>
        </w:rPr>
        <w:t>nd</w:t>
      </w:r>
      <w:r w:rsidRPr="00B54E7A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narrative systematic review:</w:t>
      </w:r>
      <w:r w:rsidRPr="00B54E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irst Outcomes</w:t>
      </w:r>
    </w:p>
    <w:p w:rsidR="00923D15" w:rsidRPr="001D072F" w:rsidRDefault="00923D15" w:rsidP="00923D1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338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Keyword search:</w:t>
      </w:r>
      <w:r w:rsidRPr="00C833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E7E49">
        <w:rPr>
          <w:rFonts w:ascii="Times New Roman" w:hAnsi="Times New Roman" w:cs="Times New Roman"/>
          <w:sz w:val="24"/>
          <w:szCs w:val="24"/>
          <w:lang w:val="en-US"/>
        </w:rPr>
        <w:t>Title, Abstract, Keyword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23D15" w:rsidRPr="00C8338D" w:rsidRDefault="00923D15" w:rsidP="00923D1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338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Exclusion:</w:t>
      </w:r>
      <w:r w:rsidRPr="00C833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E7E49">
        <w:rPr>
          <w:rFonts w:ascii="Times New Roman" w:hAnsi="Times New Roman" w:cs="Times New Roman"/>
          <w:sz w:val="24"/>
          <w:szCs w:val="24"/>
          <w:lang w:val="en-US"/>
        </w:rPr>
        <w:t>/</w:t>
      </w:r>
    </w:p>
    <w:p w:rsidR="00923D15" w:rsidRPr="00C8338D" w:rsidRDefault="00923D15" w:rsidP="00923D15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ListTable1Light-Accent11"/>
        <w:tblW w:w="10488" w:type="dxa"/>
        <w:jc w:val="center"/>
        <w:tblLayout w:type="fixed"/>
        <w:tblLook w:val="04A0" w:firstRow="1" w:lastRow="0" w:firstColumn="1" w:lastColumn="0" w:noHBand="0" w:noVBand="1"/>
      </w:tblPr>
      <w:tblGrid>
        <w:gridCol w:w="1793"/>
        <w:gridCol w:w="1258"/>
        <w:gridCol w:w="1204"/>
        <w:gridCol w:w="565"/>
        <w:gridCol w:w="565"/>
        <w:gridCol w:w="567"/>
        <w:gridCol w:w="992"/>
        <w:gridCol w:w="992"/>
        <w:gridCol w:w="567"/>
        <w:gridCol w:w="993"/>
        <w:gridCol w:w="992"/>
      </w:tblGrid>
      <w:tr w:rsidR="00AE5BB1" w:rsidTr="00AE5B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C8338D" w:rsidRDefault="00AE5BB1" w:rsidP="00394774">
            <w:pPr>
              <w:ind w:left="-113" w:right="-113"/>
              <w:rPr>
                <w:lang w:val="en-US"/>
              </w:rPr>
            </w:pPr>
          </w:p>
        </w:tc>
        <w:tc>
          <w:tcPr>
            <w:tcW w:w="1258" w:type="dxa"/>
          </w:tcPr>
          <w:p w:rsidR="00AE5BB1" w:rsidRPr="0022356D" w:rsidRDefault="00AE5BB1" w:rsidP="00394774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Test Psychologique</w:t>
            </w:r>
          </w:p>
        </w:tc>
        <w:tc>
          <w:tcPr>
            <w:tcW w:w="1204" w:type="dxa"/>
          </w:tcPr>
          <w:p w:rsidR="00AE5BB1" w:rsidRPr="0022356D" w:rsidRDefault="00AE5BB1" w:rsidP="00394774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Psychological</w:t>
            </w:r>
            <w:proofErr w:type="spellEnd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</w:tc>
        <w:tc>
          <w:tcPr>
            <w:tcW w:w="565" w:type="dxa"/>
          </w:tcPr>
          <w:p w:rsidR="00AE5BB1" w:rsidRPr="0022356D" w:rsidRDefault="00AE5BB1" w:rsidP="00394774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565" w:type="dxa"/>
          </w:tcPr>
          <w:p w:rsidR="00AE5BB1" w:rsidRPr="0022356D" w:rsidRDefault="00AE5BB1" w:rsidP="00394774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Outil</w:t>
            </w:r>
          </w:p>
        </w:tc>
        <w:tc>
          <w:tcPr>
            <w:tcW w:w="567" w:type="dxa"/>
          </w:tcPr>
          <w:p w:rsidR="00AE5BB1" w:rsidRPr="0022356D" w:rsidRDefault="00AE5BB1" w:rsidP="00394774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Tool</w:t>
            </w:r>
            <w:proofErr w:type="spellEnd"/>
          </w:p>
        </w:tc>
        <w:tc>
          <w:tcPr>
            <w:tcW w:w="992" w:type="dxa"/>
          </w:tcPr>
          <w:p w:rsidR="00AE5BB1" w:rsidRPr="0022356D" w:rsidRDefault="00AE5BB1" w:rsidP="00394774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Évaluation</w:t>
            </w:r>
          </w:p>
        </w:tc>
        <w:tc>
          <w:tcPr>
            <w:tcW w:w="992" w:type="dxa"/>
          </w:tcPr>
          <w:p w:rsidR="00AE5BB1" w:rsidRPr="0022356D" w:rsidRDefault="00AE5BB1" w:rsidP="00394774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Evaluation</w:t>
            </w:r>
          </w:p>
        </w:tc>
        <w:tc>
          <w:tcPr>
            <w:tcW w:w="567" w:type="dxa"/>
          </w:tcPr>
          <w:p w:rsidR="00AE5BB1" w:rsidRPr="0022356D" w:rsidRDefault="00AE5BB1" w:rsidP="00394774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Bilan</w:t>
            </w:r>
          </w:p>
        </w:tc>
        <w:tc>
          <w:tcPr>
            <w:tcW w:w="993" w:type="dxa"/>
          </w:tcPr>
          <w:p w:rsidR="00AE5BB1" w:rsidRPr="0022356D" w:rsidRDefault="00AE5BB1" w:rsidP="00394774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Assessment</w:t>
            </w:r>
            <w:proofErr w:type="spellEnd"/>
          </w:p>
        </w:tc>
        <w:tc>
          <w:tcPr>
            <w:tcW w:w="992" w:type="dxa"/>
          </w:tcPr>
          <w:p w:rsidR="00AE5BB1" w:rsidRPr="0022356D" w:rsidRDefault="00AE5BB1" w:rsidP="00394774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Validation</w:t>
            </w:r>
          </w:p>
        </w:tc>
      </w:tr>
      <w:tr w:rsidR="00AE5BB1" w:rsidTr="00AE5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394774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Attention</w:t>
            </w:r>
          </w:p>
        </w:tc>
        <w:tc>
          <w:tcPr>
            <w:tcW w:w="1258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204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6</w:t>
            </w:r>
          </w:p>
        </w:tc>
        <w:tc>
          <w:tcPr>
            <w:tcW w:w="565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16</w:t>
            </w:r>
          </w:p>
        </w:tc>
        <w:tc>
          <w:tcPr>
            <w:tcW w:w="565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  <w:tc>
          <w:tcPr>
            <w:tcW w:w="567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51</w:t>
            </w:r>
          </w:p>
        </w:tc>
        <w:tc>
          <w:tcPr>
            <w:tcW w:w="992" w:type="dxa"/>
          </w:tcPr>
          <w:p w:rsidR="00AE5BB1" w:rsidRPr="005738D9" w:rsidRDefault="00617EAA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99</w:t>
            </w:r>
          </w:p>
        </w:tc>
        <w:tc>
          <w:tcPr>
            <w:tcW w:w="992" w:type="dxa"/>
          </w:tcPr>
          <w:p w:rsidR="00AE5BB1" w:rsidRPr="005738D9" w:rsidRDefault="00617EAA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99</w:t>
            </w:r>
          </w:p>
        </w:tc>
        <w:tc>
          <w:tcPr>
            <w:tcW w:w="567" w:type="dxa"/>
          </w:tcPr>
          <w:p w:rsidR="00AE5BB1" w:rsidRPr="005738D9" w:rsidRDefault="00617EAA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993" w:type="dxa"/>
          </w:tcPr>
          <w:p w:rsidR="00AE5BB1" w:rsidRPr="005738D9" w:rsidRDefault="00617EAA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53</w:t>
            </w:r>
          </w:p>
        </w:tc>
        <w:tc>
          <w:tcPr>
            <w:tcW w:w="992" w:type="dxa"/>
          </w:tcPr>
          <w:p w:rsidR="00AE5BB1" w:rsidRPr="005738D9" w:rsidRDefault="00617EAA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53</w:t>
            </w:r>
          </w:p>
        </w:tc>
      </w:tr>
      <w:tr w:rsidR="00AE5BB1" w:rsidTr="00AE5B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394774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Vitesse de traitement</w:t>
            </w:r>
          </w:p>
        </w:tc>
        <w:tc>
          <w:tcPr>
            <w:tcW w:w="1258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04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5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</w:tc>
        <w:tc>
          <w:tcPr>
            <w:tcW w:w="565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567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92" w:type="dxa"/>
          </w:tcPr>
          <w:p w:rsidR="00AE5BB1" w:rsidRPr="005738D9" w:rsidRDefault="00617EAA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992" w:type="dxa"/>
          </w:tcPr>
          <w:p w:rsidR="00AE5BB1" w:rsidRPr="005738D9" w:rsidRDefault="00617EAA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567" w:type="dxa"/>
          </w:tcPr>
          <w:p w:rsidR="00AE5BB1" w:rsidRPr="005738D9" w:rsidRDefault="00617EAA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993" w:type="dxa"/>
          </w:tcPr>
          <w:p w:rsidR="00AE5BB1" w:rsidRPr="005738D9" w:rsidRDefault="00617EAA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992" w:type="dxa"/>
          </w:tcPr>
          <w:p w:rsidR="00AE5BB1" w:rsidRPr="005738D9" w:rsidRDefault="00617EAA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 w:rsidR="00AE5BB1" w:rsidTr="00AE5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394774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Processing</w:t>
            </w:r>
            <w:proofErr w:type="spellEnd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 xml:space="preserve"> Speed</w:t>
            </w:r>
          </w:p>
        </w:tc>
        <w:tc>
          <w:tcPr>
            <w:tcW w:w="1258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4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565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96</w:t>
            </w:r>
          </w:p>
        </w:tc>
        <w:tc>
          <w:tcPr>
            <w:tcW w:w="565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20</w:t>
            </w:r>
          </w:p>
        </w:tc>
        <w:tc>
          <w:tcPr>
            <w:tcW w:w="992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55</w:t>
            </w:r>
          </w:p>
        </w:tc>
        <w:tc>
          <w:tcPr>
            <w:tcW w:w="992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55</w:t>
            </w:r>
          </w:p>
        </w:tc>
        <w:tc>
          <w:tcPr>
            <w:tcW w:w="567" w:type="dxa"/>
          </w:tcPr>
          <w:p w:rsidR="00AE5BB1" w:rsidRPr="005738D9" w:rsidRDefault="00617EAA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:rsidR="00AE5BB1" w:rsidRPr="005738D9" w:rsidRDefault="00617EAA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992" w:type="dxa"/>
          </w:tcPr>
          <w:p w:rsidR="00AE5BB1" w:rsidRPr="005738D9" w:rsidRDefault="00617EAA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4</w:t>
            </w:r>
          </w:p>
        </w:tc>
      </w:tr>
      <w:tr w:rsidR="00AE5BB1" w:rsidTr="00AE5B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394774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Mémoire</w:t>
            </w:r>
          </w:p>
        </w:tc>
        <w:tc>
          <w:tcPr>
            <w:tcW w:w="1258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04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65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2</w:t>
            </w:r>
          </w:p>
        </w:tc>
        <w:tc>
          <w:tcPr>
            <w:tcW w:w="565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567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992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</w:t>
            </w:r>
          </w:p>
        </w:tc>
        <w:tc>
          <w:tcPr>
            <w:tcW w:w="992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</w:t>
            </w:r>
          </w:p>
        </w:tc>
        <w:tc>
          <w:tcPr>
            <w:tcW w:w="567" w:type="dxa"/>
          </w:tcPr>
          <w:p w:rsidR="00AE5BB1" w:rsidRPr="005738D9" w:rsidRDefault="00617EAA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993" w:type="dxa"/>
          </w:tcPr>
          <w:p w:rsidR="00AE5BB1" w:rsidRPr="005738D9" w:rsidRDefault="00617EAA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992" w:type="dxa"/>
          </w:tcPr>
          <w:p w:rsidR="00AE5BB1" w:rsidRPr="005738D9" w:rsidRDefault="00617EAA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</w:tr>
      <w:tr w:rsidR="00AE5BB1" w:rsidTr="00AE5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394774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Memory</w:t>
            </w:r>
          </w:p>
        </w:tc>
        <w:tc>
          <w:tcPr>
            <w:tcW w:w="1258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04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4</w:t>
            </w:r>
          </w:p>
        </w:tc>
        <w:tc>
          <w:tcPr>
            <w:tcW w:w="565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09</w:t>
            </w:r>
          </w:p>
        </w:tc>
        <w:tc>
          <w:tcPr>
            <w:tcW w:w="565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567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2</w:t>
            </w:r>
          </w:p>
        </w:tc>
        <w:tc>
          <w:tcPr>
            <w:tcW w:w="992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35</w:t>
            </w:r>
          </w:p>
        </w:tc>
        <w:tc>
          <w:tcPr>
            <w:tcW w:w="992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35</w:t>
            </w:r>
          </w:p>
        </w:tc>
        <w:tc>
          <w:tcPr>
            <w:tcW w:w="567" w:type="dxa"/>
          </w:tcPr>
          <w:p w:rsidR="00AE5BB1" w:rsidRPr="005738D9" w:rsidRDefault="00617EAA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993" w:type="dxa"/>
          </w:tcPr>
          <w:p w:rsidR="00AE5BB1" w:rsidRPr="005738D9" w:rsidRDefault="00617EAA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0</w:t>
            </w:r>
          </w:p>
        </w:tc>
        <w:tc>
          <w:tcPr>
            <w:tcW w:w="992" w:type="dxa"/>
          </w:tcPr>
          <w:p w:rsidR="00AE5BB1" w:rsidRPr="005738D9" w:rsidRDefault="00617EAA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5</w:t>
            </w:r>
          </w:p>
        </w:tc>
      </w:tr>
      <w:tr w:rsidR="00AE5BB1" w:rsidTr="00AE5B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394774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nctions</w:t>
            </w: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 xml:space="preserve"> exécutives</w:t>
            </w:r>
          </w:p>
        </w:tc>
        <w:tc>
          <w:tcPr>
            <w:tcW w:w="1258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04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65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565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567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92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992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567" w:type="dxa"/>
          </w:tcPr>
          <w:p w:rsidR="00AE5BB1" w:rsidRPr="005738D9" w:rsidRDefault="00617EAA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993" w:type="dxa"/>
          </w:tcPr>
          <w:p w:rsidR="00AE5BB1" w:rsidRPr="005738D9" w:rsidRDefault="00617EAA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992" w:type="dxa"/>
          </w:tcPr>
          <w:p w:rsidR="00AE5BB1" w:rsidRPr="005738D9" w:rsidRDefault="00617EAA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 w:rsidR="00AE5BB1" w:rsidTr="00AE5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394774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ecutive</w:t>
            </w:r>
            <w:proofErr w:type="spellEnd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functions</w:t>
            </w:r>
            <w:proofErr w:type="spellEnd"/>
          </w:p>
        </w:tc>
        <w:tc>
          <w:tcPr>
            <w:tcW w:w="1258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4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565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3</w:t>
            </w:r>
          </w:p>
        </w:tc>
        <w:tc>
          <w:tcPr>
            <w:tcW w:w="565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67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</w:t>
            </w:r>
          </w:p>
        </w:tc>
        <w:tc>
          <w:tcPr>
            <w:tcW w:w="992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0</w:t>
            </w:r>
          </w:p>
        </w:tc>
        <w:tc>
          <w:tcPr>
            <w:tcW w:w="992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0</w:t>
            </w:r>
          </w:p>
        </w:tc>
        <w:tc>
          <w:tcPr>
            <w:tcW w:w="567" w:type="dxa"/>
          </w:tcPr>
          <w:p w:rsidR="00AE5BB1" w:rsidRPr="005738D9" w:rsidRDefault="00617EAA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93" w:type="dxa"/>
          </w:tcPr>
          <w:p w:rsidR="00AE5BB1" w:rsidRPr="005738D9" w:rsidRDefault="00617EAA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8</w:t>
            </w:r>
          </w:p>
        </w:tc>
        <w:tc>
          <w:tcPr>
            <w:tcW w:w="992" w:type="dxa"/>
          </w:tcPr>
          <w:p w:rsidR="00AE5BB1" w:rsidRPr="005738D9" w:rsidRDefault="00617EAA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</w:t>
            </w:r>
          </w:p>
        </w:tc>
      </w:tr>
      <w:tr w:rsidR="00AE5BB1" w:rsidTr="00AE5B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394774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Cognition sociale</w:t>
            </w:r>
          </w:p>
        </w:tc>
        <w:tc>
          <w:tcPr>
            <w:tcW w:w="1258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4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65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565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67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92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992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567" w:type="dxa"/>
          </w:tcPr>
          <w:p w:rsidR="00AE5BB1" w:rsidRPr="005738D9" w:rsidRDefault="00617EAA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93" w:type="dxa"/>
          </w:tcPr>
          <w:p w:rsidR="00AE5BB1" w:rsidRPr="005738D9" w:rsidRDefault="00617EAA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992" w:type="dxa"/>
          </w:tcPr>
          <w:p w:rsidR="00AE5BB1" w:rsidRPr="005738D9" w:rsidRDefault="00617EAA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AE5BB1" w:rsidTr="00AE5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394774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Social cognition</w:t>
            </w:r>
          </w:p>
        </w:tc>
        <w:tc>
          <w:tcPr>
            <w:tcW w:w="1258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04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565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6</w:t>
            </w:r>
          </w:p>
        </w:tc>
        <w:tc>
          <w:tcPr>
            <w:tcW w:w="565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567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</w:t>
            </w:r>
          </w:p>
        </w:tc>
        <w:tc>
          <w:tcPr>
            <w:tcW w:w="992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2</w:t>
            </w:r>
          </w:p>
        </w:tc>
        <w:tc>
          <w:tcPr>
            <w:tcW w:w="992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2</w:t>
            </w:r>
          </w:p>
        </w:tc>
        <w:tc>
          <w:tcPr>
            <w:tcW w:w="567" w:type="dxa"/>
          </w:tcPr>
          <w:p w:rsidR="00AE5BB1" w:rsidRPr="005738D9" w:rsidRDefault="00617EAA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93" w:type="dxa"/>
          </w:tcPr>
          <w:p w:rsidR="00AE5BB1" w:rsidRPr="005738D9" w:rsidRDefault="00617EAA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8</w:t>
            </w:r>
          </w:p>
        </w:tc>
        <w:tc>
          <w:tcPr>
            <w:tcW w:w="992" w:type="dxa"/>
          </w:tcPr>
          <w:p w:rsidR="00AE5BB1" w:rsidRPr="005738D9" w:rsidRDefault="00617EAA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</w:tr>
      <w:tr w:rsidR="00AE5BB1" w:rsidTr="00AE5B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394774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étacognition</w:t>
            </w:r>
          </w:p>
        </w:tc>
        <w:tc>
          <w:tcPr>
            <w:tcW w:w="1258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4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65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</w:t>
            </w:r>
          </w:p>
        </w:tc>
        <w:tc>
          <w:tcPr>
            <w:tcW w:w="565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67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2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  <w:tc>
          <w:tcPr>
            <w:tcW w:w="992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  <w:tc>
          <w:tcPr>
            <w:tcW w:w="567" w:type="dxa"/>
          </w:tcPr>
          <w:p w:rsidR="00AE5BB1" w:rsidRPr="005738D9" w:rsidRDefault="00617EAA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:rsidR="00AE5BB1" w:rsidRPr="005738D9" w:rsidRDefault="00617EAA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992" w:type="dxa"/>
          </w:tcPr>
          <w:p w:rsidR="00AE5BB1" w:rsidRPr="005738D9" w:rsidRDefault="00617EAA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</w:tr>
      <w:tr w:rsidR="00AE5BB1" w:rsidTr="00AE5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AE5BB1" w:rsidRPr="0022356D" w:rsidRDefault="00AE5BB1" w:rsidP="00394774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etacognition</w:t>
            </w:r>
            <w:proofErr w:type="spellEnd"/>
          </w:p>
        </w:tc>
        <w:tc>
          <w:tcPr>
            <w:tcW w:w="1258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4" w:type="dxa"/>
          </w:tcPr>
          <w:p w:rsidR="00AE5BB1" w:rsidRPr="005738D9" w:rsidRDefault="00AE5BB1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65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</w:t>
            </w:r>
          </w:p>
        </w:tc>
        <w:tc>
          <w:tcPr>
            <w:tcW w:w="565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67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2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  <w:tc>
          <w:tcPr>
            <w:tcW w:w="992" w:type="dxa"/>
          </w:tcPr>
          <w:p w:rsidR="00AE5BB1" w:rsidRPr="005738D9" w:rsidRDefault="00D61653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  <w:tc>
          <w:tcPr>
            <w:tcW w:w="567" w:type="dxa"/>
          </w:tcPr>
          <w:p w:rsidR="00AE5BB1" w:rsidRPr="005738D9" w:rsidRDefault="00617EAA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:rsidR="00AE5BB1" w:rsidRPr="005738D9" w:rsidRDefault="00617EAA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992" w:type="dxa"/>
          </w:tcPr>
          <w:p w:rsidR="00AE5BB1" w:rsidRPr="005738D9" w:rsidRDefault="00617EAA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</w:tr>
    </w:tbl>
    <w:p w:rsidR="00923D15" w:rsidRDefault="00923D15" w:rsidP="00923D15">
      <w:pPr>
        <w:rPr>
          <w:rFonts w:ascii="Times New Roman" w:hAnsi="Times New Roman" w:cs="Times New Roman"/>
          <w:sz w:val="24"/>
          <w:szCs w:val="24"/>
        </w:rPr>
      </w:pPr>
    </w:p>
    <w:p w:rsidR="00923D15" w:rsidRPr="00DA34F3" w:rsidRDefault="00923D15" w:rsidP="00923D15">
      <w:pPr>
        <w:rPr>
          <w:rFonts w:ascii="Times New Roman" w:hAnsi="Times New Roman" w:cs="Times New Roman"/>
          <w:sz w:val="24"/>
          <w:szCs w:val="24"/>
        </w:rPr>
      </w:pPr>
      <w:r w:rsidRPr="00323C29"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  <w:t xml:space="preserve">Number of Articles screened: </w:t>
      </w:r>
      <w:r w:rsidR="00DA34F3">
        <w:rPr>
          <w:rFonts w:ascii="Times New Roman" w:hAnsi="Times New Roman" w:cs="Times New Roman"/>
          <w:b/>
          <w:bCs/>
          <w:sz w:val="24"/>
          <w:szCs w:val="24"/>
          <w:lang w:val="en-US"/>
        </w:rPr>
        <w:t>268909</w:t>
      </w:r>
    </w:p>
    <w:p w:rsidR="00923D15" w:rsidRPr="00DA34F3" w:rsidRDefault="00923D15" w:rsidP="00923D1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A43B0"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  <w:t>Number of Articles selected on the title:</w:t>
      </w:r>
      <w:r w:rsidR="00DA34F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85</w:t>
      </w:r>
    </w:p>
    <w:p w:rsidR="00017F5C" w:rsidRDefault="00017F5C">
      <w:pPr>
        <w:rPr>
          <w:lang w:val="en-US"/>
        </w:rPr>
      </w:pPr>
    </w:p>
    <w:p w:rsidR="00923D15" w:rsidRPr="00C8338D" w:rsidRDefault="00923D15" w:rsidP="00923D15">
      <w:pPr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u w:val="single"/>
          <w:lang w:val="en-US"/>
        </w:rPr>
        <w:t>WEB OF SCIENCE</w:t>
      </w:r>
    </w:p>
    <w:p w:rsidR="00923D15" w:rsidRPr="00C8338D" w:rsidRDefault="00923D15" w:rsidP="00923D1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23D15" w:rsidRPr="00B54E7A" w:rsidRDefault="00923D15" w:rsidP="00923D1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338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1st narrative systematic review:</w:t>
      </w:r>
      <w:r w:rsidRPr="00B54E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irst Outcomes</w:t>
      </w:r>
    </w:p>
    <w:p w:rsidR="00923D15" w:rsidRDefault="00923D15" w:rsidP="00923D1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338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Keyword search:</w:t>
      </w:r>
      <w:r w:rsidRPr="00C833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8038E">
        <w:rPr>
          <w:rFonts w:ascii="Times New Roman" w:hAnsi="Times New Roman" w:cs="Times New Roman"/>
          <w:sz w:val="24"/>
          <w:szCs w:val="24"/>
          <w:lang w:val="en-US"/>
        </w:rPr>
        <w:t>Topic</w:t>
      </w:r>
    </w:p>
    <w:p w:rsidR="00923D15" w:rsidRPr="00C8338D" w:rsidRDefault="00923D15" w:rsidP="00923D1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338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Exclusion:</w:t>
      </w:r>
      <w:r w:rsidRPr="00C833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51D7">
        <w:rPr>
          <w:rFonts w:ascii="Times New Roman" w:hAnsi="Times New Roman" w:cs="Times New Roman"/>
          <w:sz w:val="24"/>
          <w:szCs w:val="24"/>
          <w:lang w:val="en-US"/>
        </w:rPr>
        <w:t>/</w:t>
      </w:r>
    </w:p>
    <w:tbl>
      <w:tblPr>
        <w:tblStyle w:val="ListTable1Light-Accent51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923D15" w:rsidTr="003947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923D15" w:rsidRPr="00C8338D" w:rsidRDefault="00923D15" w:rsidP="00394774">
            <w:pPr>
              <w:rPr>
                <w:lang w:val="en-US"/>
              </w:rPr>
            </w:pPr>
          </w:p>
        </w:tc>
        <w:tc>
          <w:tcPr>
            <w:tcW w:w="3021" w:type="dxa"/>
          </w:tcPr>
          <w:p w:rsidR="00923D15" w:rsidRDefault="00923D15" w:rsidP="003947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ilan Psychologique</w:t>
            </w:r>
          </w:p>
        </w:tc>
        <w:tc>
          <w:tcPr>
            <w:tcW w:w="3021" w:type="dxa"/>
          </w:tcPr>
          <w:p w:rsidR="00923D15" w:rsidRDefault="00923D15" w:rsidP="003947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sychological</w:t>
            </w:r>
            <w:proofErr w:type="spellEnd"/>
            <w:r>
              <w:t xml:space="preserve"> </w:t>
            </w:r>
            <w:proofErr w:type="spellStart"/>
            <w:r>
              <w:t>Assessment</w:t>
            </w:r>
            <w:proofErr w:type="spellEnd"/>
          </w:p>
        </w:tc>
      </w:tr>
      <w:tr w:rsidR="00923D15" w:rsidTr="00394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923D15" w:rsidRDefault="00923D15" w:rsidP="00394774">
            <w:r>
              <w:t xml:space="preserve">Cognitive </w:t>
            </w:r>
            <w:proofErr w:type="spellStart"/>
            <w:r>
              <w:t>function</w:t>
            </w:r>
            <w:proofErr w:type="spellEnd"/>
          </w:p>
        </w:tc>
        <w:tc>
          <w:tcPr>
            <w:tcW w:w="3021" w:type="dxa"/>
          </w:tcPr>
          <w:p w:rsidR="00923D15" w:rsidRDefault="00C8038E" w:rsidP="00394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021" w:type="dxa"/>
          </w:tcPr>
          <w:p w:rsidR="00923D15" w:rsidRDefault="00C8038E" w:rsidP="00394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04</w:t>
            </w:r>
          </w:p>
        </w:tc>
      </w:tr>
      <w:tr w:rsidR="00923D15" w:rsidTr="00394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923D15" w:rsidRDefault="00923D15" w:rsidP="00394774">
            <w:r>
              <w:t>Fonction cognitive</w:t>
            </w:r>
          </w:p>
        </w:tc>
        <w:tc>
          <w:tcPr>
            <w:tcW w:w="3021" w:type="dxa"/>
          </w:tcPr>
          <w:p w:rsidR="00923D15" w:rsidRDefault="00C8038E" w:rsidP="00394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021" w:type="dxa"/>
          </w:tcPr>
          <w:p w:rsidR="00923D15" w:rsidRDefault="007E51D7" w:rsidP="00394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923D15" w:rsidTr="00394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923D15" w:rsidRDefault="00923D15" w:rsidP="00394774">
            <w:r>
              <w:t>Cognition</w:t>
            </w:r>
          </w:p>
        </w:tc>
        <w:tc>
          <w:tcPr>
            <w:tcW w:w="3021" w:type="dxa"/>
          </w:tcPr>
          <w:p w:rsidR="00923D15" w:rsidRDefault="00C8038E" w:rsidP="00394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021" w:type="dxa"/>
          </w:tcPr>
          <w:p w:rsidR="00923D15" w:rsidRDefault="007E51D7" w:rsidP="00394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70</w:t>
            </w:r>
          </w:p>
        </w:tc>
      </w:tr>
      <w:tr w:rsidR="00923D15" w:rsidTr="00394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923D15" w:rsidRDefault="00923D15" w:rsidP="00394774">
            <w:r>
              <w:t>Processus mentaux</w:t>
            </w:r>
          </w:p>
        </w:tc>
        <w:tc>
          <w:tcPr>
            <w:tcW w:w="3021" w:type="dxa"/>
          </w:tcPr>
          <w:p w:rsidR="00923D15" w:rsidRDefault="00C8038E" w:rsidP="00394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021" w:type="dxa"/>
          </w:tcPr>
          <w:p w:rsidR="00923D15" w:rsidRDefault="007E51D7" w:rsidP="00394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923D15" w:rsidTr="00394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923D15" w:rsidRDefault="00923D15" w:rsidP="00394774">
            <w:r>
              <w:t xml:space="preserve">Mental </w:t>
            </w:r>
            <w:proofErr w:type="spellStart"/>
            <w:r>
              <w:t>processes</w:t>
            </w:r>
            <w:proofErr w:type="spellEnd"/>
          </w:p>
        </w:tc>
        <w:tc>
          <w:tcPr>
            <w:tcW w:w="3021" w:type="dxa"/>
          </w:tcPr>
          <w:p w:rsidR="00923D15" w:rsidRDefault="00C8038E" w:rsidP="00394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021" w:type="dxa"/>
          </w:tcPr>
          <w:p w:rsidR="00923D15" w:rsidRDefault="007E51D7" w:rsidP="00394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53</w:t>
            </w:r>
          </w:p>
        </w:tc>
      </w:tr>
      <w:tr w:rsidR="00923D15" w:rsidTr="00394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923D15" w:rsidRDefault="00923D15" w:rsidP="00394774">
            <w:r>
              <w:t>Adaptation</w:t>
            </w:r>
          </w:p>
        </w:tc>
        <w:tc>
          <w:tcPr>
            <w:tcW w:w="3021" w:type="dxa"/>
          </w:tcPr>
          <w:p w:rsidR="00923D15" w:rsidRDefault="00C8038E" w:rsidP="00394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021" w:type="dxa"/>
          </w:tcPr>
          <w:p w:rsidR="00923D15" w:rsidRDefault="007E51D7" w:rsidP="00394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91</w:t>
            </w:r>
          </w:p>
        </w:tc>
      </w:tr>
      <w:tr w:rsidR="00923D15" w:rsidTr="00394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923D15" w:rsidRDefault="00923D15" w:rsidP="00394774">
            <w:r>
              <w:t xml:space="preserve">Psychosocial </w:t>
            </w:r>
            <w:proofErr w:type="spellStart"/>
            <w:r>
              <w:t>rehabilitation</w:t>
            </w:r>
            <w:proofErr w:type="spellEnd"/>
          </w:p>
        </w:tc>
        <w:tc>
          <w:tcPr>
            <w:tcW w:w="3021" w:type="dxa"/>
          </w:tcPr>
          <w:p w:rsidR="00923D15" w:rsidRDefault="00C8038E" w:rsidP="00394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021" w:type="dxa"/>
          </w:tcPr>
          <w:p w:rsidR="00923D15" w:rsidRDefault="007E51D7" w:rsidP="00394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9</w:t>
            </w:r>
          </w:p>
        </w:tc>
      </w:tr>
      <w:tr w:rsidR="00923D15" w:rsidTr="00394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923D15" w:rsidRDefault="00923D15" w:rsidP="00394774">
            <w:r>
              <w:t>Réhabilitation psychosociale</w:t>
            </w:r>
          </w:p>
        </w:tc>
        <w:tc>
          <w:tcPr>
            <w:tcW w:w="3021" w:type="dxa"/>
          </w:tcPr>
          <w:p w:rsidR="00923D15" w:rsidRDefault="00C8038E" w:rsidP="00394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021" w:type="dxa"/>
          </w:tcPr>
          <w:p w:rsidR="00923D15" w:rsidRDefault="007E51D7" w:rsidP="00394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923D15" w:rsidTr="00394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923D15" w:rsidRDefault="00923D15" w:rsidP="00394774">
            <w:r>
              <w:t>Social insertion</w:t>
            </w:r>
          </w:p>
        </w:tc>
        <w:tc>
          <w:tcPr>
            <w:tcW w:w="3021" w:type="dxa"/>
          </w:tcPr>
          <w:p w:rsidR="00923D15" w:rsidRDefault="00C8038E" w:rsidP="00394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021" w:type="dxa"/>
          </w:tcPr>
          <w:p w:rsidR="00923D15" w:rsidRDefault="007E51D7" w:rsidP="00394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</w:tr>
      <w:tr w:rsidR="00923D15" w:rsidTr="00394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923D15" w:rsidRDefault="00923D15" w:rsidP="00394774">
            <w:r>
              <w:t>Insertion sociale</w:t>
            </w:r>
          </w:p>
        </w:tc>
        <w:tc>
          <w:tcPr>
            <w:tcW w:w="3021" w:type="dxa"/>
          </w:tcPr>
          <w:p w:rsidR="00923D15" w:rsidRDefault="00C8038E" w:rsidP="00394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021" w:type="dxa"/>
          </w:tcPr>
          <w:p w:rsidR="00923D15" w:rsidRDefault="007E51D7" w:rsidP="00394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</w:tbl>
    <w:p w:rsidR="00923D15" w:rsidRDefault="00923D15" w:rsidP="00923D15"/>
    <w:p w:rsidR="00923D15" w:rsidRPr="000D0C3A" w:rsidRDefault="00923D15" w:rsidP="00923D15">
      <w:pPr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323C29"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  <w:t>Number of Articles screened:</w:t>
      </w:r>
      <w:r w:rsidRPr="007E51D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7E51D7" w:rsidRPr="007E51D7">
        <w:rPr>
          <w:rFonts w:ascii="Times New Roman" w:hAnsi="Times New Roman" w:cs="Times New Roman"/>
          <w:b/>
          <w:bCs/>
          <w:sz w:val="24"/>
          <w:szCs w:val="24"/>
          <w:lang w:val="en-US"/>
        </w:rPr>
        <w:t>4940</w:t>
      </w:r>
    </w:p>
    <w:p w:rsidR="00923D15" w:rsidRDefault="00923D15" w:rsidP="00923D15">
      <w:pPr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</w:pPr>
      <w:r w:rsidRPr="004A43B0"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  <w:t>Number of Articles selected on the title:</w:t>
      </w:r>
      <w:r w:rsidRPr="00DD1EE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7E51D7">
        <w:rPr>
          <w:rFonts w:ascii="Times New Roman" w:hAnsi="Times New Roman" w:cs="Times New Roman"/>
          <w:b/>
          <w:bCs/>
          <w:sz w:val="24"/>
          <w:szCs w:val="24"/>
          <w:lang w:val="en-US"/>
        </w:rPr>
        <w:t>68</w:t>
      </w:r>
    </w:p>
    <w:p w:rsidR="00923D15" w:rsidRPr="000D0C3A" w:rsidRDefault="00923D15" w:rsidP="00923D15">
      <w:pPr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</w:pPr>
    </w:p>
    <w:p w:rsidR="00923D15" w:rsidRPr="00B54E7A" w:rsidRDefault="00923D15" w:rsidP="00923D15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B54E7A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2</w:t>
      </w:r>
      <w:r w:rsidRPr="00B54E7A">
        <w:rPr>
          <w:rFonts w:ascii="Times New Roman" w:hAnsi="Times New Roman" w:cs="Times New Roman"/>
          <w:b/>
          <w:bCs/>
          <w:sz w:val="24"/>
          <w:szCs w:val="24"/>
          <w:u w:val="single"/>
          <w:vertAlign w:val="superscript"/>
          <w:lang w:val="en-US"/>
        </w:rPr>
        <w:t>nd</w:t>
      </w:r>
      <w:r w:rsidRPr="00B54E7A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narrative systematic review:</w:t>
      </w:r>
      <w:r w:rsidRPr="00B54E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irst Outcomes</w:t>
      </w:r>
    </w:p>
    <w:p w:rsidR="00923D15" w:rsidRPr="001D072F" w:rsidRDefault="00923D15" w:rsidP="00923D1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338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Keyword search:</w:t>
      </w:r>
      <w:r w:rsidRPr="00C833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51D7">
        <w:rPr>
          <w:rFonts w:ascii="Times New Roman" w:hAnsi="Times New Roman" w:cs="Times New Roman"/>
          <w:sz w:val="24"/>
          <w:szCs w:val="24"/>
          <w:lang w:val="en-US"/>
        </w:rPr>
        <w:t>Top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7CE9">
        <w:rPr>
          <w:rFonts w:ascii="Times New Roman" w:hAnsi="Times New Roman" w:cs="Times New Roman"/>
          <w:sz w:val="24"/>
          <w:szCs w:val="24"/>
          <w:lang w:val="en-US"/>
        </w:rPr>
        <w:t>*: Articles only (filter of WOS)</w:t>
      </w:r>
    </w:p>
    <w:p w:rsidR="00923D15" w:rsidRPr="00C8338D" w:rsidRDefault="00923D15" w:rsidP="00923D1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338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Exclusion:</w:t>
      </w:r>
      <w:r w:rsidRPr="00C833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51D7">
        <w:rPr>
          <w:rFonts w:ascii="Times New Roman" w:hAnsi="Times New Roman" w:cs="Times New Roman"/>
          <w:sz w:val="24"/>
          <w:szCs w:val="24"/>
          <w:lang w:val="en-US"/>
        </w:rPr>
        <w:t>/</w:t>
      </w:r>
    </w:p>
    <w:p w:rsidR="00923D15" w:rsidRPr="00C8338D" w:rsidRDefault="00923D15" w:rsidP="00923D15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ListTable1Light-Accent11"/>
        <w:tblW w:w="10488" w:type="dxa"/>
        <w:jc w:val="center"/>
        <w:tblLayout w:type="fixed"/>
        <w:tblLook w:val="04A0" w:firstRow="1" w:lastRow="0" w:firstColumn="1" w:lastColumn="0" w:noHBand="0" w:noVBand="1"/>
      </w:tblPr>
      <w:tblGrid>
        <w:gridCol w:w="1793"/>
        <w:gridCol w:w="1258"/>
        <w:gridCol w:w="1204"/>
        <w:gridCol w:w="565"/>
        <w:gridCol w:w="565"/>
        <w:gridCol w:w="567"/>
        <w:gridCol w:w="992"/>
        <w:gridCol w:w="992"/>
        <w:gridCol w:w="567"/>
        <w:gridCol w:w="993"/>
        <w:gridCol w:w="992"/>
      </w:tblGrid>
      <w:tr w:rsidR="006B7CE9" w:rsidTr="006B7C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6B7CE9" w:rsidRPr="00C8338D" w:rsidRDefault="006B7CE9" w:rsidP="00394774">
            <w:pPr>
              <w:ind w:left="-113" w:right="-113"/>
              <w:rPr>
                <w:lang w:val="en-US"/>
              </w:rPr>
            </w:pPr>
          </w:p>
        </w:tc>
        <w:tc>
          <w:tcPr>
            <w:tcW w:w="1258" w:type="dxa"/>
          </w:tcPr>
          <w:p w:rsidR="006B7CE9" w:rsidRPr="0022356D" w:rsidRDefault="006B7CE9" w:rsidP="00394774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Test Psychologique</w:t>
            </w:r>
          </w:p>
        </w:tc>
        <w:tc>
          <w:tcPr>
            <w:tcW w:w="1204" w:type="dxa"/>
          </w:tcPr>
          <w:p w:rsidR="006B7CE9" w:rsidRPr="0022356D" w:rsidRDefault="006B7CE9" w:rsidP="00394774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Psychological</w:t>
            </w:r>
            <w:proofErr w:type="spellEnd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</w:tc>
        <w:tc>
          <w:tcPr>
            <w:tcW w:w="565" w:type="dxa"/>
          </w:tcPr>
          <w:p w:rsidR="006B7CE9" w:rsidRPr="0022356D" w:rsidRDefault="006B7CE9" w:rsidP="00394774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565" w:type="dxa"/>
          </w:tcPr>
          <w:p w:rsidR="006B7CE9" w:rsidRPr="0022356D" w:rsidRDefault="006B7CE9" w:rsidP="00394774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Outil</w:t>
            </w:r>
          </w:p>
        </w:tc>
        <w:tc>
          <w:tcPr>
            <w:tcW w:w="567" w:type="dxa"/>
          </w:tcPr>
          <w:p w:rsidR="006B7CE9" w:rsidRPr="0022356D" w:rsidRDefault="006B7CE9" w:rsidP="00394774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Tool</w:t>
            </w:r>
            <w:proofErr w:type="spellEnd"/>
          </w:p>
        </w:tc>
        <w:tc>
          <w:tcPr>
            <w:tcW w:w="992" w:type="dxa"/>
          </w:tcPr>
          <w:p w:rsidR="006B7CE9" w:rsidRPr="0022356D" w:rsidRDefault="006B7CE9" w:rsidP="00394774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Évaluation</w:t>
            </w:r>
          </w:p>
        </w:tc>
        <w:tc>
          <w:tcPr>
            <w:tcW w:w="992" w:type="dxa"/>
          </w:tcPr>
          <w:p w:rsidR="006B7CE9" w:rsidRPr="0022356D" w:rsidRDefault="006B7CE9" w:rsidP="00394774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Evaluation</w:t>
            </w:r>
          </w:p>
        </w:tc>
        <w:tc>
          <w:tcPr>
            <w:tcW w:w="567" w:type="dxa"/>
          </w:tcPr>
          <w:p w:rsidR="006B7CE9" w:rsidRPr="0022356D" w:rsidRDefault="006B7CE9" w:rsidP="00394774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Bilan</w:t>
            </w:r>
          </w:p>
        </w:tc>
        <w:tc>
          <w:tcPr>
            <w:tcW w:w="993" w:type="dxa"/>
          </w:tcPr>
          <w:p w:rsidR="006B7CE9" w:rsidRPr="0022356D" w:rsidRDefault="006B7CE9" w:rsidP="00394774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Assessment</w:t>
            </w:r>
            <w:proofErr w:type="spellEnd"/>
          </w:p>
        </w:tc>
        <w:tc>
          <w:tcPr>
            <w:tcW w:w="992" w:type="dxa"/>
          </w:tcPr>
          <w:p w:rsidR="006B7CE9" w:rsidRPr="0022356D" w:rsidRDefault="006B7CE9" w:rsidP="00394774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Validation</w:t>
            </w:r>
          </w:p>
        </w:tc>
      </w:tr>
      <w:tr w:rsidR="006B7CE9" w:rsidTr="006B7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6B7CE9" w:rsidRPr="0022356D" w:rsidRDefault="006B7CE9" w:rsidP="00394774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Attention</w:t>
            </w:r>
          </w:p>
        </w:tc>
        <w:tc>
          <w:tcPr>
            <w:tcW w:w="1258" w:type="dxa"/>
          </w:tcPr>
          <w:p w:rsidR="006B7CE9" w:rsidRPr="005738D9" w:rsidRDefault="006B7CE9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4" w:type="dxa"/>
          </w:tcPr>
          <w:p w:rsidR="006B7CE9" w:rsidRPr="005738D9" w:rsidRDefault="006B7CE9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0</w:t>
            </w:r>
          </w:p>
        </w:tc>
        <w:tc>
          <w:tcPr>
            <w:tcW w:w="565" w:type="dxa"/>
          </w:tcPr>
          <w:p w:rsidR="006B7CE9" w:rsidRPr="006B7CE9" w:rsidRDefault="006B7CE9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B7CE9">
              <w:rPr>
                <w:sz w:val="18"/>
                <w:szCs w:val="18"/>
              </w:rPr>
              <w:t>95852*</w:t>
            </w:r>
          </w:p>
        </w:tc>
        <w:tc>
          <w:tcPr>
            <w:tcW w:w="565" w:type="dxa"/>
          </w:tcPr>
          <w:p w:rsidR="006B7CE9" w:rsidRPr="005738D9" w:rsidRDefault="00E52F1B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6B7CE9" w:rsidRPr="000A61CD" w:rsidRDefault="000A61CD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A61CD">
              <w:rPr>
                <w:sz w:val="18"/>
                <w:szCs w:val="18"/>
              </w:rPr>
              <w:t>27954*</w:t>
            </w:r>
          </w:p>
        </w:tc>
        <w:tc>
          <w:tcPr>
            <w:tcW w:w="992" w:type="dxa"/>
          </w:tcPr>
          <w:p w:rsidR="006B7CE9" w:rsidRPr="005738D9" w:rsidRDefault="000A61CD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74*</w:t>
            </w:r>
          </w:p>
        </w:tc>
        <w:tc>
          <w:tcPr>
            <w:tcW w:w="992" w:type="dxa"/>
          </w:tcPr>
          <w:p w:rsidR="006B7CE9" w:rsidRPr="005738D9" w:rsidRDefault="000A61CD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74*</w:t>
            </w:r>
          </w:p>
        </w:tc>
        <w:tc>
          <w:tcPr>
            <w:tcW w:w="567" w:type="dxa"/>
          </w:tcPr>
          <w:p w:rsidR="006B7CE9" w:rsidRPr="005738D9" w:rsidRDefault="00D53B00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:rsidR="006B7CE9" w:rsidRPr="005738D9" w:rsidRDefault="00D53B00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57*</w:t>
            </w:r>
          </w:p>
        </w:tc>
        <w:tc>
          <w:tcPr>
            <w:tcW w:w="992" w:type="dxa"/>
          </w:tcPr>
          <w:p w:rsidR="006B7CE9" w:rsidRPr="005738D9" w:rsidRDefault="00A26EE4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30*</w:t>
            </w:r>
          </w:p>
        </w:tc>
      </w:tr>
      <w:tr w:rsidR="006B7CE9" w:rsidTr="006B7C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6B7CE9" w:rsidRPr="0022356D" w:rsidRDefault="006B7CE9" w:rsidP="00394774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Vitesse de traitement</w:t>
            </w:r>
          </w:p>
        </w:tc>
        <w:tc>
          <w:tcPr>
            <w:tcW w:w="1258" w:type="dxa"/>
          </w:tcPr>
          <w:p w:rsidR="006B7CE9" w:rsidRPr="005738D9" w:rsidRDefault="006B7CE9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4" w:type="dxa"/>
          </w:tcPr>
          <w:p w:rsidR="006B7CE9" w:rsidRPr="005738D9" w:rsidRDefault="006B7CE9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:rsidR="006B7CE9" w:rsidRPr="005738D9" w:rsidRDefault="006B7CE9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:rsidR="006B7CE9" w:rsidRPr="005738D9" w:rsidRDefault="00E52F1B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6B7CE9" w:rsidRPr="005738D9" w:rsidRDefault="000A61CD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6B7CE9" w:rsidRPr="005738D9" w:rsidRDefault="000A61CD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6B7CE9" w:rsidRPr="005738D9" w:rsidRDefault="000A61CD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6B7CE9" w:rsidRPr="005738D9" w:rsidRDefault="00D53B00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6B7CE9" w:rsidRPr="005738D9" w:rsidRDefault="00D53B00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6B7CE9" w:rsidRPr="005738D9" w:rsidRDefault="00A26EE4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B7CE9" w:rsidTr="006B7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6B7CE9" w:rsidRPr="0022356D" w:rsidRDefault="006B7CE9" w:rsidP="00394774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Processing</w:t>
            </w:r>
            <w:proofErr w:type="spellEnd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 xml:space="preserve"> Speed</w:t>
            </w:r>
          </w:p>
        </w:tc>
        <w:tc>
          <w:tcPr>
            <w:tcW w:w="1258" w:type="dxa"/>
          </w:tcPr>
          <w:p w:rsidR="006B7CE9" w:rsidRPr="005738D9" w:rsidRDefault="006B7CE9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4" w:type="dxa"/>
          </w:tcPr>
          <w:p w:rsidR="006B7CE9" w:rsidRPr="005738D9" w:rsidRDefault="006B7CE9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</w:t>
            </w:r>
          </w:p>
        </w:tc>
        <w:tc>
          <w:tcPr>
            <w:tcW w:w="565" w:type="dxa"/>
          </w:tcPr>
          <w:p w:rsidR="006B7CE9" w:rsidRPr="006B7CE9" w:rsidRDefault="006B7CE9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B7CE9">
              <w:rPr>
                <w:sz w:val="18"/>
                <w:szCs w:val="18"/>
              </w:rPr>
              <w:t>30527*</w:t>
            </w:r>
          </w:p>
        </w:tc>
        <w:tc>
          <w:tcPr>
            <w:tcW w:w="565" w:type="dxa"/>
          </w:tcPr>
          <w:p w:rsidR="006B7CE9" w:rsidRPr="005738D9" w:rsidRDefault="00E52F1B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6B7CE9" w:rsidRPr="000A61CD" w:rsidRDefault="000A61CD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A61CD">
              <w:rPr>
                <w:sz w:val="18"/>
                <w:szCs w:val="18"/>
              </w:rPr>
              <w:t>13684*</w:t>
            </w:r>
          </w:p>
        </w:tc>
        <w:tc>
          <w:tcPr>
            <w:tcW w:w="992" w:type="dxa"/>
          </w:tcPr>
          <w:p w:rsidR="006B7CE9" w:rsidRPr="005738D9" w:rsidRDefault="000A61CD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99*</w:t>
            </w:r>
          </w:p>
        </w:tc>
        <w:tc>
          <w:tcPr>
            <w:tcW w:w="992" w:type="dxa"/>
          </w:tcPr>
          <w:p w:rsidR="006B7CE9" w:rsidRPr="005738D9" w:rsidRDefault="000A61CD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99*</w:t>
            </w:r>
          </w:p>
        </w:tc>
        <w:tc>
          <w:tcPr>
            <w:tcW w:w="567" w:type="dxa"/>
          </w:tcPr>
          <w:p w:rsidR="006B7CE9" w:rsidRPr="005738D9" w:rsidRDefault="00D53B00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6B7CE9" w:rsidRPr="005738D9" w:rsidRDefault="00D53B00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25</w:t>
            </w:r>
          </w:p>
        </w:tc>
        <w:tc>
          <w:tcPr>
            <w:tcW w:w="992" w:type="dxa"/>
          </w:tcPr>
          <w:p w:rsidR="006B7CE9" w:rsidRPr="005738D9" w:rsidRDefault="00A26EE4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88</w:t>
            </w:r>
          </w:p>
        </w:tc>
      </w:tr>
      <w:tr w:rsidR="006B7CE9" w:rsidTr="006B7C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6B7CE9" w:rsidRPr="0022356D" w:rsidRDefault="006B7CE9" w:rsidP="00394774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Mémoire</w:t>
            </w:r>
          </w:p>
        </w:tc>
        <w:tc>
          <w:tcPr>
            <w:tcW w:w="1258" w:type="dxa"/>
          </w:tcPr>
          <w:p w:rsidR="006B7CE9" w:rsidRPr="005738D9" w:rsidRDefault="006B7CE9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4" w:type="dxa"/>
          </w:tcPr>
          <w:p w:rsidR="006B7CE9" w:rsidRPr="005738D9" w:rsidRDefault="006B7CE9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5" w:type="dxa"/>
          </w:tcPr>
          <w:p w:rsidR="006B7CE9" w:rsidRPr="005738D9" w:rsidRDefault="006B7CE9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565" w:type="dxa"/>
          </w:tcPr>
          <w:p w:rsidR="006B7CE9" w:rsidRPr="005738D9" w:rsidRDefault="00E52F1B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6B7CE9" w:rsidRPr="005738D9" w:rsidRDefault="000A61CD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92" w:type="dxa"/>
          </w:tcPr>
          <w:p w:rsidR="006B7CE9" w:rsidRPr="005738D9" w:rsidRDefault="000A61CD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92" w:type="dxa"/>
          </w:tcPr>
          <w:p w:rsidR="006B7CE9" w:rsidRPr="005738D9" w:rsidRDefault="000A61CD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67" w:type="dxa"/>
          </w:tcPr>
          <w:p w:rsidR="006B7CE9" w:rsidRPr="005738D9" w:rsidRDefault="00D53B00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6B7CE9" w:rsidRPr="005738D9" w:rsidRDefault="00D53B00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92" w:type="dxa"/>
          </w:tcPr>
          <w:p w:rsidR="006B7CE9" w:rsidRPr="005738D9" w:rsidRDefault="00A26EE4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6B7CE9" w:rsidTr="006B7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6B7CE9" w:rsidRPr="0022356D" w:rsidRDefault="006B7CE9" w:rsidP="00394774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Memory</w:t>
            </w:r>
          </w:p>
        </w:tc>
        <w:tc>
          <w:tcPr>
            <w:tcW w:w="1258" w:type="dxa"/>
          </w:tcPr>
          <w:p w:rsidR="006B7CE9" w:rsidRPr="005738D9" w:rsidRDefault="006B7CE9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4" w:type="dxa"/>
          </w:tcPr>
          <w:p w:rsidR="006B7CE9" w:rsidRPr="005738D9" w:rsidRDefault="006B7CE9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7</w:t>
            </w:r>
          </w:p>
        </w:tc>
        <w:tc>
          <w:tcPr>
            <w:tcW w:w="565" w:type="dxa"/>
          </w:tcPr>
          <w:p w:rsidR="006B7CE9" w:rsidRPr="006B7CE9" w:rsidRDefault="006B7CE9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B7CE9">
              <w:rPr>
                <w:sz w:val="16"/>
                <w:szCs w:val="16"/>
              </w:rPr>
              <w:t>114323*</w:t>
            </w:r>
          </w:p>
        </w:tc>
        <w:tc>
          <w:tcPr>
            <w:tcW w:w="565" w:type="dxa"/>
          </w:tcPr>
          <w:p w:rsidR="006B7CE9" w:rsidRPr="005738D9" w:rsidRDefault="00E52F1B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6B7CE9" w:rsidRPr="000A61CD" w:rsidRDefault="000A61CD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A61CD">
              <w:rPr>
                <w:sz w:val="18"/>
                <w:szCs w:val="18"/>
              </w:rPr>
              <w:t>15541*</w:t>
            </w:r>
          </w:p>
        </w:tc>
        <w:tc>
          <w:tcPr>
            <w:tcW w:w="992" w:type="dxa"/>
          </w:tcPr>
          <w:p w:rsidR="006B7CE9" w:rsidRPr="005738D9" w:rsidRDefault="000A61CD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7*</w:t>
            </w:r>
          </w:p>
        </w:tc>
        <w:tc>
          <w:tcPr>
            <w:tcW w:w="992" w:type="dxa"/>
          </w:tcPr>
          <w:p w:rsidR="006B7CE9" w:rsidRPr="005738D9" w:rsidRDefault="000A61CD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7*</w:t>
            </w:r>
          </w:p>
        </w:tc>
        <w:tc>
          <w:tcPr>
            <w:tcW w:w="567" w:type="dxa"/>
          </w:tcPr>
          <w:p w:rsidR="006B7CE9" w:rsidRPr="005738D9" w:rsidRDefault="00D53B00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6B7CE9" w:rsidRPr="005738D9" w:rsidRDefault="00D53B00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01*</w:t>
            </w:r>
          </w:p>
        </w:tc>
        <w:tc>
          <w:tcPr>
            <w:tcW w:w="992" w:type="dxa"/>
          </w:tcPr>
          <w:p w:rsidR="006B7CE9" w:rsidRPr="005738D9" w:rsidRDefault="00A26EE4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07</w:t>
            </w:r>
          </w:p>
        </w:tc>
      </w:tr>
      <w:tr w:rsidR="006B7CE9" w:rsidTr="006B7C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6B7CE9" w:rsidRPr="0022356D" w:rsidRDefault="006B7CE9" w:rsidP="00394774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nctions</w:t>
            </w: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 xml:space="preserve"> exécutives</w:t>
            </w:r>
          </w:p>
        </w:tc>
        <w:tc>
          <w:tcPr>
            <w:tcW w:w="1258" w:type="dxa"/>
          </w:tcPr>
          <w:p w:rsidR="006B7CE9" w:rsidRPr="005738D9" w:rsidRDefault="006B7CE9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4" w:type="dxa"/>
          </w:tcPr>
          <w:p w:rsidR="006B7CE9" w:rsidRPr="005738D9" w:rsidRDefault="006B7CE9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:rsidR="006B7CE9" w:rsidRPr="005738D9" w:rsidRDefault="006B7CE9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5" w:type="dxa"/>
          </w:tcPr>
          <w:p w:rsidR="006B7CE9" w:rsidRPr="005738D9" w:rsidRDefault="00E52F1B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6B7CE9" w:rsidRPr="005738D9" w:rsidRDefault="000A61CD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6B7CE9" w:rsidRPr="005738D9" w:rsidRDefault="000A61CD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6B7CE9" w:rsidRPr="005738D9" w:rsidRDefault="000A61CD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:rsidR="006B7CE9" w:rsidRPr="005738D9" w:rsidRDefault="00D53B00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6B7CE9" w:rsidRPr="005738D9" w:rsidRDefault="00D53B00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6B7CE9" w:rsidRPr="005738D9" w:rsidRDefault="00A26EE4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6B7CE9" w:rsidTr="006B7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6B7CE9" w:rsidRPr="0022356D" w:rsidRDefault="006B7CE9" w:rsidP="00394774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ecutive</w:t>
            </w:r>
            <w:proofErr w:type="spellEnd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functions</w:t>
            </w:r>
            <w:proofErr w:type="spellEnd"/>
          </w:p>
        </w:tc>
        <w:tc>
          <w:tcPr>
            <w:tcW w:w="1258" w:type="dxa"/>
          </w:tcPr>
          <w:p w:rsidR="006B7CE9" w:rsidRPr="005738D9" w:rsidRDefault="006B7CE9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4" w:type="dxa"/>
          </w:tcPr>
          <w:p w:rsidR="006B7CE9" w:rsidRPr="005738D9" w:rsidRDefault="006B7CE9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9</w:t>
            </w:r>
          </w:p>
        </w:tc>
        <w:tc>
          <w:tcPr>
            <w:tcW w:w="565" w:type="dxa"/>
          </w:tcPr>
          <w:p w:rsidR="006B7CE9" w:rsidRPr="005738D9" w:rsidRDefault="006B7CE9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64</w:t>
            </w:r>
          </w:p>
        </w:tc>
        <w:tc>
          <w:tcPr>
            <w:tcW w:w="565" w:type="dxa"/>
          </w:tcPr>
          <w:p w:rsidR="006B7CE9" w:rsidRPr="005738D9" w:rsidRDefault="00E52F1B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6B7CE9" w:rsidRPr="005738D9" w:rsidRDefault="000A61CD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2</w:t>
            </w:r>
          </w:p>
        </w:tc>
        <w:tc>
          <w:tcPr>
            <w:tcW w:w="992" w:type="dxa"/>
          </w:tcPr>
          <w:p w:rsidR="006B7CE9" w:rsidRPr="005738D9" w:rsidRDefault="000A61CD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7</w:t>
            </w:r>
          </w:p>
        </w:tc>
        <w:tc>
          <w:tcPr>
            <w:tcW w:w="992" w:type="dxa"/>
          </w:tcPr>
          <w:p w:rsidR="006B7CE9" w:rsidRPr="005738D9" w:rsidRDefault="000A61CD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7</w:t>
            </w:r>
          </w:p>
        </w:tc>
        <w:tc>
          <w:tcPr>
            <w:tcW w:w="567" w:type="dxa"/>
          </w:tcPr>
          <w:p w:rsidR="006B7CE9" w:rsidRPr="005738D9" w:rsidRDefault="00D53B00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6B7CE9" w:rsidRPr="005738D9" w:rsidRDefault="00D53B00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12</w:t>
            </w:r>
          </w:p>
        </w:tc>
        <w:tc>
          <w:tcPr>
            <w:tcW w:w="992" w:type="dxa"/>
          </w:tcPr>
          <w:p w:rsidR="006B7CE9" w:rsidRPr="005738D9" w:rsidRDefault="00A26EE4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2</w:t>
            </w:r>
          </w:p>
        </w:tc>
      </w:tr>
      <w:tr w:rsidR="006B7CE9" w:rsidTr="006B7C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6B7CE9" w:rsidRPr="0022356D" w:rsidRDefault="006B7CE9" w:rsidP="00394774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Cognition sociale</w:t>
            </w:r>
          </w:p>
        </w:tc>
        <w:tc>
          <w:tcPr>
            <w:tcW w:w="1258" w:type="dxa"/>
          </w:tcPr>
          <w:p w:rsidR="006B7CE9" w:rsidRPr="005738D9" w:rsidRDefault="006B7CE9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4" w:type="dxa"/>
          </w:tcPr>
          <w:p w:rsidR="006B7CE9" w:rsidRPr="005738D9" w:rsidRDefault="006B7CE9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5" w:type="dxa"/>
          </w:tcPr>
          <w:p w:rsidR="006B7CE9" w:rsidRPr="005738D9" w:rsidRDefault="006B7CE9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65" w:type="dxa"/>
          </w:tcPr>
          <w:p w:rsidR="006B7CE9" w:rsidRPr="005738D9" w:rsidRDefault="00E52F1B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6B7CE9" w:rsidRPr="005738D9" w:rsidRDefault="000A61CD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6B7CE9" w:rsidRPr="005738D9" w:rsidRDefault="000A61CD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6B7CE9" w:rsidRPr="005738D9" w:rsidRDefault="000A61CD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6B7CE9" w:rsidRPr="005738D9" w:rsidRDefault="00D53B00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6B7CE9" w:rsidRPr="005738D9" w:rsidRDefault="00D53B00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6B7CE9" w:rsidRPr="005738D9" w:rsidRDefault="00D53B00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B7CE9" w:rsidTr="006B7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6B7CE9" w:rsidRPr="0022356D" w:rsidRDefault="006B7CE9" w:rsidP="00394774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Social cognition</w:t>
            </w:r>
          </w:p>
        </w:tc>
        <w:tc>
          <w:tcPr>
            <w:tcW w:w="1258" w:type="dxa"/>
          </w:tcPr>
          <w:p w:rsidR="006B7CE9" w:rsidRPr="005738D9" w:rsidRDefault="006B7CE9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4" w:type="dxa"/>
          </w:tcPr>
          <w:p w:rsidR="006B7CE9" w:rsidRPr="005738D9" w:rsidRDefault="006B7CE9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2</w:t>
            </w:r>
          </w:p>
        </w:tc>
        <w:tc>
          <w:tcPr>
            <w:tcW w:w="565" w:type="dxa"/>
          </w:tcPr>
          <w:p w:rsidR="006B7CE9" w:rsidRPr="005738D9" w:rsidRDefault="006B7CE9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31</w:t>
            </w:r>
          </w:p>
        </w:tc>
        <w:tc>
          <w:tcPr>
            <w:tcW w:w="565" w:type="dxa"/>
          </w:tcPr>
          <w:p w:rsidR="006B7CE9" w:rsidRPr="005738D9" w:rsidRDefault="00E52F1B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6B7CE9" w:rsidRPr="005738D9" w:rsidRDefault="000A61CD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1</w:t>
            </w:r>
          </w:p>
        </w:tc>
        <w:tc>
          <w:tcPr>
            <w:tcW w:w="992" w:type="dxa"/>
          </w:tcPr>
          <w:p w:rsidR="006B7CE9" w:rsidRPr="005738D9" w:rsidRDefault="000A61CD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3</w:t>
            </w:r>
          </w:p>
        </w:tc>
        <w:tc>
          <w:tcPr>
            <w:tcW w:w="992" w:type="dxa"/>
          </w:tcPr>
          <w:p w:rsidR="006B7CE9" w:rsidRPr="005738D9" w:rsidRDefault="000A61CD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3</w:t>
            </w:r>
          </w:p>
        </w:tc>
        <w:tc>
          <w:tcPr>
            <w:tcW w:w="567" w:type="dxa"/>
          </w:tcPr>
          <w:p w:rsidR="006B7CE9" w:rsidRPr="005738D9" w:rsidRDefault="00D53B00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6B7CE9" w:rsidRPr="005738D9" w:rsidRDefault="00D53B00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0</w:t>
            </w:r>
          </w:p>
        </w:tc>
        <w:tc>
          <w:tcPr>
            <w:tcW w:w="992" w:type="dxa"/>
          </w:tcPr>
          <w:p w:rsidR="006B7CE9" w:rsidRPr="005738D9" w:rsidRDefault="00D53B00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8</w:t>
            </w:r>
          </w:p>
        </w:tc>
      </w:tr>
      <w:tr w:rsidR="006B7CE9" w:rsidTr="006B7C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6B7CE9" w:rsidRPr="0022356D" w:rsidRDefault="006B7CE9" w:rsidP="00394774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étacognition</w:t>
            </w:r>
          </w:p>
        </w:tc>
        <w:tc>
          <w:tcPr>
            <w:tcW w:w="1258" w:type="dxa"/>
          </w:tcPr>
          <w:p w:rsidR="006B7CE9" w:rsidRPr="005738D9" w:rsidRDefault="006B7CE9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4" w:type="dxa"/>
          </w:tcPr>
          <w:p w:rsidR="006B7CE9" w:rsidRPr="005738D9" w:rsidRDefault="006B7CE9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565" w:type="dxa"/>
          </w:tcPr>
          <w:p w:rsidR="006B7CE9" w:rsidRPr="005738D9" w:rsidRDefault="006B7CE9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4</w:t>
            </w:r>
          </w:p>
        </w:tc>
        <w:tc>
          <w:tcPr>
            <w:tcW w:w="565" w:type="dxa"/>
          </w:tcPr>
          <w:p w:rsidR="006B7CE9" w:rsidRPr="005738D9" w:rsidRDefault="00E52F1B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6B7CE9" w:rsidRPr="005738D9" w:rsidRDefault="000A61CD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2</w:t>
            </w:r>
          </w:p>
        </w:tc>
        <w:tc>
          <w:tcPr>
            <w:tcW w:w="992" w:type="dxa"/>
          </w:tcPr>
          <w:p w:rsidR="006B7CE9" w:rsidRPr="005738D9" w:rsidRDefault="000A61CD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9</w:t>
            </w:r>
          </w:p>
        </w:tc>
        <w:tc>
          <w:tcPr>
            <w:tcW w:w="992" w:type="dxa"/>
          </w:tcPr>
          <w:p w:rsidR="006B7CE9" w:rsidRPr="005738D9" w:rsidRDefault="000A61CD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9</w:t>
            </w:r>
          </w:p>
        </w:tc>
        <w:tc>
          <w:tcPr>
            <w:tcW w:w="567" w:type="dxa"/>
          </w:tcPr>
          <w:p w:rsidR="006B7CE9" w:rsidRPr="005738D9" w:rsidRDefault="00D53B00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6B7CE9" w:rsidRPr="005738D9" w:rsidRDefault="00D53B00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8</w:t>
            </w:r>
          </w:p>
        </w:tc>
        <w:tc>
          <w:tcPr>
            <w:tcW w:w="992" w:type="dxa"/>
          </w:tcPr>
          <w:p w:rsidR="006B7CE9" w:rsidRPr="005738D9" w:rsidRDefault="00D53B00" w:rsidP="00394774">
            <w:pPr>
              <w:ind w:left="-113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</w:t>
            </w:r>
          </w:p>
        </w:tc>
      </w:tr>
      <w:tr w:rsidR="006B7CE9" w:rsidTr="006B7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:rsidR="006B7CE9" w:rsidRPr="0022356D" w:rsidRDefault="006B7CE9" w:rsidP="00394774">
            <w:pPr>
              <w:ind w:left="-113" w:right="-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2356D">
              <w:rPr>
                <w:rFonts w:ascii="Times New Roman" w:hAnsi="Times New Roman" w:cs="Times New Roman"/>
                <w:sz w:val="20"/>
                <w:szCs w:val="20"/>
              </w:rPr>
              <w:t>etacognition</w:t>
            </w:r>
            <w:proofErr w:type="spellEnd"/>
          </w:p>
        </w:tc>
        <w:tc>
          <w:tcPr>
            <w:tcW w:w="1258" w:type="dxa"/>
          </w:tcPr>
          <w:p w:rsidR="006B7CE9" w:rsidRPr="005738D9" w:rsidRDefault="006B7CE9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04" w:type="dxa"/>
          </w:tcPr>
          <w:p w:rsidR="006B7CE9" w:rsidRPr="005738D9" w:rsidRDefault="006B7CE9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565" w:type="dxa"/>
          </w:tcPr>
          <w:p w:rsidR="006B7CE9" w:rsidRPr="005738D9" w:rsidRDefault="006B7CE9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4</w:t>
            </w:r>
          </w:p>
        </w:tc>
        <w:tc>
          <w:tcPr>
            <w:tcW w:w="565" w:type="dxa"/>
          </w:tcPr>
          <w:p w:rsidR="006B7CE9" w:rsidRPr="005738D9" w:rsidRDefault="00E52F1B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6B7CE9" w:rsidRPr="005738D9" w:rsidRDefault="000A61CD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2</w:t>
            </w:r>
          </w:p>
        </w:tc>
        <w:tc>
          <w:tcPr>
            <w:tcW w:w="992" w:type="dxa"/>
          </w:tcPr>
          <w:p w:rsidR="006B7CE9" w:rsidRPr="005738D9" w:rsidRDefault="000A61CD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9</w:t>
            </w:r>
          </w:p>
        </w:tc>
        <w:tc>
          <w:tcPr>
            <w:tcW w:w="992" w:type="dxa"/>
          </w:tcPr>
          <w:p w:rsidR="006B7CE9" w:rsidRPr="005738D9" w:rsidRDefault="000A61CD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9</w:t>
            </w:r>
          </w:p>
        </w:tc>
        <w:tc>
          <w:tcPr>
            <w:tcW w:w="567" w:type="dxa"/>
          </w:tcPr>
          <w:p w:rsidR="006B7CE9" w:rsidRPr="005738D9" w:rsidRDefault="00D53B00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6B7CE9" w:rsidRPr="005738D9" w:rsidRDefault="00D53B00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8</w:t>
            </w:r>
          </w:p>
        </w:tc>
        <w:tc>
          <w:tcPr>
            <w:tcW w:w="992" w:type="dxa"/>
          </w:tcPr>
          <w:p w:rsidR="006B7CE9" w:rsidRPr="005738D9" w:rsidRDefault="00D53B00" w:rsidP="00394774">
            <w:pPr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</w:t>
            </w:r>
          </w:p>
        </w:tc>
      </w:tr>
    </w:tbl>
    <w:p w:rsidR="00923D15" w:rsidRDefault="00923D15" w:rsidP="00923D15">
      <w:pPr>
        <w:rPr>
          <w:rFonts w:ascii="Times New Roman" w:hAnsi="Times New Roman" w:cs="Times New Roman"/>
          <w:sz w:val="24"/>
          <w:szCs w:val="24"/>
        </w:rPr>
      </w:pPr>
    </w:p>
    <w:p w:rsidR="00923D15" w:rsidRPr="00323C29" w:rsidRDefault="00923D15" w:rsidP="00923D15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323C29"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  <w:t>Number of Articles screened:</w:t>
      </w:r>
      <w:r w:rsidRPr="00D946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9461F" w:rsidRPr="00D9461F">
        <w:rPr>
          <w:rFonts w:ascii="Times New Roman" w:hAnsi="Times New Roman" w:cs="Times New Roman"/>
          <w:b/>
          <w:bCs/>
          <w:sz w:val="24"/>
          <w:szCs w:val="24"/>
          <w:lang w:val="en-US"/>
        </w:rPr>
        <w:t>594105</w:t>
      </w:r>
    </w:p>
    <w:p w:rsidR="00923D15" w:rsidRPr="00D61653" w:rsidRDefault="00923D15">
      <w:pPr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</w:pPr>
      <w:r w:rsidRPr="004A43B0"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lang w:val="en-US"/>
        </w:rPr>
        <w:t>Number of Articles selected on the title:</w:t>
      </w:r>
      <w:r w:rsidR="00D9461F" w:rsidRPr="00D946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A34F3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D9461F" w:rsidRPr="00D9461F">
        <w:rPr>
          <w:rFonts w:ascii="Times New Roman" w:hAnsi="Times New Roman" w:cs="Times New Roman"/>
          <w:b/>
          <w:bCs/>
          <w:sz w:val="24"/>
          <w:szCs w:val="24"/>
          <w:lang w:val="en-US"/>
        </w:rPr>
        <w:t>37</w:t>
      </w:r>
    </w:p>
    <w:sectPr w:rsidR="00923D15" w:rsidRPr="00D61653" w:rsidSect="00EE18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F074C"/>
    <w:rsid w:val="00017F5C"/>
    <w:rsid w:val="00042A7A"/>
    <w:rsid w:val="000A61CD"/>
    <w:rsid w:val="000B1E71"/>
    <w:rsid w:val="000D0C3A"/>
    <w:rsid w:val="000E52E7"/>
    <w:rsid w:val="000F7D09"/>
    <w:rsid w:val="001232C1"/>
    <w:rsid w:val="001953E0"/>
    <w:rsid w:val="001B18A9"/>
    <w:rsid w:val="001D072F"/>
    <w:rsid w:val="001F5A93"/>
    <w:rsid w:val="0022356D"/>
    <w:rsid w:val="0025495B"/>
    <w:rsid w:val="00282D2A"/>
    <w:rsid w:val="002E3EE7"/>
    <w:rsid w:val="002E4CEF"/>
    <w:rsid w:val="00310A4A"/>
    <w:rsid w:val="00323C29"/>
    <w:rsid w:val="00336DFA"/>
    <w:rsid w:val="00361DDE"/>
    <w:rsid w:val="00364FC4"/>
    <w:rsid w:val="003674CC"/>
    <w:rsid w:val="0036782E"/>
    <w:rsid w:val="00394774"/>
    <w:rsid w:val="0039780C"/>
    <w:rsid w:val="003D3EC0"/>
    <w:rsid w:val="003E7E49"/>
    <w:rsid w:val="003F5A9F"/>
    <w:rsid w:val="004A43B0"/>
    <w:rsid w:val="004B2AF0"/>
    <w:rsid w:val="005738D9"/>
    <w:rsid w:val="00591B3B"/>
    <w:rsid w:val="005B0730"/>
    <w:rsid w:val="005C394A"/>
    <w:rsid w:val="00617EAA"/>
    <w:rsid w:val="00660CF7"/>
    <w:rsid w:val="006A73E4"/>
    <w:rsid w:val="006B7CE9"/>
    <w:rsid w:val="006D0B8E"/>
    <w:rsid w:val="007011F9"/>
    <w:rsid w:val="00703E7D"/>
    <w:rsid w:val="00717197"/>
    <w:rsid w:val="00734B65"/>
    <w:rsid w:val="0075483E"/>
    <w:rsid w:val="00760C6E"/>
    <w:rsid w:val="007B62FD"/>
    <w:rsid w:val="007B73CC"/>
    <w:rsid w:val="007C225B"/>
    <w:rsid w:val="007E51D7"/>
    <w:rsid w:val="008C3AD4"/>
    <w:rsid w:val="008D40C9"/>
    <w:rsid w:val="00923D15"/>
    <w:rsid w:val="00963AC7"/>
    <w:rsid w:val="00982B67"/>
    <w:rsid w:val="009F074C"/>
    <w:rsid w:val="00A24BC5"/>
    <w:rsid w:val="00A26EE4"/>
    <w:rsid w:val="00AE5BB1"/>
    <w:rsid w:val="00AE62D3"/>
    <w:rsid w:val="00B54E7A"/>
    <w:rsid w:val="00C30229"/>
    <w:rsid w:val="00C74F9B"/>
    <w:rsid w:val="00C8038E"/>
    <w:rsid w:val="00C8338D"/>
    <w:rsid w:val="00C94618"/>
    <w:rsid w:val="00CC6ED5"/>
    <w:rsid w:val="00CC7914"/>
    <w:rsid w:val="00CF5738"/>
    <w:rsid w:val="00D22D81"/>
    <w:rsid w:val="00D53B00"/>
    <w:rsid w:val="00D61653"/>
    <w:rsid w:val="00D9461F"/>
    <w:rsid w:val="00DA34F3"/>
    <w:rsid w:val="00DA61F3"/>
    <w:rsid w:val="00DC65F1"/>
    <w:rsid w:val="00DD1EE0"/>
    <w:rsid w:val="00DE3AF9"/>
    <w:rsid w:val="00E10031"/>
    <w:rsid w:val="00E52CA8"/>
    <w:rsid w:val="00E52F1B"/>
    <w:rsid w:val="00E77E74"/>
    <w:rsid w:val="00EC73F5"/>
    <w:rsid w:val="00EE18FE"/>
    <w:rsid w:val="00F679BF"/>
    <w:rsid w:val="00F83746"/>
    <w:rsid w:val="00FD3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24701C1-1F38-48BB-918E-4F891552C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18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07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74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F07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9F074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9F074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2-Accent41">
    <w:name w:val="Grid Table 2 - Accent 41"/>
    <w:basedOn w:val="TableNormal"/>
    <w:uiPriority w:val="47"/>
    <w:rsid w:val="009F074C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7Colorful-Accent51">
    <w:name w:val="Grid Table 7 Colorful - Accent 51"/>
    <w:basedOn w:val="TableNormal"/>
    <w:uiPriority w:val="52"/>
    <w:rsid w:val="002E3EE7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ListTable2-Accent31">
    <w:name w:val="List Table 2 - Accent 31"/>
    <w:basedOn w:val="TableNormal"/>
    <w:uiPriority w:val="47"/>
    <w:rsid w:val="002E3EE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-Accent51">
    <w:name w:val="List Table 1 Light - Accent 51"/>
    <w:basedOn w:val="TableNormal"/>
    <w:uiPriority w:val="46"/>
    <w:rsid w:val="002E3EE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6Colorful-Accent51">
    <w:name w:val="List Table 6 Colorful - Accent 51"/>
    <w:basedOn w:val="TableNormal"/>
    <w:uiPriority w:val="51"/>
    <w:rsid w:val="007B62FD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31">
    <w:name w:val="Grid Table 31"/>
    <w:basedOn w:val="TableNormal"/>
    <w:uiPriority w:val="48"/>
    <w:rsid w:val="00E77E7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ListTable1Light-Accent11">
    <w:name w:val="List Table 1 Light - Accent 11"/>
    <w:basedOn w:val="TableNormal"/>
    <w:uiPriority w:val="46"/>
    <w:rsid w:val="00E77E7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Revision">
    <w:name w:val="Revision"/>
    <w:hidden/>
    <w:uiPriority w:val="99"/>
    <w:semiHidden/>
    <w:rsid w:val="005B073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622</Words>
  <Characters>9252</Characters>
  <Application>Microsoft Office Word</Application>
  <DocSecurity>0</DocSecurity>
  <Lines>77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 Clesse</dc:creator>
  <cp:lastModifiedBy>Christophe Clesse</cp:lastModifiedBy>
  <cp:revision>4</cp:revision>
  <dcterms:created xsi:type="dcterms:W3CDTF">2020-02-27T02:25:00Z</dcterms:created>
  <dcterms:modified xsi:type="dcterms:W3CDTF">2020-03-05T17:07:00Z</dcterms:modified>
</cp:coreProperties>
</file>